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50F3A0" w14:textId="6847C7F4" w:rsidR="00CF3BFD" w:rsidRPr="00661726" w:rsidRDefault="00B85F2F" w:rsidP="00852C9B">
      <w:pPr>
        <w:spacing w:after="0" w:line="240" w:lineRule="auto"/>
      </w:pPr>
      <w:r w:rsidRPr="00661726">
        <w:rPr>
          <w:b/>
        </w:rPr>
        <w:t>Appendix 5.</w:t>
      </w:r>
      <w:r w:rsidRPr="00661726">
        <w:t xml:space="preserve"> Qualitative Synthesis Recommendations</w:t>
      </w:r>
    </w:p>
    <w:tbl>
      <w:tblPr>
        <w:tblStyle w:val="TableGrid"/>
        <w:tblW w:w="15871" w:type="dxa"/>
        <w:tblLook w:val="04A0" w:firstRow="1" w:lastRow="0" w:firstColumn="1" w:lastColumn="0" w:noHBand="0" w:noVBand="1"/>
      </w:tblPr>
      <w:tblGrid>
        <w:gridCol w:w="15871"/>
      </w:tblGrid>
      <w:tr w:rsidR="00661726" w:rsidRPr="00661726" w14:paraId="127C20B3" w14:textId="77777777" w:rsidTr="00BE573D">
        <w:tc>
          <w:tcPr>
            <w:tcW w:w="15871" w:type="dxa"/>
            <w:shd w:val="clear" w:color="auto" w:fill="D9D9D9" w:themeFill="background1" w:themeFillShade="D9"/>
          </w:tcPr>
          <w:p w14:paraId="3D7DECAF" w14:textId="77777777" w:rsidR="009B7777" w:rsidRPr="00661726" w:rsidRDefault="009B7777" w:rsidP="009B7777">
            <w:pPr>
              <w:rPr>
                <w:b/>
              </w:rPr>
            </w:pPr>
            <w:r w:rsidRPr="00661726">
              <w:rPr>
                <w:b/>
              </w:rPr>
              <w:t xml:space="preserve">Key </w:t>
            </w:r>
          </w:p>
          <w:p w14:paraId="0F773490" w14:textId="77777777" w:rsidR="009B7777" w:rsidRPr="00661726" w:rsidRDefault="009B7777" w:rsidP="009B7777">
            <w:r w:rsidRPr="00661726">
              <w:t xml:space="preserve">* Supported by both qualitative and quantitative evidence </w:t>
            </w:r>
          </w:p>
          <w:p w14:paraId="6B284077" w14:textId="56535E3B" w:rsidR="009B7777" w:rsidRPr="00661726" w:rsidRDefault="009B7777" w:rsidP="009B7777">
            <w:pPr>
              <w:rPr>
                <w:iCs/>
                <w:vertAlign w:val="superscript"/>
              </w:rPr>
            </w:pPr>
            <w:r w:rsidRPr="00661726">
              <w:rPr>
                <w:iCs/>
              </w:rPr>
              <w:t>Specifically expressed by clinicians</w:t>
            </w:r>
            <w:r w:rsidRPr="00661726">
              <w:rPr>
                <w:iCs/>
                <w:vertAlign w:val="superscript"/>
              </w:rPr>
              <w:t>a</w:t>
            </w:r>
            <w:r w:rsidRPr="00661726">
              <w:rPr>
                <w:iCs/>
              </w:rPr>
              <w:t>, policy/decision makers</w:t>
            </w:r>
            <w:r w:rsidRPr="00661726">
              <w:rPr>
                <w:iCs/>
                <w:vertAlign w:val="superscript"/>
              </w:rPr>
              <w:t>b</w:t>
            </w:r>
            <w:r w:rsidRPr="00661726">
              <w:rPr>
                <w:iCs/>
              </w:rPr>
              <w:t>, healthcare managers</w:t>
            </w:r>
            <w:r w:rsidRPr="00661726">
              <w:rPr>
                <w:iCs/>
                <w:vertAlign w:val="superscript"/>
              </w:rPr>
              <w:t>c</w:t>
            </w:r>
            <w:r w:rsidRPr="00661726">
              <w:rPr>
                <w:iCs/>
              </w:rPr>
              <w:t>, content experts/academics</w:t>
            </w:r>
            <w:r w:rsidRPr="00661726">
              <w:rPr>
                <w:iCs/>
                <w:vertAlign w:val="superscript"/>
              </w:rPr>
              <w:t>d</w:t>
            </w:r>
            <w:r w:rsidRPr="00661726">
              <w:rPr>
                <w:iCs/>
              </w:rPr>
              <w:t>, guideline committees</w:t>
            </w:r>
            <w:r w:rsidRPr="00661726">
              <w:rPr>
                <w:iCs/>
                <w:vertAlign w:val="superscript"/>
              </w:rPr>
              <w:t xml:space="preserve">e, </w:t>
            </w:r>
            <w:r w:rsidRPr="00661726">
              <w:rPr>
                <w:iCs/>
              </w:rPr>
              <w:t>patient representatives</w:t>
            </w:r>
            <w:r w:rsidRPr="00661726">
              <w:rPr>
                <w:iCs/>
                <w:vertAlign w:val="superscript"/>
              </w:rPr>
              <w:t>f</w:t>
            </w:r>
          </w:p>
          <w:p w14:paraId="006C2460" w14:textId="77777777" w:rsidR="009B7777" w:rsidRPr="00661726" w:rsidRDefault="009B7777" w:rsidP="009B7777">
            <w:pPr>
              <w:rPr>
                <w:i/>
                <w:iCs/>
              </w:rPr>
            </w:pPr>
          </w:p>
          <w:p w14:paraId="5D474703" w14:textId="185B774A" w:rsidR="009B7777" w:rsidRPr="00661726" w:rsidRDefault="00F45352" w:rsidP="009B7777">
            <w:pPr>
              <w:rPr>
                <w:i/>
                <w:iCs/>
              </w:rPr>
            </w:pPr>
            <w:r w:rsidRPr="00661726">
              <w:rPr>
                <w:i/>
                <w:iCs/>
              </w:rPr>
              <w:t>F</w:t>
            </w:r>
            <w:r w:rsidR="009B7777" w:rsidRPr="00661726">
              <w:rPr>
                <w:i/>
                <w:iCs/>
              </w:rPr>
              <w:t xml:space="preserve">or studies reporting on the same trial (i.e., Hartling 2016 and Hartling 2018 </w:t>
            </w:r>
            <w:r w:rsidR="009B7777" w:rsidRPr="00661726">
              <w:rPr>
                <w:i/>
                <w:iCs/>
              </w:rPr>
              <w:fldChar w:fldCharType="begin"/>
            </w:r>
            <w:r w:rsidR="0066198B" w:rsidRPr="00661726">
              <w:rPr>
                <w:i/>
                <w:iCs/>
              </w:rPr>
              <w:instrText xml:space="preserve"> ADDIN ZOTERO_ITEM CSL_CITATION {"citationID":"ae2okaeemj","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009B7777" w:rsidRPr="00661726">
              <w:rPr>
                <w:i/>
                <w:iCs/>
              </w:rPr>
              <w:fldChar w:fldCharType="separate"/>
            </w:r>
            <w:r w:rsidR="009B7777" w:rsidRPr="00661726">
              <w:rPr>
                <w:rFonts w:ascii="Calibri" w:hAnsi="Calibri" w:cs="Calibri"/>
                <w:szCs w:val="24"/>
              </w:rPr>
              <w:t>[1]</w:t>
            </w:r>
            <w:r w:rsidR="009B7777" w:rsidRPr="00661726">
              <w:rPr>
                <w:i/>
                <w:iCs/>
              </w:rPr>
              <w:fldChar w:fldCharType="end"/>
            </w:r>
            <w:r w:rsidR="009B7777" w:rsidRPr="00661726">
              <w:rPr>
                <w:i/>
                <w:iCs/>
              </w:rPr>
              <w:t xml:space="preserve">  and Smith 2019 and Totten 2019 </w:t>
            </w:r>
            <w:r w:rsidR="009B7777" w:rsidRPr="00661726">
              <w:rPr>
                <w:i/>
                <w:iCs/>
              </w:rPr>
              <w:fldChar w:fldCharType="begin"/>
            </w:r>
            <w:r w:rsidR="0066198B" w:rsidRPr="00661726">
              <w:rPr>
                <w:i/>
                <w:iCs/>
              </w:rPr>
              <w:instrText xml:space="preserve"> ADDIN ZOTERO_ITEM CSL_CITATION {"citationID":"a1i2mmno9k2","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009B7777" w:rsidRPr="00661726">
              <w:rPr>
                <w:i/>
                <w:iCs/>
              </w:rPr>
              <w:fldChar w:fldCharType="separate"/>
            </w:r>
            <w:r w:rsidR="009B7777" w:rsidRPr="00661726">
              <w:rPr>
                <w:rFonts w:ascii="Calibri" w:hAnsi="Calibri" w:cs="Calibri"/>
                <w:szCs w:val="24"/>
              </w:rPr>
              <w:t>[2]</w:t>
            </w:r>
            <w:r w:rsidR="009B7777" w:rsidRPr="00661726">
              <w:rPr>
                <w:i/>
                <w:iCs/>
              </w:rPr>
              <w:fldChar w:fldCharType="end"/>
            </w:r>
            <w:r w:rsidR="009B7777" w:rsidRPr="00661726">
              <w:rPr>
                <w:i/>
                <w:iCs/>
              </w:rPr>
              <w:t xml:space="preserve">, only one paper is cited </w:t>
            </w:r>
            <w:r w:rsidR="003F6F78" w:rsidRPr="00661726">
              <w:rPr>
                <w:i/>
                <w:iCs/>
              </w:rPr>
              <w:t xml:space="preserve">as </w:t>
            </w:r>
            <w:r w:rsidR="009B7777" w:rsidRPr="00661726">
              <w:rPr>
                <w:i/>
                <w:iCs/>
              </w:rPr>
              <w:t xml:space="preserve">to not </w:t>
            </w:r>
            <w:r w:rsidR="003F6F78" w:rsidRPr="00661726">
              <w:rPr>
                <w:i/>
                <w:iCs/>
              </w:rPr>
              <w:t xml:space="preserve">visually </w:t>
            </w:r>
            <w:r w:rsidR="009B7777" w:rsidRPr="00661726">
              <w:rPr>
                <w:i/>
                <w:iCs/>
              </w:rPr>
              <w:t>misrepresent recommendations as being supported by more studies than it is)</w:t>
            </w:r>
          </w:p>
        </w:tc>
      </w:tr>
    </w:tbl>
    <w:p w14:paraId="284F3D4F" w14:textId="2F309CD8" w:rsidR="009B7777" w:rsidRPr="00661726" w:rsidRDefault="009B7777" w:rsidP="00852C9B">
      <w:pPr>
        <w:spacing w:after="0" w:line="240" w:lineRule="auto"/>
      </w:pPr>
    </w:p>
    <w:tbl>
      <w:tblPr>
        <w:tblStyle w:val="TableGrid"/>
        <w:tblW w:w="5157" w:type="pct"/>
        <w:tblLook w:val="04A0" w:firstRow="1" w:lastRow="0" w:firstColumn="1" w:lastColumn="0" w:noHBand="0" w:noVBand="1"/>
      </w:tblPr>
      <w:tblGrid>
        <w:gridCol w:w="15871"/>
      </w:tblGrid>
      <w:tr w:rsidR="00661726" w:rsidRPr="005665A1" w14:paraId="232ACA44" w14:textId="77777777" w:rsidTr="0035276F">
        <w:tc>
          <w:tcPr>
            <w:tcW w:w="5000" w:type="pct"/>
            <w:shd w:val="clear" w:color="auto" w:fill="F3911A"/>
          </w:tcPr>
          <w:p w14:paraId="59295EE8" w14:textId="3095272F" w:rsidR="005179C7" w:rsidRPr="005665A1" w:rsidRDefault="005179C7" w:rsidP="005665A1">
            <w:r w:rsidRPr="005665A1">
              <w:rPr>
                <w:b/>
                <w:color w:val="FFFFFF" w:themeColor="background1"/>
              </w:rPr>
              <w:t>Presenting Information</w:t>
            </w:r>
          </w:p>
        </w:tc>
      </w:tr>
      <w:tr w:rsidR="00661726" w:rsidRPr="005665A1" w14:paraId="45E2573F" w14:textId="77777777" w:rsidTr="005665A1">
        <w:tc>
          <w:tcPr>
            <w:tcW w:w="5000" w:type="pct"/>
          </w:tcPr>
          <w:p w14:paraId="66DBE5AD" w14:textId="77777777" w:rsidR="00661726" w:rsidRPr="005665A1" w:rsidRDefault="00661726" w:rsidP="005179C7">
            <w:pPr>
              <w:rPr>
                <w:b/>
                <w:u w:val="single"/>
              </w:rPr>
            </w:pPr>
            <w:r w:rsidRPr="005665A1">
              <w:rPr>
                <w:b/>
                <w:u w:val="single"/>
              </w:rPr>
              <w:t>All reviews</w:t>
            </w:r>
          </w:p>
          <w:p w14:paraId="3A4CDBE1" w14:textId="77777777" w:rsidR="001244D5" w:rsidRPr="00C55698" w:rsidRDefault="001244D5" w:rsidP="001244D5">
            <w:pPr>
              <w:ind w:left="360"/>
              <w:rPr>
                <w:b/>
              </w:rPr>
            </w:pPr>
            <w:r w:rsidRPr="00C55698">
              <w:rPr>
                <w:b/>
              </w:rPr>
              <w:t xml:space="preserve">Content </w:t>
            </w:r>
          </w:p>
          <w:p w14:paraId="319C0D22" w14:textId="77777777" w:rsidR="001244D5" w:rsidRPr="00C55698" w:rsidRDefault="001244D5" w:rsidP="001244D5">
            <w:pPr>
              <w:ind w:left="360"/>
              <w:rPr>
                <w:u w:val="single"/>
              </w:rPr>
            </w:pPr>
            <w:r w:rsidRPr="00C55698">
              <w:rPr>
                <w:u w:val="single"/>
              </w:rPr>
              <w:t>First page</w:t>
            </w:r>
          </w:p>
          <w:p w14:paraId="4AB0B0F6" w14:textId="352A93A8" w:rsidR="001244D5" w:rsidRPr="00C55698" w:rsidRDefault="001244D5" w:rsidP="001244D5">
            <w:pPr>
              <w:pStyle w:val="ListParagraph"/>
              <w:numPr>
                <w:ilvl w:val="0"/>
                <w:numId w:val="4"/>
              </w:numPr>
              <w:ind w:left="720"/>
            </w:pPr>
            <w:r w:rsidRPr="00C55698">
              <w:t xml:space="preserve">List authors </w:t>
            </w:r>
            <w:r w:rsidRPr="00C55698">
              <w:fldChar w:fldCharType="begin"/>
            </w:r>
            <w:r w:rsidR="00A451FC">
              <w:instrText xml:space="preserve"> ADDIN ZOTERO_ITEM CSL_CITATION {"citationID":"3aXRrI2y","properties":{"formattedCitation":"[3,4]","plainCitation":"[3,4]","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C55698">
              <w:fldChar w:fldCharType="separate"/>
            </w:r>
            <w:r w:rsidR="00A451FC" w:rsidRPr="00A451FC">
              <w:rPr>
                <w:rFonts w:ascii="Calibri" w:hAnsi="Calibri" w:cs="Calibri"/>
              </w:rPr>
              <w:t>[3,4]</w:t>
            </w:r>
            <w:r w:rsidRPr="00C55698">
              <w:fldChar w:fldCharType="end"/>
            </w:r>
          </w:p>
          <w:p w14:paraId="77819E83" w14:textId="7E6FF15C" w:rsidR="001244D5" w:rsidRPr="00C55698" w:rsidRDefault="001244D5" w:rsidP="001244D5">
            <w:pPr>
              <w:pStyle w:val="ListParagraph"/>
              <w:numPr>
                <w:ilvl w:val="0"/>
                <w:numId w:val="4"/>
              </w:numPr>
              <w:ind w:left="720"/>
            </w:pPr>
            <w:r w:rsidRPr="00C55698">
              <w:t xml:space="preserve">Give publication date </w:t>
            </w:r>
            <w:r w:rsidRPr="00C55698">
              <w:fldChar w:fldCharType="begin"/>
            </w:r>
            <w:r w:rsidR="00A451FC">
              <w:instrText xml:space="preserve"> ADDIN ZOTERO_ITEM CSL_CITATION {"citationID":"iaXqOUk2","properties":{"formattedCitation":"[3\\uc0\\u8211{}5]","plainCitation":"[3–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C55698">
              <w:fldChar w:fldCharType="separate"/>
            </w:r>
            <w:r w:rsidR="00A451FC" w:rsidRPr="00A451FC">
              <w:rPr>
                <w:rFonts w:ascii="Calibri" w:hAnsi="Calibri" w:cs="Calibri"/>
                <w:szCs w:val="24"/>
              </w:rPr>
              <w:t>[3–5]</w:t>
            </w:r>
            <w:r w:rsidRPr="00C55698">
              <w:fldChar w:fldCharType="end"/>
            </w:r>
          </w:p>
          <w:p w14:paraId="42AAFCED" w14:textId="48E08490" w:rsidR="001244D5" w:rsidRPr="00C55698" w:rsidRDefault="001244D5" w:rsidP="001244D5">
            <w:pPr>
              <w:pStyle w:val="ListParagraph"/>
              <w:numPr>
                <w:ilvl w:val="0"/>
                <w:numId w:val="4"/>
              </w:numPr>
              <w:ind w:left="720"/>
            </w:pPr>
            <w:r w:rsidRPr="00C55698">
              <w:t xml:space="preserve">Detail key messages </w:t>
            </w:r>
            <w:r w:rsidRPr="00C55698">
              <w:fldChar w:fldCharType="begin"/>
            </w:r>
            <w:r w:rsidR="00A451FC">
              <w:instrText xml:space="preserve"> ADDIN ZOTERO_ITEM CSL_CITATION {"citationID":"SGILNbaq","properties":{"formattedCitation":"[1,3,4,6,7]","plainCitation":"[1,3,4,6,7]","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schema":"https://github.com/citation-style-language/schema/raw/master/csl-citation.json"} </w:instrText>
            </w:r>
            <w:r w:rsidRPr="00C55698">
              <w:fldChar w:fldCharType="separate"/>
            </w:r>
            <w:r w:rsidR="00A451FC" w:rsidRPr="00A451FC">
              <w:rPr>
                <w:rFonts w:ascii="Calibri" w:hAnsi="Calibri" w:cs="Calibri"/>
              </w:rPr>
              <w:t>[1,3,4,6,7]</w:t>
            </w:r>
            <w:r w:rsidRPr="00C55698">
              <w:fldChar w:fldCharType="end"/>
            </w:r>
            <w:r w:rsidRPr="00C55698">
              <w:t xml:space="preserve"> separated by subheadings </w:t>
            </w:r>
            <w:r w:rsidRPr="00C55698">
              <w:fldChar w:fldCharType="begin"/>
            </w:r>
            <w:r w:rsidR="00A451FC">
              <w:instrText xml:space="preserve"> ADDIN ZOTERO_ITEM CSL_CITATION {"citationID":"wITQYdUo","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C55698">
              <w:fldChar w:fldCharType="separate"/>
            </w:r>
            <w:r w:rsidR="00A451FC" w:rsidRPr="00A451FC">
              <w:rPr>
                <w:rFonts w:ascii="Calibri" w:hAnsi="Calibri" w:cs="Calibri"/>
              </w:rPr>
              <w:t>[3]</w:t>
            </w:r>
            <w:r w:rsidRPr="00C55698">
              <w:fldChar w:fldCharType="end"/>
            </w:r>
          </w:p>
          <w:p w14:paraId="34B5FB52" w14:textId="75376829" w:rsidR="001244D5" w:rsidRPr="00C55698" w:rsidRDefault="001244D5" w:rsidP="001244D5">
            <w:pPr>
              <w:pStyle w:val="ListParagraph"/>
              <w:numPr>
                <w:ilvl w:val="0"/>
                <w:numId w:val="4"/>
              </w:numPr>
              <w:ind w:left="720"/>
            </w:pPr>
            <w:r w:rsidRPr="00C55698">
              <w:t xml:space="preserve">Describe relevance for practice/policies </w:t>
            </w:r>
            <w:r w:rsidRPr="00C55698">
              <w:fldChar w:fldCharType="begin"/>
            </w:r>
            <w:r w:rsidR="00A451FC">
              <w:instrText xml:space="preserve"> ADDIN ZOTERO_ITEM CSL_CITATION {"citationID":"0ux7rcNY","properties":{"formattedCitation":"[4]","plainCitation":"[4]","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C55698">
              <w:fldChar w:fldCharType="separate"/>
            </w:r>
            <w:r w:rsidR="00A451FC" w:rsidRPr="00A451FC">
              <w:rPr>
                <w:rFonts w:ascii="Calibri" w:hAnsi="Calibri" w:cs="Calibri"/>
              </w:rPr>
              <w:t>[4]</w:t>
            </w:r>
            <w:r w:rsidRPr="00C55698">
              <w:fldChar w:fldCharType="end"/>
            </w:r>
            <w:r w:rsidRPr="00C55698">
              <w:rPr>
                <w:vertAlign w:val="superscript"/>
              </w:rPr>
              <w:t>b</w:t>
            </w:r>
          </w:p>
          <w:p w14:paraId="44774FDB" w14:textId="77777777" w:rsidR="001244D5" w:rsidRPr="00C55698" w:rsidRDefault="001244D5" w:rsidP="001244D5">
            <w:pPr>
              <w:ind w:left="360"/>
              <w:rPr>
                <w:b/>
              </w:rPr>
            </w:pPr>
          </w:p>
          <w:p w14:paraId="303F60F2" w14:textId="77777777" w:rsidR="001244D5" w:rsidRPr="00C55698" w:rsidRDefault="001244D5" w:rsidP="001244D5">
            <w:pPr>
              <w:ind w:left="360"/>
              <w:rPr>
                <w:u w:val="single"/>
              </w:rPr>
            </w:pPr>
            <w:r w:rsidRPr="00C55698">
              <w:rPr>
                <w:u w:val="single"/>
              </w:rPr>
              <w:t>General</w:t>
            </w:r>
          </w:p>
          <w:p w14:paraId="0A76FC55" w14:textId="4A6882CE" w:rsidR="001244D5" w:rsidRPr="00C55698" w:rsidRDefault="001244D5" w:rsidP="001244D5">
            <w:pPr>
              <w:pStyle w:val="ListParagraph"/>
              <w:numPr>
                <w:ilvl w:val="0"/>
                <w:numId w:val="4"/>
              </w:numPr>
              <w:ind w:left="720"/>
            </w:pPr>
            <w:r w:rsidRPr="00C55698">
              <w:t xml:space="preserve">Plain language </w:t>
            </w:r>
            <w:r w:rsidRPr="00C55698">
              <w:fldChar w:fldCharType="begin"/>
            </w:r>
            <w:r w:rsidR="00A451FC">
              <w:instrText xml:space="preserve"> ADDIN ZOTERO_ITEM CSL_CITATION {"citationID":"xwpZOlmK","properties":{"formattedCitation":"[1,3,6,8\\uc0\\u8211{}10]","plainCitation":"[1,3,6,8–10]","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C55698">
              <w:fldChar w:fldCharType="separate"/>
            </w:r>
            <w:r w:rsidR="00A451FC" w:rsidRPr="00A451FC">
              <w:rPr>
                <w:rFonts w:ascii="Calibri" w:hAnsi="Calibri" w:cs="Calibri"/>
                <w:szCs w:val="24"/>
              </w:rPr>
              <w:t>[1,3,6,8–10]</w:t>
            </w:r>
            <w:r w:rsidRPr="00C55698">
              <w:fldChar w:fldCharType="end"/>
            </w:r>
            <w:r w:rsidRPr="00C55698">
              <w:t xml:space="preserve"> and jargon-free </w:t>
            </w:r>
            <w:r w:rsidRPr="00C55698">
              <w:fldChar w:fldCharType="begin"/>
            </w:r>
            <w:r w:rsidR="00A451FC">
              <w:instrText xml:space="preserve"> ADDIN ZOTERO_ITEM CSL_CITATION {"citationID":"0O0baWV0","properties":{"formattedCitation":"[5]","plainCitation":"[5]","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C55698">
              <w:fldChar w:fldCharType="separate"/>
            </w:r>
            <w:r w:rsidR="00A451FC" w:rsidRPr="00A451FC">
              <w:rPr>
                <w:rFonts w:ascii="Calibri" w:hAnsi="Calibri" w:cs="Calibri"/>
              </w:rPr>
              <w:t>[5]</w:t>
            </w:r>
            <w:r w:rsidRPr="00C55698">
              <w:fldChar w:fldCharType="end"/>
            </w:r>
            <w:r w:rsidRPr="00C55698">
              <w:t xml:space="preserve"> </w:t>
            </w:r>
          </w:p>
          <w:p w14:paraId="11BB093F" w14:textId="784E0B9A" w:rsidR="001244D5" w:rsidRPr="00C55698" w:rsidRDefault="001244D5" w:rsidP="001244D5">
            <w:pPr>
              <w:pStyle w:val="ListParagraph"/>
              <w:numPr>
                <w:ilvl w:val="0"/>
                <w:numId w:val="4"/>
              </w:numPr>
              <w:ind w:left="720"/>
            </w:pPr>
            <w:r w:rsidRPr="00C55698">
              <w:t xml:space="preserve">Avoid repetition </w:t>
            </w:r>
            <w:r w:rsidRPr="00C55698">
              <w:fldChar w:fldCharType="begin"/>
            </w:r>
            <w:r w:rsidR="00A451FC">
              <w:instrText xml:space="preserve"> ADDIN ZOTERO_ITEM CSL_CITATION {"citationID":"nQqyrH3e","properties":{"formattedCitation":"[3,8,11]","plainCitation":"[3,8,11]","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C55698">
              <w:fldChar w:fldCharType="separate"/>
            </w:r>
            <w:r w:rsidR="00A451FC" w:rsidRPr="00A451FC">
              <w:rPr>
                <w:rFonts w:ascii="Calibri" w:hAnsi="Calibri" w:cs="Calibri"/>
              </w:rPr>
              <w:t>[3,8,11]</w:t>
            </w:r>
            <w:r w:rsidRPr="00C55698">
              <w:fldChar w:fldCharType="end"/>
            </w:r>
          </w:p>
          <w:p w14:paraId="4F5E6A7C" w14:textId="23826065" w:rsidR="001244D5" w:rsidRPr="00C55698" w:rsidRDefault="001244D5" w:rsidP="001244D5">
            <w:pPr>
              <w:pStyle w:val="ListParagraph"/>
              <w:numPr>
                <w:ilvl w:val="0"/>
                <w:numId w:val="4"/>
              </w:numPr>
              <w:ind w:left="720"/>
            </w:pPr>
            <w:r w:rsidRPr="00C55698">
              <w:t xml:space="preserve">Avoid abbreviations </w:t>
            </w:r>
            <w:r w:rsidRPr="00C55698">
              <w:fldChar w:fldCharType="begin"/>
            </w:r>
            <w:r w:rsidR="00A451FC">
              <w:instrText xml:space="preserve"> ADDIN ZOTERO_ITEM CSL_CITATION {"citationID":"rX3jF1l7","properties":{"formattedCitation":"[6]","plainCitation":"[6]","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C55698">
              <w:fldChar w:fldCharType="separate"/>
            </w:r>
            <w:r w:rsidR="00A451FC" w:rsidRPr="00A451FC">
              <w:rPr>
                <w:rFonts w:ascii="Calibri" w:hAnsi="Calibri" w:cs="Calibri"/>
              </w:rPr>
              <w:t>[6]</w:t>
            </w:r>
            <w:r w:rsidRPr="00C55698">
              <w:fldChar w:fldCharType="end"/>
            </w:r>
            <w:r w:rsidRPr="00C55698">
              <w:rPr>
                <w:vertAlign w:val="superscript"/>
              </w:rPr>
              <w:t>b</w:t>
            </w:r>
            <w:r w:rsidRPr="00C55698">
              <w:t xml:space="preserve">; if necessary, don’t define in footnotes </w:t>
            </w:r>
            <w:r w:rsidRPr="00C55698">
              <w:fldChar w:fldCharType="begin"/>
            </w:r>
            <w:r w:rsidRPr="00C55698">
              <w:instrText xml:space="preserve"> ADDIN ZOTERO_ITEM CSL_CITATION {"citationID":"OF6MFJZc","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C55698">
              <w:fldChar w:fldCharType="separate"/>
            </w:r>
            <w:r w:rsidRPr="00C55698">
              <w:rPr>
                <w:rFonts w:ascii="Calibri" w:hAnsi="Calibri" w:cs="Calibri"/>
              </w:rPr>
              <w:t>[1]</w:t>
            </w:r>
            <w:r w:rsidRPr="00C55698">
              <w:fldChar w:fldCharType="end"/>
            </w:r>
            <w:r w:rsidRPr="00C55698">
              <w:rPr>
                <w:vertAlign w:val="superscript"/>
              </w:rPr>
              <w:t>b</w:t>
            </w:r>
          </w:p>
          <w:p w14:paraId="74280484" w14:textId="2887BE34" w:rsidR="001244D5" w:rsidRPr="00C55698" w:rsidRDefault="001244D5" w:rsidP="001244D5">
            <w:pPr>
              <w:pStyle w:val="ListParagraph"/>
              <w:numPr>
                <w:ilvl w:val="0"/>
                <w:numId w:val="4"/>
              </w:numPr>
              <w:ind w:left="720"/>
            </w:pPr>
            <w:r w:rsidRPr="00C55698">
              <w:t xml:space="preserve">Consider framing title as question </w:t>
            </w:r>
            <w:r w:rsidRPr="00C55698">
              <w:fldChar w:fldCharType="begin"/>
            </w:r>
            <w:r w:rsidR="00A451FC">
              <w:instrText xml:space="preserve"> ADDIN ZOTERO_ITEM CSL_CITATION {"citationID":"pMbgEf0A","properties":{"formattedCitation":"[6]","plainCitation":"[6]","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C55698">
              <w:fldChar w:fldCharType="separate"/>
            </w:r>
            <w:r w:rsidR="00A451FC" w:rsidRPr="00A451FC">
              <w:rPr>
                <w:rFonts w:ascii="Calibri" w:hAnsi="Calibri" w:cs="Calibri"/>
              </w:rPr>
              <w:t>[6]</w:t>
            </w:r>
            <w:r w:rsidRPr="00C55698">
              <w:fldChar w:fldCharType="end"/>
            </w:r>
            <w:r w:rsidRPr="00C55698">
              <w:rPr>
                <w:vertAlign w:val="superscript"/>
              </w:rPr>
              <w:t>b</w:t>
            </w:r>
          </w:p>
          <w:p w14:paraId="3E422441" w14:textId="30DB2D39" w:rsidR="001244D5" w:rsidRPr="00C55698" w:rsidRDefault="001244D5" w:rsidP="001244D5">
            <w:pPr>
              <w:pStyle w:val="ListParagraph"/>
              <w:numPr>
                <w:ilvl w:val="0"/>
                <w:numId w:val="4"/>
              </w:numPr>
              <w:ind w:left="720"/>
            </w:pPr>
            <w:r w:rsidRPr="00C55698">
              <w:t xml:space="preserve">Prominent subheadings </w:t>
            </w:r>
            <w:r w:rsidRPr="00C55698">
              <w:fldChar w:fldCharType="begin"/>
            </w:r>
            <w:r w:rsidR="00A451FC">
              <w:instrText xml:space="preserve"> ADDIN ZOTERO_ITEM CSL_CITATION {"citationID":"gg6MlkZA","properties":{"formattedCitation":"[5]","plainCitation":"[5]","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C55698">
              <w:fldChar w:fldCharType="separate"/>
            </w:r>
            <w:r w:rsidR="00A451FC" w:rsidRPr="00A451FC">
              <w:rPr>
                <w:rFonts w:ascii="Calibri" w:hAnsi="Calibri" w:cs="Calibri"/>
              </w:rPr>
              <w:t>[5]</w:t>
            </w:r>
            <w:r w:rsidRPr="00C55698">
              <w:fldChar w:fldCharType="end"/>
            </w:r>
          </w:p>
          <w:p w14:paraId="0A75A576" w14:textId="26155832" w:rsidR="001244D5" w:rsidRPr="00C55698" w:rsidRDefault="001244D5" w:rsidP="001244D5">
            <w:pPr>
              <w:pStyle w:val="ListParagraph"/>
              <w:numPr>
                <w:ilvl w:val="0"/>
                <w:numId w:val="4"/>
              </w:numPr>
              <w:ind w:left="720"/>
            </w:pPr>
            <w:r w:rsidRPr="00C55698">
              <w:t xml:space="preserve">Provide background </w:t>
            </w:r>
            <w:r w:rsidRPr="00C55698">
              <w:fldChar w:fldCharType="begin"/>
            </w:r>
            <w:r w:rsidR="00A451FC">
              <w:instrText xml:space="preserve"> ADDIN ZOTERO_ITEM CSL_CITATION {"citationID":"bO6AQjGz","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C55698">
              <w:fldChar w:fldCharType="separate"/>
            </w:r>
            <w:r w:rsidR="00A451FC" w:rsidRPr="00A451FC">
              <w:rPr>
                <w:rFonts w:ascii="Calibri" w:hAnsi="Calibri" w:cs="Calibri"/>
              </w:rPr>
              <w:t>[3]</w:t>
            </w:r>
            <w:r w:rsidRPr="00C55698">
              <w:fldChar w:fldCharType="end"/>
            </w:r>
          </w:p>
          <w:p w14:paraId="5E595D28" w14:textId="476EB029" w:rsidR="001244D5" w:rsidRPr="00C55698" w:rsidRDefault="001244D5" w:rsidP="001244D5">
            <w:pPr>
              <w:pStyle w:val="ListParagraph"/>
              <w:numPr>
                <w:ilvl w:val="0"/>
                <w:numId w:val="4"/>
              </w:numPr>
              <w:ind w:left="720"/>
            </w:pPr>
            <w:r w:rsidRPr="00C55698">
              <w:t xml:space="preserve">Give PICOS information </w:t>
            </w:r>
            <w:r w:rsidRPr="00C55698">
              <w:fldChar w:fldCharType="begin"/>
            </w:r>
            <w:r w:rsidR="00A451FC">
              <w:instrText xml:space="preserve"> ADDIN ZOTERO_ITEM CSL_CITATION {"citationID":"Tw6DLfz1","properties":{"formattedCitation":"[8,10,12]","plainCitation":"[8,10,12]","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C55698">
              <w:fldChar w:fldCharType="separate"/>
            </w:r>
            <w:r w:rsidR="00A451FC" w:rsidRPr="00A451FC">
              <w:rPr>
                <w:rFonts w:ascii="Calibri" w:hAnsi="Calibri" w:cs="Calibri"/>
              </w:rPr>
              <w:t>[8,10,12]</w:t>
            </w:r>
            <w:r w:rsidRPr="00C55698">
              <w:fldChar w:fldCharType="end"/>
            </w:r>
            <w:r w:rsidRPr="00C55698">
              <w:t xml:space="preserve"> and characteristics of included studies </w:t>
            </w:r>
            <w:r w:rsidRPr="00C55698">
              <w:fldChar w:fldCharType="begin"/>
            </w:r>
            <w:r w:rsidRPr="00C55698">
              <w:instrText xml:space="preserve"> ADDIN ZOTERO_ITEM CSL_CITATION {"citationID":"2HrKFKTh","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C55698">
              <w:fldChar w:fldCharType="separate"/>
            </w:r>
            <w:r w:rsidRPr="00C55698">
              <w:rPr>
                <w:rFonts w:ascii="Calibri" w:hAnsi="Calibri" w:cs="Calibri"/>
              </w:rPr>
              <w:t>[13]</w:t>
            </w:r>
            <w:r w:rsidRPr="00C55698">
              <w:fldChar w:fldCharType="end"/>
            </w:r>
          </w:p>
          <w:p w14:paraId="312F24A5" w14:textId="34A97427" w:rsidR="001244D5" w:rsidRPr="00C55698" w:rsidRDefault="001244D5" w:rsidP="001244D5">
            <w:pPr>
              <w:pStyle w:val="ListParagraph"/>
              <w:numPr>
                <w:ilvl w:val="0"/>
                <w:numId w:val="4"/>
              </w:numPr>
              <w:ind w:left="720"/>
            </w:pPr>
            <w:r w:rsidRPr="00C55698">
              <w:t xml:space="preserve">Report what worked and what didn’t </w:t>
            </w:r>
            <w:r w:rsidRPr="00C55698">
              <w:fldChar w:fldCharType="begin"/>
            </w:r>
            <w:r w:rsidR="00A451FC">
              <w:instrText xml:space="preserve"> ADDIN ZOTERO_ITEM CSL_CITATION {"citationID":"ipuHfgZK","properties":{"formattedCitation":"[5]","plainCitation":"[5]","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C55698">
              <w:fldChar w:fldCharType="separate"/>
            </w:r>
            <w:r w:rsidR="00A451FC" w:rsidRPr="00A451FC">
              <w:rPr>
                <w:rFonts w:ascii="Calibri" w:hAnsi="Calibri" w:cs="Calibri"/>
              </w:rPr>
              <w:t>[5]</w:t>
            </w:r>
            <w:r w:rsidRPr="00C55698">
              <w:fldChar w:fldCharType="end"/>
            </w:r>
          </w:p>
          <w:p w14:paraId="343A1089" w14:textId="2BABD974" w:rsidR="00D541DC" w:rsidRPr="00C55698" w:rsidRDefault="00D541DC" w:rsidP="00D541DC">
            <w:pPr>
              <w:pStyle w:val="ListParagraph"/>
              <w:numPr>
                <w:ilvl w:val="0"/>
                <w:numId w:val="4"/>
              </w:numPr>
              <w:ind w:left="720"/>
            </w:pPr>
            <w:r w:rsidRPr="00C55698">
              <w:t xml:space="preserve">Use ‘explanations’ or ‘clarifications’ instead of ‘footnotes’ </w:t>
            </w:r>
            <w:r w:rsidRPr="00C55698">
              <w:fldChar w:fldCharType="begin"/>
            </w:r>
            <w:r w:rsidR="00A451FC">
              <w:instrText xml:space="preserve"> ADDIN ZOTERO_ITEM CSL_CITATION {"citationID":"1LbvU0Xj","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C55698">
              <w:fldChar w:fldCharType="separate"/>
            </w:r>
            <w:r w:rsidR="00A451FC" w:rsidRPr="00A451FC">
              <w:rPr>
                <w:rFonts w:ascii="Calibri" w:hAnsi="Calibri" w:cs="Calibri"/>
              </w:rPr>
              <w:t>[11]</w:t>
            </w:r>
            <w:r w:rsidRPr="00C55698">
              <w:fldChar w:fldCharType="end"/>
            </w:r>
          </w:p>
          <w:p w14:paraId="789DA6E1" w14:textId="0F483F2D" w:rsidR="001244D5" w:rsidRPr="00C55698" w:rsidRDefault="001244D5" w:rsidP="001244D5">
            <w:pPr>
              <w:pStyle w:val="ListParagraph"/>
              <w:numPr>
                <w:ilvl w:val="0"/>
                <w:numId w:val="4"/>
              </w:numPr>
              <w:ind w:left="720"/>
            </w:pPr>
            <w:r w:rsidRPr="00C55698">
              <w:t xml:space="preserve">If no information is available, clearly indicate that </w:t>
            </w:r>
            <w:r w:rsidRPr="00C55698">
              <w:fldChar w:fldCharType="begin"/>
            </w:r>
            <w:r w:rsidR="00A451FC">
              <w:instrText xml:space="preserve"> ADDIN ZOTERO_ITEM CSL_CITATION {"citationID":"Ul9NLgSM","properties":{"formattedCitation":"[8,14]","plainCitation":"[8,14]","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586,"uris":["http://zotero.org/users/2509287/items/29F65VU2"],"itemData":{"id":4586,"type":"article-journal","abstract":"Objective The aim of this study was to evaluate the usability of two formats of a shortened systematic review for clinicians. Materials and methods Usability of the prototypes was assessed using three cycles of iterative testing. 10 participants were asked to complete tasks of locating information or items within two prototypes and ‘think aloud’ while being audio taped. Interviews were also audio recorded and participants completed a systematic usability scale. Results Revisions were made between each iteration in order to address issues identified by participants. Finding information relating to the number of studies in the meta-analysis, and locating the number of studies in the entire systematic review were revealed as areas needing attention during the usability evaluation. Conclusions Iterative testing combined with a multifaceted approach to usability testing offered essential insight into aspects of the prototypes that required modifications. Alterations were made in order to create finalised versions of the two shortened systematic review formats.","DOI":"10.1136/bmjopen-2014-005919","issue":"12","page":"e005919-NA","title":"A usability study of two formats of a shortened systematic review for clinicians.","volume":"4","author":[{"family":"Perrier","given":"Laure; Kealey","suffix":"M Ryan; Straus, Sharon E."}],"issued":{"date-parts":[["2014"]]}}}],"schema":"https://github.com/citation-style-language/schema/raw/master/csl-citation.json"} </w:instrText>
            </w:r>
            <w:r w:rsidRPr="00C55698">
              <w:fldChar w:fldCharType="separate"/>
            </w:r>
            <w:r w:rsidR="00A451FC" w:rsidRPr="00A451FC">
              <w:rPr>
                <w:rFonts w:ascii="Calibri" w:hAnsi="Calibri" w:cs="Calibri"/>
              </w:rPr>
              <w:t>[8,14]</w:t>
            </w:r>
            <w:r w:rsidRPr="00C55698">
              <w:fldChar w:fldCharType="end"/>
            </w:r>
          </w:p>
          <w:p w14:paraId="5317F6E1" w14:textId="200A86CA" w:rsidR="001244D5" w:rsidRPr="00C55698" w:rsidRDefault="001244D5" w:rsidP="001244D5">
            <w:pPr>
              <w:pStyle w:val="ListParagraph"/>
              <w:numPr>
                <w:ilvl w:val="0"/>
                <w:numId w:val="4"/>
              </w:numPr>
              <w:ind w:left="720"/>
            </w:pPr>
            <w:r w:rsidRPr="00C55698">
              <w:t xml:space="preserve">Rank evidence and recommendations </w:t>
            </w:r>
            <w:r w:rsidRPr="00C55698">
              <w:fldChar w:fldCharType="begin"/>
            </w:r>
            <w:r w:rsidR="00A451FC">
              <w:instrText xml:space="preserve"> ADDIN ZOTERO_ITEM CSL_CITATION {"citationID":"vMs8TUPc","properties":{"formattedCitation":"[1,5,8]","plainCitation":"[1,5,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C55698">
              <w:fldChar w:fldCharType="separate"/>
            </w:r>
            <w:r w:rsidR="00A451FC" w:rsidRPr="00A451FC">
              <w:rPr>
                <w:rFonts w:ascii="Calibri" w:hAnsi="Calibri" w:cs="Calibri"/>
              </w:rPr>
              <w:t>[1,5,8]</w:t>
            </w:r>
            <w:r w:rsidRPr="00C55698">
              <w:fldChar w:fldCharType="end"/>
            </w:r>
          </w:p>
          <w:p w14:paraId="5966FA5E" w14:textId="173233C8" w:rsidR="001244D5" w:rsidRPr="00C55698" w:rsidRDefault="001244D5" w:rsidP="001244D5">
            <w:pPr>
              <w:pStyle w:val="ListParagraph"/>
              <w:numPr>
                <w:ilvl w:val="0"/>
                <w:numId w:val="4"/>
              </w:numPr>
              <w:ind w:left="720"/>
            </w:pPr>
            <w:r w:rsidRPr="00C55698">
              <w:t xml:space="preserve">Don’t put implications in  summary tables </w:t>
            </w:r>
            <w:r w:rsidRPr="00C55698">
              <w:fldChar w:fldCharType="begin"/>
            </w:r>
            <w:r w:rsidR="00A451FC">
              <w:instrText xml:space="preserve"> ADDIN ZOTERO_ITEM CSL_CITATION {"citationID":"YN2TDEKx","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C55698">
              <w:fldChar w:fldCharType="separate"/>
            </w:r>
            <w:r w:rsidR="00A451FC" w:rsidRPr="00A451FC">
              <w:rPr>
                <w:rFonts w:ascii="Calibri" w:hAnsi="Calibri" w:cs="Calibri"/>
              </w:rPr>
              <w:t>[11]</w:t>
            </w:r>
            <w:r w:rsidRPr="00C55698">
              <w:fldChar w:fldCharType="end"/>
            </w:r>
            <w:r w:rsidRPr="00C55698">
              <w:t xml:space="preserve">; keep separate from review </w:t>
            </w:r>
            <w:r w:rsidRPr="00C55698">
              <w:fldChar w:fldCharType="begin"/>
            </w:r>
            <w:r w:rsidR="00A451FC">
              <w:instrText xml:space="preserve"> ADDIN ZOTERO_ITEM CSL_CITATION {"citationID":"mdlmrUvO","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C55698">
              <w:fldChar w:fldCharType="separate"/>
            </w:r>
            <w:r w:rsidR="00A451FC" w:rsidRPr="00A451FC">
              <w:rPr>
                <w:rFonts w:ascii="Calibri" w:hAnsi="Calibri" w:cs="Calibri"/>
              </w:rPr>
              <w:t>[8]</w:t>
            </w:r>
            <w:r w:rsidRPr="00C55698">
              <w:fldChar w:fldCharType="end"/>
            </w:r>
            <w:r w:rsidRPr="00C55698">
              <w:rPr>
                <w:vertAlign w:val="superscript"/>
              </w:rPr>
              <w:t xml:space="preserve"> a</w:t>
            </w:r>
          </w:p>
          <w:p w14:paraId="5E9FBFD0" w14:textId="7CD5426A" w:rsidR="001244D5" w:rsidRPr="00C55698" w:rsidRDefault="001244D5" w:rsidP="001244D5">
            <w:pPr>
              <w:pStyle w:val="ListParagraph"/>
              <w:numPr>
                <w:ilvl w:val="0"/>
                <w:numId w:val="4"/>
              </w:numPr>
              <w:ind w:left="720"/>
            </w:pPr>
            <w:r w:rsidRPr="00C55698">
              <w:t xml:space="preserve">Noticeable hyperlinks to supporting documents (full review, data, individual studies, etc.) </w:t>
            </w:r>
            <w:r w:rsidRPr="00C55698">
              <w:fldChar w:fldCharType="begin"/>
            </w:r>
            <w:r w:rsidR="00A451FC">
              <w:instrText xml:space="preserve"> ADDIN ZOTERO_ITEM CSL_CITATION {"citationID":"LKuadc1W","properties":{"formattedCitation":"[1\\uc0\\u8211{}3,3,5,15]","plainCitation":"[1–3,3,5,1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C55698">
              <w:fldChar w:fldCharType="separate"/>
            </w:r>
            <w:r w:rsidR="00A451FC" w:rsidRPr="00A451FC">
              <w:rPr>
                <w:rFonts w:ascii="Calibri" w:hAnsi="Calibri" w:cs="Calibri"/>
                <w:szCs w:val="24"/>
              </w:rPr>
              <w:t>[1–3,3,5,15]</w:t>
            </w:r>
            <w:r w:rsidRPr="00C55698">
              <w:fldChar w:fldCharType="end"/>
            </w:r>
          </w:p>
          <w:p w14:paraId="318E7C55" w14:textId="6F4772D2" w:rsidR="001244D5" w:rsidRPr="00C55698" w:rsidRDefault="001244D5" w:rsidP="001244D5">
            <w:pPr>
              <w:pStyle w:val="ListParagraph"/>
              <w:numPr>
                <w:ilvl w:val="0"/>
                <w:numId w:val="4"/>
              </w:numPr>
              <w:ind w:left="720"/>
            </w:pPr>
            <w:r w:rsidRPr="00C55698">
              <w:t>Clear referencing style to not confuse with numeric data</w:t>
            </w:r>
            <w:r w:rsidRPr="00C55698">
              <w:fldChar w:fldCharType="begin"/>
            </w:r>
            <w:r w:rsidR="00A451FC">
              <w:instrText xml:space="preserve"> ADDIN ZOTERO_ITEM CSL_CITATION {"citationID":"RleaXcD5","properties":{"formattedCitation":"[12]","plainCitation":"[12]","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C55698">
              <w:fldChar w:fldCharType="separate"/>
            </w:r>
            <w:r w:rsidR="00A451FC" w:rsidRPr="00A451FC">
              <w:rPr>
                <w:rFonts w:ascii="Calibri" w:hAnsi="Calibri" w:cs="Calibri"/>
              </w:rPr>
              <w:t>[12]</w:t>
            </w:r>
            <w:r w:rsidRPr="00C55698">
              <w:fldChar w:fldCharType="end"/>
            </w:r>
          </w:p>
          <w:p w14:paraId="4244A6B0" w14:textId="10C308A9" w:rsidR="001244D5" w:rsidRPr="00C55698" w:rsidRDefault="001244D5" w:rsidP="001244D5">
            <w:pPr>
              <w:pStyle w:val="ListParagraph"/>
              <w:numPr>
                <w:ilvl w:val="0"/>
                <w:numId w:val="4"/>
              </w:numPr>
              <w:ind w:left="720"/>
            </w:pPr>
            <w:r w:rsidRPr="00C55698">
              <w:t xml:space="preserve">Consistency between numbers in tables/text </w:t>
            </w:r>
            <w:r w:rsidRPr="00C55698">
              <w:fldChar w:fldCharType="begin"/>
            </w:r>
            <w:r w:rsidR="00A451FC">
              <w:instrText xml:space="preserve"> ADDIN ZOTERO_ITEM CSL_CITATION {"citationID":"Z9mEYynR","properties":{"formattedCitation":"[6]","plainCitation":"[6]","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C55698">
              <w:fldChar w:fldCharType="separate"/>
            </w:r>
            <w:r w:rsidR="00A451FC" w:rsidRPr="00A451FC">
              <w:rPr>
                <w:rFonts w:ascii="Calibri" w:hAnsi="Calibri" w:cs="Calibri"/>
              </w:rPr>
              <w:t>[6]</w:t>
            </w:r>
            <w:r w:rsidRPr="00C55698">
              <w:fldChar w:fldCharType="end"/>
            </w:r>
            <w:r w:rsidRPr="00C55698">
              <w:rPr>
                <w:vertAlign w:val="superscript"/>
              </w:rPr>
              <w:t>b</w:t>
            </w:r>
          </w:p>
          <w:p w14:paraId="5EBB97A9" w14:textId="5DD8DF16" w:rsidR="001244D5" w:rsidRPr="00C55698" w:rsidRDefault="001244D5" w:rsidP="001244D5">
            <w:pPr>
              <w:pStyle w:val="ListParagraph"/>
              <w:numPr>
                <w:ilvl w:val="0"/>
                <w:numId w:val="4"/>
              </w:numPr>
              <w:ind w:left="720"/>
            </w:pPr>
            <w:r w:rsidRPr="00C55698">
              <w:t xml:space="preserve">Avoid statistical information </w:t>
            </w:r>
            <w:r w:rsidRPr="00C55698">
              <w:fldChar w:fldCharType="begin"/>
            </w:r>
            <w:r w:rsidR="00A451FC">
              <w:instrText xml:space="preserve"> ADDIN ZOTERO_ITEM CSL_CITATION {"citationID":"xHdTUTMl","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C55698">
              <w:fldChar w:fldCharType="separate"/>
            </w:r>
            <w:r w:rsidR="00A451FC" w:rsidRPr="00A451FC">
              <w:rPr>
                <w:rFonts w:ascii="Calibri" w:hAnsi="Calibri" w:cs="Calibri"/>
              </w:rPr>
              <w:t>[3]</w:t>
            </w:r>
            <w:r w:rsidRPr="00C55698">
              <w:fldChar w:fldCharType="end"/>
            </w:r>
            <w:r w:rsidRPr="00C55698">
              <w:rPr>
                <w:vertAlign w:val="superscript"/>
              </w:rPr>
              <w:t>b</w:t>
            </w:r>
            <w:r w:rsidRPr="00C55698">
              <w:t xml:space="preserve"> </w:t>
            </w:r>
          </w:p>
          <w:p w14:paraId="5DB6138C" w14:textId="56071B93" w:rsidR="001244D5" w:rsidRPr="005665A1" w:rsidRDefault="001244D5" w:rsidP="001244D5">
            <w:pPr>
              <w:pStyle w:val="ListParagraph"/>
              <w:numPr>
                <w:ilvl w:val="0"/>
                <w:numId w:val="4"/>
              </w:numPr>
              <w:ind w:left="720"/>
            </w:pPr>
            <w:r w:rsidRPr="00C55698">
              <w:t xml:space="preserve">Succinct methods, data sources, review approach, and criteria </w:t>
            </w:r>
            <w:r w:rsidRPr="00C55698">
              <w:fldChar w:fldCharType="begin"/>
            </w:r>
            <w:r w:rsidRPr="00C55698">
              <w:instrText xml:space="preserve"> ADDIN ZOTERO_ITEM CSL_CITATION {"citationID":"lMfT0wpy","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C55698">
              <w:fldChar w:fldCharType="separate"/>
            </w:r>
            <w:r w:rsidRPr="00C55698">
              <w:rPr>
                <w:rFonts w:ascii="Calibri" w:hAnsi="Calibri" w:cs="Calibri"/>
              </w:rPr>
              <w:t>[1]</w:t>
            </w:r>
            <w:r w:rsidRPr="00C55698">
              <w:fldChar w:fldCharType="end"/>
            </w:r>
            <w:r w:rsidRPr="00C55698">
              <w:rPr>
                <w:vertAlign w:val="superscript"/>
              </w:rPr>
              <w:t>b</w:t>
            </w:r>
          </w:p>
          <w:p w14:paraId="69B9AD2B" w14:textId="77777777" w:rsidR="001244D5" w:rsidRPr="00C55698" w:rsidRDefault="001244D5" w:rsidP="005665A1">
            <w:pPr>
              <w:pStyle w:val="ListParagraph"/>
            </w:pPr>
          </w:p>
          <w:p w14:paraId="16A54644" w14:textId="03A1879B" w:rsidR="005179C7" w:rsidRPr="005665A1" w:rsidRDefault="005179C7" w:rsidP="005665A1">
            <w:pPr>
              <w:ind w:left="360"/>
              <w:rPr>
                <w:b/>
              </w:rPr>
            </w:pPr>
            <w:r w:rsidRPr="005665A1">
              <w:rPr>
                <w:b/>
              </w:rPr>
              <w:t xml:space="preserve">Structure </w:t>
            </w:r>
          </w:p>
          <w:p w14:paraId="5D856DAD" w14:textId="7E0C7267" w:rsidR="005179C7" w:rsidRPr="005665A1" w:rsidRDefault="005179C7" w:rsidP="005665A1">
            <w:pPr>
              <w:pStyle w:val="ListParagraph"/>
              <w:numPr>
                <w:ilvl w:val="0"/>
                <w:numId w:val="4"/>
              </w:numPr>
              <w:ind w:left="720"/>
            </w:pPr>
            <w:r w:rsidRPr="005665A1">
              <w:t xml:space="preserve">Concise </w:t>
            </w:r>
            <w:r w:rsidRPr="005665A1">
              <w:fldChar w:fldCharType="begin"/>
            </w:r>
            <w:r w:rsidR="00A451FC">
              <w:instrText xml:space="preserve"> ADDIN ZOTERO_ITEM CSL_CITATION {"citationID":"ynzvrTEl","properties":{"formattedCitation":"[3,5,8,9,11,16]","plainCitation":"[3,5,8,9,11,16]","noteIndex":0},"citationItems":[{"id":4068,"uris":["http://zotero.org/users/2509287/items/CVPGVDSA"],"itemData":{"id":4068,"type":"article-journal","abstract":"Background &amp; Aims: Barriers to dissemination and engagement with evidence pose a threat to implementing evidence-based medicine. Understanding, retention, and recall can be enhanced by visual presentation of information. The aim of this exploratory research was to develop and evaluate the accessibility and acceptability of visual summaries for presenting evidence syntheses with multiple exposures or outcomes to professional and lay audiences. Methods: \"Evidence flowers\" were developed as a visual method of presenting data from 4 case scenarios: 2 complex evidence syntheses with multiple outcomes, Cochrane reviews, and clinical guidelines. Petals of evidence flowers were coloured according to the GRADE evidence rating system to display key findings and recommendations from the evidence summaries. Application of evidence flowers was observed during stakeholder workshops. Evaluation and feedback were conducted via questionnaires and informal interviews. Results: Feedback from stakeholders on the evidence flowers collected from workshops, questionnaires, and interviews was encouraging and helpful for refining the design of the flowers. Comments were made on the content and design of the flowers, as well as the usability and potential for displaying different types of evidence. Conclusions: Evidence flowers are a novel and visually stimulating method for presenting research evidence from evidence syntheses with multiple exposures or outcomes, Cochrane reviews, and clinical guidelines. To promote access and engagement with research evidence, evidence flowers may be used in conjunction with other evidence synthesis products, such as (lay) summaries, evidence inventories, rapid reviews, and clinical guidelines. Additional research on potential adaptations and applications of the evidence flowers may further bridge the gap between research evidence and clinical practice.","archive_location":"WOS:000434278700008","container-title":"Research Synthesis Methods","DOI":"10.1002/jrsm.1295","issue":"2","journalAbbreviation":"Research Synthesis Methods","page":"273-284","title":"Evidence flowers: An innovative, visual method of presenting \"best evidence\" summaries to health professional and lay audiences","volume":"9","author":[{"family":"Babatunde","given":"O. O."},{"family":"Tan","given":"V."},{"family":"Jordan","given":"J. L."},{"family":"Dziedzic","given":"K."},{"family":"Chew-Graham","given":"C. A."},{"family":"Jinks","given":"C."},{"family":"Protheroe","given":"J."},{"family":"Windt","given":"D. A.","non-dropping-particle":"van der"}],"issued":{"date-parts":[["2018"]]}}},{"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00A451FC" w:rsidRPr="00A451FC">
              <w:rPr>
                <w:rFonts w:ascii="Calibri" w:hAnsi="Calibri" w:cs="Calibri"/>
              </w:rPr>
              <w:t>[3,5,8,9,11,16]</w:t>
            </w:r>
            <w:r w:rsidRPr="005665A1">
              <w:fldChar w:fldCharType="end"/>
            </w:r>
          </w:p>
          <w:p w14:paraId="62CD70EB" w14:textId="483EEE36" w:rsidR="005179C7" w:rsidRPr="005665A1" w:rsidRDefault="005179C7" w:rsidP="005665A1">
            <w:pPr>
              <w:pStyle w:val="ListParagraph"/>
              <w:numPr>
                <w:ilvl w:val="0"/>
                <w:numId w:val="4"/>
              </w:numPr>
              <w:ind w:left="720"/>
            </w:pPr>
            <w:r w:rsidRPr="005665A1">
              <w:lastRenderedPageBreak/>
              <w:t xml:space="preserve">Brief narrative report </w:t>
            </w:r>
            <w:r w:rsidRPr="005665A1">
              <w:fldChar w:fldCharType="begin"/>
            </w:r>
            <w:r w:rsidR="00A451FC">
              <w:instrText xml:space="preserve"> ADDIN ZOTERO_ITEM CSL_CITATION {"citationID":"GwbkiBMt","properties":{"formattedCitation":"[4,7]","plainCitation":"[4,7]","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schema":"https://github.com/citation-style-language/schema/raw/master/csl-citation.json"} </w:instrText>
            </w:r>
            <w:r w:rsidRPr="005665A1">
              <w:fldChar w:fldCharType="separate"/>
            </w:r>
            <w:r w:rsidR="00A451FC" w:rsidRPr="00A451FC">
              <w:rPr>
                <w:rFonts w:ascii="Calibri" w:hAnsi="Calibri" w:cs="Calibri"/>
              </w:rPr>
              <w:t>[4,7]</w:t>
            </w:r>
            <w:r w:rsidRPr="005665A1">
              <w:fldChar w:fldCharType="end"/>
            </w:r>
            <w:r w:rsidRPr="005665A1">
              <w:t>*</w:t>
            </w:r>
          </w:p>
          <w:p w14:paraId="7E71D6DC" w14:textId="12E1DB25" w:rsidR="005179C7" w:rsidRPr="005665A1" w:rsidRDefault="005179C7" w:rsidP="005665A1">
            <w:pPr>
              <w:pStyle w:val="ListParagraph"/>
              <w:numPr>
                <w:ilvl w:val="0"/>
                <w:numId w:val="4"/>
              </w:numPr>
              <w:ind w:left="720"/>
            </w:pPr>
            <w:r w:rsidRPr="005665A1">
              <w:t xml:space="preserve">Structured </w:t>
            </w:r>
            <w:r w:rsidRPr="005665A1">
              <w:fldChar w:fldCharType="begin"/>
            </w:r>
            <w:r w:rsidR="00A451FC">
              <w:instrText xml:space="preserve"> ADDIN ZOTERO_ITEM CSL_CITATION {"citationID":"a2anmrhi1h8","properties":{"formattedCitation":"[1,4,5,7,9]","plainCitation":"[1,4,5,7,9]","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schema":"https://github.com/citation-style-language/schema/raw/master/csl-citation.json"} </w:instrText>
            </w:r>
            <w:r w:rsidRPr="005665A1">
              <w:fldChar w:fldCharType="separate"/>
            </w:r>
            <w:r w:rsidR="00A451FC" w:rsidRPr="00A451FC">
              <w:rPr>
                <w:rFonts w:ascii="Calibri" w:hAnsi="Calibri" w:cs="Calibri"/>
              </w:rPr>
              <w:t>[1,4,5,7,9]</w:t>
            </w:r>
            <w:r w:rsidRPr="005665A1">
              <w:fldChar w:fldCharType="end"/>
            </w:r>
            <w:r w:rsidRPr="005665A1">
              <w:t xml:space="preserve">* </w:t>
            </w:r>
          </w:p>
          <w:p w14:paraId="704CC0E9" w14:textId="19518EDB" w:rsidR="005179C7" w:rsidRPr="005665A1" w:rsidRDefault="005179C7" w:rsidP="005665A1">
            <w:pPr>
              <w:pStyle w:val="ListParagraph"/>
              <w:numPr>
                <w:ilvl w:val="0"/>
                <w:numId w:val="4"/>
              </w:numPr>
              <w:ind w:left="720"/>
            </w:pPr>
            <w:bookmarkStart w:id="0" w:name="_GoBack"/>
            <w:r w:rsidRPr="005665A1">
              <w:t xml:space="preserve">Intuitive presentation </w:t>
            </w:r>
            <w:r w:rsidRPr="005665A1">
              <w:fldChar w:fldCharType="begin"/>
            </w:r>
            <w:r w:rsidR="00A451FC">
              <w:instrText xml:space="preserve"> ADDIN ZOTERO_ITEM CSL_CITATION {"citationID":"fK0W4gps","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5665A1">
              <w:fldChar w:fldCharType="separate"/>
            </w:r>
            <w:r w:rsidR="00A451FC" w:rsidRPr="00A451FC">
              <w:rPr>
                <w:rFonts w:ascii="Calibri" w:hAnsi="Calibri" w:cs="Calibri"/>
              </w:rPr>
              <w:t>[8]</w:t>
            </w:r>
            <w:r w:rsidRPr="005665A1">
              <w:fldChar w:fldCharType="end"/>
            </w:r>
            <w:r w:rsidRPr="005665A1">
              <w:rPr>
                <w:vertAlign w:val="superscript"/>
              </w:rPr>
              <w:t>a</w:t>
            </w:r>
          </w:p>
          <w:p w14:paraId="4B91A8C0" w14:textId="21A474F4" w:rsidR="005179C7" w:rsidRPr="005665A1" w:rsidRDefault="005179C7" w:rsidP="005665A1">
            <w:pPr>
              <w:pStyle w:val="ListParagraph"/>
              <w:numPr>
                <w:ilvl w:val="0"/>
                <w:numId w:val="4"/>
              </w:numPr>
              <w:ind w:left="720"/>
            </w:pPr>
            <w:r w:rsidRPr="005665A1">
              <w:t xml:space="preserve">High-level one page summary </w:t>
            </w:r>
            <w:r w:rsidRPr="005665A1">
              <w:fldChar w:fldCharType="begin"/>
            </w:r>
            <w:r w:rsidR="00A451FC">
              <w:instrText xml:space="preserve"> ADDIN ZOTERO_ITEM CSL_CITATION {"citationID":"jua2q43W","properties":{"formattedCitation":"[3,15]","plainCitation":"[3,1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5665A1">
              <w:fldChar w:fldCharType="separate"/>
            </w:r>
            <w:r w:rsidR="00A451FC" w:rsidRPr="00A451FC">
              <w:rPr>
                <w:rFonts w:ascii="Calibri" w:hAnsi="Calibri" w:cs="Calibri"/>
              </w:rPr>
              <w:t>[3,15]</w:t>
            </w:r>
            <w:r w:rsidRPr="005665A1">
              <w:fldChar w:fldCharType="end"/>
            </w:r>
          </w:p>
          <w:p w14:paraId="2E039C34" w14:textId="1C63B24E" w:rsidR="005179C7" w:rsidRPr="005665A1" w:rsidRDefault="005179C7" w:rsidP="005665A1">
            <w:pPr>
              <w:pStyle w:val="ListParagraph"/>
              <w:numPr>
                <w:ilvl w:val="0"/>
                <w:numId w:val="4"/>
              </w:numPr>
              <w:ind w:left="720"/>
            </w:pPr>
            <w:r w:rsidRPr="005665A1">
              <w:t xml:space="preserve">Consistent presentation </w:t>
            </w:r>
            <w:r w:rsidRPr="005665A1">
              <w:fldChar w:fldCharType="begin"/>
            </w:r>
            <w:r w:rsidR="00A451FC">
              <w:instrText xml:space="preserve"> ADDIN ZOTERO_ITEM CSL_CITATION {"citationID":"e1k7FbpB","properties":{"formattedCitation":"[9]","plainCitation":"[9]","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schema":"https://github.com/citation-style-language/schema/raw/master/csl-citation.json"} </w:instrText>
            </w:r>
            <w:r w:rsidRPr="005665A1">
              <w:fldChar w:fldCharType="separate"/>
            </w:r>
            <w:r w:rsidR="00A451FC" w:rsidRPr="00A451FC">
              <w:rPr>
                <w:rFonts w:ascii="Calibri" w:hAnsi="Calibri" w:cs="Calibri"/>
              </w:rPr>
              <w:t>[9]</w:t>
            </w:r>
            <w:r w:rsidRPr="005665A1">
              <w:fldChar w:fldCharType="end"/>
            </w:r>
          </w:p>
          <w:p w14:paraId="5B8C312F" w14:textId="6CFAFFE6" w:rsidR="005179C7" w:rsidRPr="005665A1" w:rsidRDefault="005369D3" w:rsidP="005665A1">
            <w:pPr>
              <w:pStyle w:val="ListParagraph"/>
              <w:numPr>
                <w:ilvl w:val="0"/>
                <w:numId w:val="4"/>
              </w:numPr>
              <w:ind w:left="720"/>
            </w:pPr>
            <w:r>
              <w:t xml:space="preserve">Use </w:t>
            </w:r>
            <w:r w:rsidR="005179C7" w:rsidRPr="005665A1">
              <w:t xml:space="preserve">Summary of findings (SoF) tables </w:t>
            </w:r>
            <w:r w:rsidR="005179C7" w:rsidRPr="005665A1">
              <w:fldChar w:fldCharType="begin"/>
            </w:r>
            <w:r w:rsidR="00A451FC">
              <w:instrText xml:space="preserve"> ADDIN ZOTERO_ITEM CSL_CITATION {"citationID":"a24riem41kp","properties":{"formattedCitation":"[3,6\\uc0\\u8211{}8,11,13,17]","plainCitation":"[3,6–8,11,13,17]","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schema":"https://github.com/citation-style-language/schema/raw/master/csl-citation.json"} </w:instrText>
            </w:r>
            <w:r w:rsidR="005179C7" w:rsidRPr="005665A1">
              <w:fldChar w:fldCharType="separate"/>
            </w:r>
            <w:r w:rsidR="00A451FC" w:rsidRPr="00A451FC">
              <w:rPr>
                <w:rFonts w:ascii="Calibri" w:hAnsi="Calibri" w:cs="Calibri"/>
                <w:szCs w:val="24"/>
              </w:rPr>
              <w:t>[3,6–8,11,13,17]</w:t>
            </w:r>
            <w:r w:rsidR="005179C7" w:rsidRPr="005665A1">
              <w:fldChar w:fldCharType="end"/>
            </w:r>
            <w:r w:rsidR="005179C7" w:rsidRPr="005665A1">
              <w:t xml:space="preserve">*, allowing for qualitative data </w:t>
            </w:r>
            <w:r w:rsidR="005179C7" w:rsidRPr="005665A1">
              <w:fldChar w:fldCharType="begin"/>
            </w:r>
            <w:r w:rsidR="00A451FC">
              <w:instrText xml:space="preserve"> ADDIN ZOTERO_ITEM CSL_CITATION {"citationID":"L5N3n6xp","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005179C7" w:rsidRPr="005665A1">
              <w:fldChar w:fldCharType="separate"/>
            </w:r>
            <w:r w:rsidR="00A451FC" w:rsidRPr="00A451FC">
              <w:rPr>
                <w:rFonts w:ascii="Calibri" w:hAnsi="Calibri" w:cs="Calibri"/>
              </w:rPr>
              <w:t>[11]</w:t>
            </w:r>
            <w:r w:rsidR="005179C7" w:rsidRPr="005665A1">
              <w:fldChar w:fldCharType="end"/>
            </w:r>
            <w:r w:rsidR="005179C7" w:rsidRPr="005665A1">
              <w:t xml:space="preserve"> in prominent positions </w:t>
            </w:r>
            <w:r w:rsidR="005179C7" w:rsidRPr="005665A1">
              <w:fldChar w:fldCharType="begin"/>
            </w:r>
            <w:r w:rsidR="00A451FC">
              <w:instrText xml:space="preserve"> ADDIN ZOTERO_ITEM CSL_CITATION {"citationID":"8qLHpHgS","properties":{"formattedCitation":"[12]","plainCitation":"[12]","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005179C7" w:rsidRPr="005665A1">
              <w:fldChar w:fldCharType="separate"/>
            </w:r>
            <w:r w:rsidR="00A451FC" w:rsidRPr="00A451FC">
              <w:rPr>
                <w:rFonts w:ascii="Calibri" w:hAnsi="Calibri" w:cs="Calibri"/>
              </w:rPr>
              <w:t>[12]</w:t>
            </w:r>
            <w:r w:rsidR="005179C7" w:rsidRPr="005665A1">
              <w:fldChar w:fldCharType="end"/>
            </w:r>
          </w:p>
          <w:p w14:paraId="2C47BE0E" w14:textId="77777777" w:rsidR="005179C7" w:rsidRPr="005665A1" w:rsidRDefault="005179C7" w:rsidP="005665A1">
            <w:pPr>
              <w:ind w:left="360"/>
            </w:pPr>
          </w:p>
          <w:bookmarkEnd w:id="0"/>
          <w:p w14:paraId="7872A184" w14:textId="77777777" w:rsidR="005179C7" w:rsidRPr="005665A1" w:rsidRDefault="005179C7" w:rsidP="005665A1">
            <w:pPr>
              <w:ind w:left="360"/>
              <w:rPr>
                <w:b/>
              </w:rPr>
            </w:pPr>
            <w:r w:rsidRPr="005665A1">
              <w:rPr>
                <w:b/>
              </w:rPr>
              <w:t>Typography</w:t>
            </w:r>
          </w:p>
          <w:p w14:paraId="60AB3831" w14:textId="4A18CCDD" w:rsidR="005179C7" w:rsidRPr="005665A1" w:rsidRDefault="005179C7" w:rsidP="005665A1">
            <w:pPr>
              <w:pStyle w:val="ListParagraph"/>
              <w:numPr>
                <w:ilvl w:val="0"/>
                <w:numId w:val="4"/>
              </w:numPr>
              <w:ind w:left="720"/>
            </w:pPr>
            <w:r w:rsidRPr="005665A1">
              <w:t xml:space="preserve">Use bullet points </w:t>
            </w:r>
            <w:r w:rsidRPr="005665A1">
              <w:fldChar w:fldCharType="begin"/>
            </w:r>
            <w:r w:rsidR="00A451FC">
              <w:instrText xml:space="preserve"> ADDIN ZOTERO_ITEM CSL_CITATION {"citationID":"fS9b6OsV","properties":{"formattedCitation":"[3,8,18]","plainCitation":"[3,8,1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03,"uris":["http://zotero.org/users/2509287/items/MZJ8PUAZ"],"itemData":{"id":4103,"type":"article-journal","abstract":"BACKGROUND: To remain useful, comparative effectiveness reviews (CERs) and other systematic reviews require periodic updating. Although several studies have been conducted assessing when and how to update, no research has been conducted on optimal formats for presenting the results to users. The aim of the present study was to gather the input of various users of CERS regarding the usability of a range of formatting methods for showing the changes from the original to the update report., METHODS: Using the executive summaries of a comparative effectiveness review our Evidence-based Practice Center conducted in 2001 and the update review we conducted in 2008, we initially created five different versions of the update summary. Each succeeding version used a different format to show changes from the original to the update report (e.g., new and retired Key Questions, changes in search strategies and inclusion/exclusion criteria) and changes in the findings. To test the five differently formatted summaries, we identified several categories of users of CERs, convened an informal virtual focus group comprising various users, and asked them to evaluate the summaries on several dimensions, first via an email questionnaire and then in a group conference call where we presented the results of the questionnaire. Based on group feedback, we created two additional versions and tested them in a second focus group and among a third small group. The rationales for the selection of formats were two-fold: to imitate, and thus evaluate, the formats used by several organizations whose role is to conduct systematic reviews and updates and to create and test novel formats in response to users' suggestions., RESULTS: Policymakers who rely on CERs and other systematic reviews as the basis for policy (including health insurance companies, health care organizations, research funders, and guideline makers) expressed the need to see changes in review process as well as outcomes clearly marked, (with changes in outcomes and conclusions preferably shown in graphic form), while at the same time having access to the entire set of data and the analyses on which the conclusions were based. The small group of clinicians preferred to see the skeleton of the report (Key Questions, conceptual framework, inclusion/exclusion criteria) as well as the outcomes and conclusions presented entirely in graphic form for ease of reading., CONCLUSIONS: Different users of CERs clearly have different information needs. Yet whereas policymakers need access to the entire data set and analyses that comprise a systematic review (the original and the update), all users benefit from summaries that clearly show what changed in as succinct a format as possible, preferable in graphic form.","note":"publisher: Agency for Healthcare Research and Quality (US)","title":"Reporting the Findings of Updated Systematic Reviews of Comparative Effectiveness: How Do Users Want To View New Information?","URL":"http://ovidsp.ovid.com/ovidweb.cgi?T=JS&amp;PAGE=reference&amp;D=medp&amp;NEWS=N&amp;AN=23785728","author":[{"family":"Newberry","given":"Sydne J."},{"family":"Shekelle","given":"Paul G."},{"family":"Vaiana","given":"Mary"},{"family":"Motala","given":"Aneesa"}],"issued":{"date-parts":[["2013"]]}}}],"schema":"https://github.com/citation-style-language/schema/raw/master/csl-citation.json"} </w:instrText>
            </w:r>
            <w:r w:rsidRPr="005665A1">
              <w:fldChar w:fldCharType="separate"/>
            </w:r>
            <w:r w:rsidR="00A451FC" w:rsidRPr="00A451FC">
              <w:rPr>
                <w:rFonts w:ascii="Calibri" w:hAnsi="Calibri" w:cs="Calibri"/>
              </w:rPr>
              <w:t>[3,8,18]</w:t>
            </w:r>
            <w:r w:rsidRPr="005665A1">
              <w:fldChar w:fldCharType="end"/>
            </w:r>
          </w:p>
          <w:p w14:paraId="239797BA" w14:textId="1F17C150" w:rsidR="005179C7" w:rsidRPr="005665A1" w:rsidRDefault="005179C7" w:rsidP="005665A1">
            <w:pPr>
              <w:pStyle w:val="ListParagraph"/>
              <w:numPr>
                <w:ilvl w:val="0"/>
                <w:numId w:val="4"/>
              </w:numPr>
              <w:ind w:left="720"/>
            </w:pPr>
            <w:r w:rsidRPr="005665A1">
              <w:t xml:space="preserve">Flag important information </w:t>
            </w:r>
            <w:r w:rsidRPr="005665A1">
              <w:fldChar w:fldCharType="begin"/>
            </w:r>
            <w:r w:rsidR="00A451FC">
              <w:instrText xml:space="preserve"> ADDIN ZOTERO_ITEM CSL_CITATION {"citationID":"WEuJQFnp","properties":{"formattedCitation":"[8,11]","plainCitation":"[8,11]","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00A451FC" w:rsidRPr="00A451FC">
              <w:rPr>
                <w:rFonts w:ascii="Calibri" w:hAnsi="Calibri" w:cs="Calibri"/>
              </w:rPr>
              <w:t>[8,11]</w:t>
            </w:r>
            <w:r w:rsidRPr="005665A1">
              <w:fldChar w:fldCharType="end"/>
            </w:r>
            <w:r w:rsidRPr="005665A1">
              <w:t xml:space="preserve"> by bolding/highlighting </w:t>
            </w:r>
            <w:r w:rsidRPr="005665A1">
              <w:fldChar w:fldCharType="begin"/>
            </w:r>
            <w:r w:rsidR="00A451FC">
              <w:instrText xml:space="preserve"> ADDIN ZOTERO_ITEM CSL_CITATION {"citationID":"2Oz19998","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5665A1">
              <w:fldChar w:fldCharType="separate"/>
            </w:r>
            <w:r w:rsidR="00A451FC" w:rsidRPr="00A451FC">
              <w:rPr>
                <w:rFonts w:ascii="Calibri" w:hAnsi="Calibri" w:cs="Calibri"/>
              </w:rPr>
              <w:t>[8]</w:t>
            </w:r>
            <w:r w:rsidRPr="005665A1">
              <w:fldChar w:fldCharType="end"/>
            </w:r>
            <w:r w:rsidRPr="005665A1">
              <w:rPr>
                <w:vertAlign w:val="superscript"/>
              </w:rPr>
              <w:t>a</w:t>
            </w:r>
            <w:r w:rsidRPr="005665A1">
              <w:t>, don’t put in footnotes</w:t>
            </w:r>
            <w:r w:rsidRPr="005665A1">
              <w:fldChar w:fldCharType="begin"/>
            </w:r>
            <w:r w:rsidR="00A451FC">
              <w:instrText xml:space="preserve"> ADDIN ZOTERO_ITEM CSL_CITATION {"citationID":"VQMF8bct","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00A451FC" w:rsidRPr="00A451FC">
              <w:rPr>
                <w:rFonts w:ascii="Calibri" w:hAnsi="Calibri" w:cs="Calibri"/>
              </w:rPr>
              <w:t>[11]</w:t>
            </w:r>
            <w:r w:rsidRPr="005665A1">
              <w:fldChar w:fldCharType="end"/>
            </w:r>
          </w:p>
          <w:p w14:paraId="09A491F1" w14:textId="7F1BACFE" w:rsidR="005179C7" w:rsidRPr="005665A1" w:rsidRDefault="00577205" w:rsidP="005665A1">
            <w:pPr>
              <w:pStyle w:val="ListParagraph"/>
              <w:numPr>
                <w:ilvl w:val="0"/>
                <w:numId w:val="4"/>
              </w:numPr>
              <w:ind w:left="720"/>
            </w:pPr>
            <w:r>
              <w:t>Use g</w:t>
            </w:r>
            <w:r w:rsidR="005179C7" w:rsidRPr="005665A1">
              <w:t>reyscale-friendly colours</w:t>
            </w:r>
            <w:r>
              <w:t xml:space="preserve"> </w:t>
            </w:r>
            <w:r w:rsidR="005179C7" w:rsidRPr="005665A1">
              <w:fldChar w:fldCharType="begin"/>
            </w:r>
            <w:r w:rsidR="005179C7" w:rsidRPr="005665A1">
              <w:instrText xml:space="preserve"> ADDIN ZOTERO_ITEM CSL_CITATION {"citationID":"6M2IincW","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005179C7" w:rsidRPr="005665A1">
              <w:fldChar w:fldCharType="separate"/>
            </w:r>
            <w:r w:rsidR="005179C7" w:rsidRPr="005665A1">
              <w:rPr>
                <w:rFonts w:ascii="Calibri" w:hAnsi="Calibri" w:cs="Calibri"/>
              </w:rPr>
              <w:t>[1]</w:t>
            </w:r>
            <w:r w:rsidR="005179C7" w:rsidRPr="005665A1">
              <w:fldChar w:fldCharType="end"/>
            </w:r>
            <w:r w:rsidR="005179C7" w:rsidRPr="005665A1">
              <w:rPr>
                <w:vertAlign w:val="superscript"/>
              </w:rPr>
              <w:t>b</w:t>
            </w:r>
          </w:p>
          <w:p w14:paraId="097F7616" w14:textId="63543F34" w:rsidR="005179C7" w:rsidRPr="005665A1" w:rsidRDefault="005179C7" w:rsidP="005665A1">
            <w:pPr>
              <w:pStyle w:val="ListParagraph"/>
              <w:numPr>
                <w:ilvl w:val="0"/>
                <w:numId w:val="4"/>
              </w:numPr>
              <w:ind w:left="720"/>
            </w:pPr>
            <w:r w:rsidRPr="005665A1">
              <w:t xml:space="preserve">Avoid dense information. Promote white space </w:t>
            </w:r>
            <w:r w:rsidRPr="005665A1">
              <w:fldChar w:fldCharType="begin"/>
            </w:r>
            <w:r w:rsidR="00A451FC">
              <w:instrText xml:space="preserve"> ADDIN ZOTERO_ITEM CSL_CITATION {"citationID":"iaKTIWQz","properties":{"formattedCitation":"[1,3,4]","plainCitation":"[1,3,4]","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5665A1">
              <w:fldChar w:fldCharType="separate"/>
            </w:r>
            <w:r w:rsidR="00A451FC" w:rsidRPr="00A451FC">
              <w:rPr>
                <w:rFonts w:ascii="Calibri" w:hAnsi="Calibri" w:cs="Calibri"/>
              </w:rPr>
              <w:t>[1,3,4]</w:t>
            </w:r>
            <w:r w:rsidRPr="005665A1">
              <w:fldChar w:fldCharType="end"/>
            </w:r>
          </w:p>
          <w:p w14:paraId="79E1F1EC" w14:textId="77777777" w:rsidR="005179C7" w:rsidRPr="005665A1" w:rsidRDefault="005179C7" w:rsidP="005665A1">
            <w:pPr>
              <w:pStyle w:val="ListParagraph"/>
            </w:pPr>
          </w:p>
          <w:p w14:paraId="6C0AD2F5" w14:textId="77777777" w:rsidR="005179C7" w:rsidRPr="005665A1" w:rsidRDefault="005179C7" w:rsidP="005665A1">
            <w:pPr>
              <w:ind w:left="360"/>
              <w:rPr>
                <w:b/>
              </w:rPr>
            </w:pPr>
            <w:r w:rsidRPr="005665A1">
              <w:rPr>
                <w:b/>
              </w:rPr>
              <w:t xml:space="preserve">Results, tables &amp; figures  </w:t>
            </w:r>
          </w:p>
          <w:p w14:paraId="764BF451" w14:textId="13A276BD" w:rsidR="005179C7" w:rsidRPr="005665A1" w:rsidRDefault="005179C7" w:rsidP="005665A1">
            <w:pPr>
              <w:pStyle w:val="ListParagraph"/>
              <w:numPr>
                <w:ilvl w:val="0"/>
                <w:numId w:val="4"/>
              </w:numPr>
              <w:ind w:left="720"/>
            </w:pPr>
            <w:r w:rsidRPr="005665A1">
              <w:t xml:space="preserve">Use variations in cell colour/fonts for multiple control group risks </w:t>
            </w:r>
            <w:r w:rsidRPr="005665A1">
              <w:fldChar w:fldCharType="begin"/>
            </w:r>
            <w:r w:rsidR="00A451FC">
              <w:instrText xml:space="preserve"> ADDIN ZOTERO_ITEM CSL_CITATION {"citationID":"RoKOmjWz","properties":{"formattedCitation":"[12]","plainCitation":"[12]","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5665A1">
              <w:fldChar w:fldCharType="separate"/>
            </w:r>
            <w:r w:rsidR="00A451FC" w:rsidRPr="00A451FC">
              <w:rPr>
                <w:rFonts w:ascii="Calibri" w:hAnsi="Calibri" w:cs="Calibri"/>
              </w:rPr>
              <w:t>[12]</w:t>
            </w:r>
            <w:r w:rsidRPr="005665A1">
              <w:fldChar w:fldCharType="end"/>
            </w:r>
          </w:p>
          <w:p w14:paraId="5AE8B63E" w14:textId="77777777" w:rsidR="005179C7" w:rsidRPr="005665A1" w:rsidRDefault="005179C7" w:rsidP="005665A1">
            <w:pPr>
              <w:pStyle w:val="ListParagraph"/>
              <w:numPr>
                <w:ilvl w:val="0"/>
                <w:numId w:val="4"/>
              </w:numPr>
              <w:ind w:left="720"/>
            </w:pPr>
            <w:r w:rsidRPr="005665A1">
              <w:t xml:space="preserve">Shade rows </w:t>
            </w:r>
            <w:r w:rsidRPr="005665A1">
              <w:fldChar w:fldCharType="begin"/>
            </w:r>
            <w:r w:rsidRPr="005665A1">
              <w:instrText xml:space="preserve"> ADDIN ZOTERO_ITEM CSL_CITATION {"citationID":"kRrRmA5D","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5665A1">
              <w:fldChar w:fldCharType="separate"/>
            </w:r>
            <w:r w:rsidRPr="005665A1">
              <w:rPr>
                <w:rFonts w:ascii="Calibri" w:hAnsi="Calibri" w:cs="Calibri"/>
              </w:rPr>
              <w:t>[1]</w:t>
            </w:r>
            <w:r w:rsidRPr="005665A1">
              <w:fldChar w:fldCharType="end"/>
            </w:r>
            <w:r w:rsidRPr="005665A1">
              <w:rPr>
                <w:vertAlign w:val="superscript"/>
              </w:rPr>
              <w:t>b</w:t>
            </w:r>
          </w:p>
          <w:p w14:paraId="2CA45B3D" w14:textId="50309984" w:rsidR="005179C7" w:rsidRPr="005665A1" w:rsidRDefault="005179C7" w:rsidP="005665A1">
            <w:pPr>
              <w:pStyle w:val="ListParagraph"/>
              <w:numPr>
                <w:ilvl w:val="0"/>
                <w:numId w:val="4"/>
              </w:numPr>
              <w:ind w:left="720"/>
            </w:pPr>
            <w:r w:rsidRPr="005665A1">
              <w:t xml:space="preserve">Decrease numeric/statistical data </w:t>
            </w:r>
            <w:r w:rsidRPr="005665A1">
              <w:fldChar w:fldCharType="begin"/>
            </w:r>
            <w:r w:rsidR="00A451FC">
              <w:instrText xml:space="preserve"> ADDIN ZOTERO_ITEM CSL_CITATION {"citationID":"VjYNott9","properties":{"formattedCitation":"[3,9,12]","plainCitation":"[3,9,12]","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5665A1">
              <w:fldChar w:fldCharType="separate"/>
            </w:r>
            <w:r w:rsidR="00A451FC" w:rsidRPr="00A451FC">
              <w:rPr>
                <w:rFonts w:ascii="Calibri" w:hAnsi="Calibri" w:cs="Calibri"/>
              </w:rPr>
              <w:t>[3,9,12]</w:t>
            </w:r>
            <w:r w:rsidRPr="005665A1">
              <w:fldChar w:fldCharType="end"/>
            </w:r>
          </w:p>
          <w:p w14:paraId="384D1086" w14:textId="6A27CF70" w:rsidR="005179C7" w:rsidRPr="005665A1" w:rsidRDefault="005179C7" w:rsidP="005665A1">
            <w:pPr>
              <w:pStyle w:val="ListParagraph"/>
              <w:numPr>
                <w:ilvl w:val="0"/>
                <w:numId w:val="4"/>
              </w:numPr>
              <w:ind w:left="720"/>
            </w:pPr>
            <w:r w:rsidRPr="005665A1">
              <w:t xml:space="preserve">Use absolute numbers, not probabilities </w:t>
            </w:r>
            <w:r w:rsidRPr="005665A1">
              <w:fldChar w:fldCharType="begin"/>
            </w:r>
            <w:r w:rsidR="00A451FC">
              <w:instrText xml:space="preserve"> ADDIN ZOTERO_ITEM CSL_CITATION {"citationID":"cN0Fd7Mu","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00A451FC" w:rsidRPr="00A451FC">
              <w:rPr>
                <w:rFonts w:ascii="Calibri" w:hAnsi="Calibri" w:cs="Calibri"/>
              </w:rPr>
              <w:t>[11]</w:t>
            </w:r>
            <w:r w:rsidRPr="005665A1">
              <w:fldChar w:fldCharType="end"/>
            </w:r>
            <w:r w:rsidRPr="005665A1">
              <w:t xml:space="preserve"> </w:t>
            </w:r>
          </w:p>
          <w:p w14:paraId="7F7FA497" w14:textId="39034344" w:rsidR="005179C7" w:rsidRPr="005665A1" w:rsidRDefault="005179C7" w:rsidP="005665A1">
            <w:pPr>
              <w:pStyle w:val="ListParagraph"/>
              <w:numPr>
                <w:ilvl w:val="0"/>
                <w:numId w:val="4"/>
              </w:numPr>
              <w:ind w:left="720"/>
            </w:pPr>
            <w:r w:rsidRPr="005665A1">
              <w:t xml:space="preserve">Present numbers in tables and/or visually </w:t>
            </w:r>
            <w:r w:rsidRPr="005665A1">
              <w:fldChar w:fldCharType="begin"/>
            </w:r>
            <w:r w:rsidR="00A451FC">
              <w:instrText xml:space="preserve"> ADDIN ZOTERO_ITEM CSL_CITATION {"citationID":"xqUbF59S","properties":{"formattedCitation":"[9]","plainCitation":"[9]","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schema":"https://github.com/citation-style-language/schema/raw/master/csl-citation.json"} </w:instrText>
            </w:r>
            <w:r w:rsidRPr="005665A1">
              <w:fldChar w:fldCharType="separate"/>
            </w:r>
            <w:r w:rsidR="00A451FC" w:rsidRPr="00A451FC">
              <w:rPr>
                <w:rFonts w:ascii="Calibri" w:hAnsi="Calibri" w:cs="Calibri"/>
              </w:rPr>
              <w:t>[9]</w:t>
            </w:r>
            <w:r w:rsidRPr="005665A1">
              <w:fldChar w:fldCharType="end"/>
            </w:r>
            <w:r w:rsidRPr="005665A1">
              <w:t xml:space="preserve">; use icons </w:t>
            </w:r>
            <w:r w:rsidRPr="005665A1">
              <w:fldChar w:fldCharType="begin"/>
            </w:r>
            <w:r w:rsidR="00A451FC">
              <w:instrText xml:space="preserve"> ADDIN ZOTERO_ITEM CSL_CITATION {"citationID":"Omhgny9G","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5665A1">
              <w:fldChar w:fldCharType="separate"/>
            </w:r>
            <w:r w:rsidR="00A451FC" w:rsidRPr="00A451FC">
              <w:rPr>
                <w:rFonts w:ascii="Calibri" w:hAnsi="Calibri" w:cs="Calibri"/>
              </w:rPr>
              <w:t>[3]</w:t>
            </w:r>
            <w:r w:rsidRPr="005665A1">
              <w:fldChar w:fldCharType="end"/>
            </w:r>
            <w:r w:rsidRPr="005665A1">
              <w:t xml:space="preserve"> or graphics </w:t>
            </w:r>
            <w:r w:rsidRPr="005665A1">
              <w:fldChar w:fldCharType="begin"/>
            </w:r>
            <w:r w:rsidR="00A451FC">
              <w:instrText xml:space="preserve"> ADDIN ZOTERO_ITEM CSL_CITATION {"citationID":"EZ69Ef0f","properties":{"formattedCitation":"[4]","plainCitation":"[4]","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5665A1">
              <w:fldChar w:fldCharType="separate"/>
            </w:r>
            <w:r w:rsidR="00A451FC" w:rsidRPr="00A451FC">
              <w:rPr>
                <w:rFonts w:ascii="Calibri" w:hAnsi="Calibri" w:cs="Calibri"/>
              </w:rPr>
              <w:t>[4]</w:t>
            </w:r>
            <w:r w:rsidRPr="005665A1">
              <w:fldChar w:fldCharType="end"/>
            </w:r>
            <w:r w:rsidRPr="005665A1">
              <w:rPr>
                <w:vertAlign w:val="superscript"/>
              </w:rPr>
              <w:t>b</w:t>
            </w:r>
            <w:r w:rsidRPr="005665A1">
              <w:rPr>
                <w:vertAlign w:val="superscript"/>
              </w:rPr>
              <w:fldChar w:fldCharType="begin"/>
            </w:r>
            <w:r w:rsidRPr="005665A1">
              <w:rPr>
                <w:vertAlign w:val="superscript"/>
              </w:rPr>
              <w:instrText xml:space="preserve"> ADDIN ZOTERO_ITEM CSL_CITATION {"citationID":"a1s50lhnu39","properties":{"formattedCitation":"[19]","plainCitation":"[19]","noteIndex":0},"citationItems":[{"id":3535,"uris":["http://zotero.org/users/2509287/items/DQQ8ESZ8"],"itemData":{"id":3535,"type":"article-journal","abstract":"OBJECTIVES: The aim of this study was to test the usefulness of an infographic in the translation of knowledge about health information from a Cochrane systematic review to lay and professional populations in comparison to a plain language summary (PLS) and scientific abstract (SA).\nSTUDY DESIGN AND SETTING: We conducted three parallel randomized trials with university students (n = 171), consumers (n = 99), and doctors (n = 64), to examine the effect of different summary formats of a Cochrane systematic review on the knowledge about health information presented in the review, reading experience, and perceived user-friendliness. In the trials involving students and doctors, an infographic was compared to a PLS and a SA, while in those with consumers, an infographic was compared to a PLS.\nRESULTS: We found no difference in knowledge between the infographic and the text-based PLS in any of the trials or in the whole participant sample. All three participant groups preferred the infographic and gave it higher ratings for reading experience (d = 0.48 in the overall sample) and user-friendliness (d = 0.46 in the overall sample).\nCONCLUSION: Although the infographic format was perceived as more enjoyable for reading, it was not better than a traditional, text-based PLS in the translation of knowledge about findings from a Cochrane systematic review.","container-title":"Journal of Clinical Epidemiology","DOI":"10.1016/j.jclinepi.2017.12.003","ISSN":"1878-5921","journalAbbreviation":"J Clin Epidemiol","language":"eng","note":"PMID: 29269021","page":"86-94","source":"PubMed","title":"No difference in knowledge obtained from infographic or plain language summary of a Cochrane systematic review: three randomized controlled trials","title-short":"No difference in knowledge obtained from infographic or plain language summary of a Cochrane systematic review","volume":"97","author":[{"family":"Buljan","given":"Ivan"},{"family":"Malički","given":"Mario"},{"family":"Wager","given":"Elizabeth"},{"family":"Puljak","given":"Livia"},{"family":"Hren","given":"Darko"},{"family":"Kellie","given":"Frances"},{"family":"West","given":"Helen"},{"family":"Alfirević","given":"Žarko"},{"family":"Marušić","given":"Ana"}],"issued":{"date-parts":[["2018",5]]}}}],"schema":"https://github.com/citation-style-language/schema/raw/master/csl-citation.json"} </w:instrText>
            </w:r>
            <w:r w:rsidRPr="005665A1">
              <w:rPr>
                <w:vertAlign w:val="superscript"/>
              </w:rPr>
              <w:fldChar w:fldCharType="separate"/>
            </w:r>
            <w:r w:rsidRPr="005665A1">
              <w:rPr>
                <w:rFonts w:ascii="Calibri" w:hAnsi="Calibri" w:cs="Calibri"/>
              </w:rPr>
              <w:t>[19]</w:t>
            </w:r>
            <w:r w:rsidRPr="005665A1">
              <w:rPr>
                <w:vertAlign w:val="superscript"/>
              </w:rPr>
              <w:fldChar w:fldCharType="end"/>
            </w:r>
          </w:p>
          <w:p w14:paraId="5EDA32BC" w14:textId="35FA9942" w:rsidR="005179C7" w:rsidRPr="005665A1" w:rsidRDefault="005179C7" w:rsidP="005665A1">
            <w:pPr>
              <w:pStyle w:val="ListParagraph"/>
              <w:numPr>
                <w:ilvl w:val="0"/>
                <w:numId w:val="4"/>
              </w:numPr>
              <w:ind w:left="720"/>
            </w:pPr>
            <w:r w:rsidRPr="005665A1">
              <w:t xml:space="preserve">Limit visual information to single table/image </w:t>
            </w:r>
            <w:r w:rsidRPr="005665A1">
              <w:fldChar w:fldCharType="begin"/>
            </w:r>
            <w:r w:rsidR="00A451FC">
              <w:instrText xml:space="preserve"> ADDIN ZOTERO_ITEM CSL_CITATION {"citationID":"6O0O5LE0","properties":{"formattedCitation":"[9]","plainCitation":"[9]","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schema":"https://github.com/citation-style-language/schema/raw/master/csl-citation.json"} </w:instrText>
            </w:r>
            <w:r w:rsidRPr="005665A1">
              <w:fldChar w:fldCharType="separate"/>
            </w:r>
            <w:r w:rsidR="00A451FC" w:rsidRPr="00A451FC">
              <w:rPr>
                <w:rFonts w:ascii="Calibri" w:hAnsi="Calibri" w:cs="Calibri"/>
              </w:rPr>
              <w:t>[9]</w:t>
            </w:r>
            <w:r w:rsidRPr="005665A1">
              <w:fldChar w:fldCharType="end"/>
            </w:r>
          </w:p>
          <w:p w14:paraId="73D93621" w14:textId="77777777" w:rsidR="005179C7" w:rsidRPr="005665A1" w:rsidRDefault="005179C7" w:rsidP="005665A1">
            <w:pPr>
              <w:pStyle w:val="ListParagraph"/>
              <w:numPr>
                <w:ilvl w:val="0"/>
                <w:numId w:val="4"/>
              </w:numPr>
              <w:ind w:left="720"/>
            </w:pPr>
            <w:r w:rsidRPr="005665A1">
              <w:t xml:space="preserve">Balance visual and textual information </w:t>
            </w:r>
            <w:r w:rsidRPr="005665A1">
              <w:fldChar w:fldCharType="begin"/>
            </w:r>
            <w:r w:rsidRPr="005665A1">
              <w:instrText xml:space="preserve"> ADDIN ZOTERO_ITEM CSL_CITATION {"citationID":"aeON0iR6","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5665A1">
              <w:fldChar w:fldCharType="separate"/>
            </w:r>
            <w:r w:rsidRPr="005665A1">
              <w:rPr>
                <w:rFonts w:ascii="Calibri" w:hAnsi="Calibri" w:cs="Calibri"/>
              </w:rPr>
              <w:t>[1]</w:t>
            </w:r>
            <w:r w:rsidRPr="005665A1">
              <w:fldChar w:fldCharType="end"/>
            </w:r>
            <w:r w:rsidRPr="005665A1">
              <w:rPr>
                <w:vertAlign w:val="superscript"/>
              </w:rPr>
              <w:t>b</w:t>
            </w:r>
          </w:p>
          <w:p w14:paraId="6EFE760A" w14:textId="34F3EC10" w:rsidR="005179C7" w:rsidRPr="005665A1" w:rsidRDefault="005179C7" w:rsidP="005665A1">
            <w:pPr>
              <w:pStyle w:val="ListParagraph"/>
              <w:numPr>
                <w:ilvl w:val="0"/>
                <w:numId w:val="4"/>
              </w:numPr>
              <w:ind w:left="720"/>
            </w:pPr>
            <w:r w:rsidRPr="005665A1">
              <w:t xml:space="preserve">Use multiple columns </w:t>
            </w:r>
            <w:r w:rsidRPr="005665A1">
              <w:fldChar w:fldCharType="begin"/>
            </w:r>
            <w:r w:rsidR="00A451FC">
              <w:instrText xml:space="preserve"> ADDIN ZOTERO_ITEM CSL_CITATION {"citationID":"voUJlqFT","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5665A1">
              <w:fldChar w:fldCharType="separate"/>
            </w:r>
            <w:r w:rsidR="00A451FC" w:rsidRPr="00A451FC">
              <w:rPr>
                <w:rFonts w:ascii="Calibri" w:hAnsi="Calibri" w:cs="Calibri"/>
              </w:rPr>
              <w:t>[3]</w:t>
            </w:r>
            <w:r w:rsidRPr="005665A1">
              <w:fldChar w:fldCharType="end"/>
            </w:r>
          </w:p>
          <w:p w14:paraId="330346C2" w14:textId="4604522F" w:rsidR="005179C7" w:rsidRPr="005665A1" w:rsidRDefault="005179C7" w:rsidP="005665A1">
            <w:pPr>
              <w:pStyle w:val="ListParagraph"/>
              <w:numPr>
                <w:ilvl w:val="0"/>
                <w:numId w:val="4"/>
              </w:numPr>
              <w:ind w:left="720"/>
            </w:pPr>
            <w:r w:rsidRPr="005665A1">
              <w:t xml:space="preserve">Don’t break tables over multiple pages </w:t>
            </w:r>
            <w:r w:rsidRPr="005665A1">
              <w:fldChar w:fldCharType="begin"/>
            </w:r>
            <w:r w:rsidR="00A451FC">
              <w:instrText xml:space="preserve"> ADDIN ZOTERO_ITEM CSL_CITATION {"citationID":"QTWacZeX","properties":{"formattedCitation":"[3,6,10]","plainCitation":"[3,6,10]","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5665A1">
              <w:fldChar w:fldCharType="separate"/>
            </w:r>
            <w:r w:rsidR="00A451FC" w:rsidRPr="00A451FC">
              <w:rPr>
                <w:rFonts w:ascii="Calibri" w:hAnsi="Calibri" w:cs="Calibri"/>
              </w:rPr>
              <w:t>[3,6,10]</w:t>
            </w:r>
            <w:r w:rsidRPr="005665A1">
              <w:fldChar w:fldCharType="end"/>
            </w:r>
            <w:r w:rsidRPr="005665A1">
              <w:t xml:space="preserve"> </w:t>
            </w:r>
          </w:p>
          <w:p w14:paraId="40D15C56" w14:textId="58897EC6" w:rsidR="001244D5" w:rsidRDefault="001244D5" w:rsidP="001244D5">
            <w:pPr>
              <w:pStyle w:val="ListParagraph"/>
              <w:numPr>
                <w:ilvl w:val="0"/>
                <w:numId w:val="4"/>
              </w:numPr>
              <w:ind w:left="720"/>
            </w:pPr>
            <w:r w:rsidRPr="00786C63">
              <w:t xml:space="preserve">Avoid forest plots </w:t>
            </w:r>
            <w:r w:rsidRPr="00786C63">
              <w:fldChar w:fldCharType="begin"/>
            </w:r>
            <w:r w:rsidR="00A451FC">
              <w:instrText xml:space="preserve"> ADDIN ZOTERO_ITEM CSL_CITATION {"citationID":"2PixgdM4","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786C63">
              <w:fldChar w:fldCharType="separate"/>
            </w:r>
            <w:r w:rsidR="00A451FC" w:rsidRPr="00A451FC">
              <w:rPr>
                <w:rFonts w:ascii="Calibri" w:hAnsi="Calibri" w:cs="Calibri"/>
              </w:rPr>
              <w:t>[3]</w:t>
            </w:r>
            <w:r w:rsidRPr="00786C63">
              <w:fldChar w:fldCharType="end"/>
            </w:r>
          </w:p>
          <w:p w14:paraId="1FBE5453" w14:textId="0F0C5BFA" w:rsidR="005179C7" w:rsidRPr="005665A1" w:rsidRDefault="005179C7" w:rsidP="005665A1">
            <w:pPr>
              <w:pStyle w:val="ListParagraph"/>
              <w:numPr>
                <w:ilvl w:val="0"/>
                <w:numId w:val="4"/>
              </w:numPr>
              <w:ind w:left="720"/>
            </w:pPr>
            <w:r w:rsidRPr="005665A1">
              <w:t xml:space="preserve">Keep footnotes on same page as tables </w:t>
            </w:r>
            <w:r w:rsidRPr="005665A1">
              <w:fldChar w:fldCharType="begin"/>
            </w:r>
            <w:r w:rsidR="00A451FC">
              <w:instrText xml:space="preserve"> ADDIN ZOTERO_ITEM CSL_CITATION {"citationID":"SJbmztXv","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00A451FC" w:rsidRPr="00A451FC">
              <w:rPr>
                <w:rFonts w:ascii="Calibri" w:hAnsi="Calibri" w:cs="Calibri"/>
              </w:rPr>
              <w:t>[11]</w:t>
            </w:r>
            <w:r w:rsidRPr="005665A1">
              <w:fldChar w:fldCharType="end"/>
            </w:r>
          </w:p>
          <w:p w14:paraId="320ACD93" w14:textId="667D263E" w:rsidR="00661726" w:rsidRDefault="00661726" w:rsidP="005665A1"/>
          <w:p w14:paraId="6A310F22" w14:textId="115CB2C7" w:rsidR="00661726" w:rsidRPr="005665A1" w:rsidRDefault="00661726" w:rsidP="005665A1">
            <w:pPr>
              <w:rPr>
                <w:u w:val="single"/>
              </w:rPr>
            </w:pPr>
            <w:r w:rsidRPr="005665A1">
              <w:rPr>
                <w:b/>
                <w:u w:val="single"/>
              </w:rPr>
              <w:t xml:space="preserve">Diagnostic Test Accuracy (DTA) Specific </w:t>
            </w:r>
            <w:r w:rsidRPr="005665A1">
              <w:rPr>
                <w:b/>
                <w:u w:val="single"/>
              </w:rPr>
              <w:fldChar w:fldCharType="begin"/>
            </w:r>
            <w:r w:rsidR="00A451FC">
              <w:rPr>
                <w:b/>
                <w:u w:val="single"/>
              </w:rPr>
              <w:instrText xml:space="preserve"> ADDIN ZOTERO_ITEM CSL_CITATION {"citationID":"o2atRVeS","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rPr>
                <w:b/>
                <w:u w:val="single"/>
              </w:rPr>
              <w:fldChar w:fldCharType="separate"/>
            </w:r>
            <w:r w:rsidR="00A451FC" w:rsidRPr="00A451FC">
              <w:rPr>
                <w:rFonts w:ascii="Calibri" w:hAnsi="Calibri" w:cs="Calibri"/>
              </w:rPr>
              <w:t>[11]</w:t>
            </w:r>
            <w:r w:rsidRPr="005665A1">
              <w:rPr>
                <w:b/>
                <w:u w:val="single"/>
              </w:rPr>
              <w:fldChar w:fldCharType="end"/>
            </w:r>
          </w:p>
          <w:p w14:paraId="002BB0DB" w14:textId="272C6693" w:rsidR="004C7EE0" w:rsidRDefault="004C7EE0" w:rsidP="005665A1">
            <w:pPr>
              <w:ind w:left="316"/>
            </w:pPr>
            <w:r w:rsidRPr="00930F73">
              <w:rPr>
                <w:b/>
              </w:rPr>
              <w:t>Content</w:t>
            </w:r>
          </w:p>
          <w:p w14:paraId="14E1F6A9" w14:textId="266F68AB" w:rsidR="00661726" w:rsidRDefault="00D541DC" w:rsidP="005665A1">
            <w:pPr>
              <w:ind w:left="316"/>
            </w:pPr>
            <w:r>
              <w:t>44</w:t>
            </w:r>
            <w:r w:rsidR="00661726">
              <w:t>.</w:t>
            </w:r>
            <w:r w:rsidR="00661726">
              <w:tab/>
              <w:t>Put informatio</w:t>
            </w:r>
            <w:r w:rsidR="0077088F">
              <w:t xml:space="preserve">n about index/reference tests, </w:t>
            </w:r>
            <w:r w:rsidR="00661726">
              <w:t xml:space="preserve">sensitivity/specificity, and multiple prevalence estimates in column headers </w:t>
            </w:r>
          </w:p>
          <w:p w14:paraId="3BC071E9" w14:textId="30B62AD2" w:rsidR="00661726" w:rsidRDefault="00661726" w:rsidP="005665A1">
            <w:pPr>
              <w:ind w:left="316"/>
            </w:pPr>
            <w:r>
              <w:t>4</w:t>
            </w:r>
            <w:r w:rsidR="00D541DC">
              <w:t>5</w:t>
            </w:r>
            <w:r>
              <w:t>.</w:t>
            </w:r>
            <w:r>
              <w:tab/>
              <w:t>Present data for two tests in one table (for easy comparison)</w:t>
            </w:r>
          </w:p>
          <w:p w14:paraId="60DEBA2E" w14:textId="77777777" w:rsidR="00661726" w:rsidRDefault="00661726" w:rsidP="00661726"/>
          <w:p w14:paraId="2568EF3D" w14:textId="05DD20B6" w:rsidR="00661726" w:rsidRDefault="00661726" w:rsidP="005665A1">
            <w:pPr>
              <w:ind w:left="316" w:hanging="316"/>
            </w:pPr>
            <w:r w:rsidRPr="005665A1">
              <w:rPr>
                <w:b/>
                <w:u w:val="single"/>
              </w:rPr>
              <w:t>Network Meta-Analysis (NMA) Specific [16]</w:t>
            </w:r>
            <w:r w:rsidRPr="005665A1">
              <w:rPr>
                <w:b/>
                <w:u w:val="single"/>
              </w:rPr>
              <w:cr/>
            </w:r>
            <w:r w:rsidRPr="005665A1">
              <w:rPr>
                <w:b/>
              </w:rPr>
              <w:t xml:space="preserve">Structure </w:t>
            </w:r>
          </w:p>
          <w:p w14:paraId="45AEC3F6" w14:textId="156BB483" w:rsidR="00661726" w:rsidRDefault="00D541DC" w:rsidP="005665A1">
            <w:pPr>
              <w:ind w:left="316"/>
            </w:pPr>
            <w:r>
              <w:t>46</w:t>
            </w:r>
            <w:r w:rsidR="00661726">
              <w:t>.</w:t>
            </w:r>
            <w:r w:rsidR="00661726">
              <w:tab/>
              <w:t>Put question at the top</w:t>
            </w:r>
          </w:p>
          <w:p w14:paraId="5CA0952C" w14:textId="21842466" w:rsidR="00661726" w:rsidRDefault="00D541DC" w:rsidP="005665A1">
            <w:pPr>
              <w:ind w:left="316"/>
            </w:pPr>
            <w:r>
              <w:t>47</w:t>
            </w:r>
            <w:r w:rsidR="00661726">
              <w:t>.</w:t>
            </w:r>
            <w:r w:rsidR="00661726">
              <w:tab/>
              <w:t xml:space="preserve">SUCRA format </w:t>
            </w:r>
          </w:p>
          <w:p w14:paraId="1787ACE7" w14:textId="66B78638" w:rsidR="00661726" w:rsidRDefault="00D541DC" w:rsidP="005665A1">
            <w:pPr>
              <w:ind w:left="316"/>
            </w:pPr>
            <w:r>
              <w:t>48</w:t>
            </w:r>
            <w:r w:rsidR="00661726">
              <w:t>.</w:t>
            </w:r>
            <w:r w:rsidR="00661726">
              <w:tab/>
              <w:t>Display information by outcome</w:t>
            </w:r>
          </w:p>
          <w:p w14:paraId="4B00CD52" w14:textId="77777777" w:rsidR="00661726" w:rsidRDefault="00661726" w:rsidP="005665A1">
            <w:pPr>
              <w:ind w:left="316"/>
            </w:pPr>
          </w:p>
          <w:p w14:paraId="78D18D7D" w14:textId="77777777" w:rsidR="00661726" w:rsidRPr="005665A1" w:rsidRDefault="00661726" w:rsidP="005665A1">
            <w:pPr>
              <w:ind w:left="316"/>
              <w:rPr>
                <w:b/>
              </w:rPr>
            </w:pPr>
            <w:r w:rsidRPr="005665A1">
              <w:rPr>
                <w:b/>
              </w:rPr>
              <w:t xml:space="preserve">Content </w:t>
            </w:r>
          </w:p>
          <w:p w14:paraId="1A2DF849" w14:textId="4A5B9CDF" w:rsidR="00661726" w:rsidRDefault="00D541DC" w:rsidP="005665A1">
            <w:pPr>
              <w:ind w:left="316"/>
            </w:pPr>
            <w:r>
              <w:lastRenderedPageBreak/>
              <w:t>49</w:t>
            </w:r>
            <w:r w:rsidR="00661726">
              <w:t>.</w:t>
            </w:r>
            <w:r w:rsidR="00661726">
              <w:tab/>
              <w:t>One outcome per SoF table</w:t>
            </w:r>
          </w:p>
          <w:p w14:paraId="709AD65E" w14:textId="441ECAFC" w:rsidR="00661726" w:rsidRDefault="00661726" w:rsidP="005665A1">
            <w:pPr>
              <w:ind w:left="316"/>
            </w:pPr>
            <w:r>
              <w:t>5</w:t>
            </w:r>
            <w:r w:rsidR="00D541DC">
              <w:t>0</w:t>
            </w:r>
            <w:r>
              <w:t>.</w:t>
            </w:r>
            <w:r>
              <w:tab/>
              <w:t xml:space="preserve">SoF table with absolute/relative effects, and certainty of evidence </w:t>
            </w:r>
          </w:p>
          <w:p w14:paraId="7F1EC9C8" w14:textId="6C3554FB" w:rsidR="00661726" w:rsidRDefault="00661726" w:rsidP="005665A1">
            <w:pPr>
              <w:ind w:left="316"/>
            </w:pPr>
            <w:r>
              <w:t>5</w:t>
            </w:r>
            <w:r w:rsidR="00D541DC">
              <w:t>1</w:t>
            </w:r>
            <w:r>
              <w:t>.</w:t>
            </w:r>
            <w:r>
              <w:tab/>
              <w:t>Include number of RCTs in direct estimates</w:t>
            </w:r>
          </w:p>
          <w:p w14:paraId="5B3004C0" w14:textId="7E4E4020" w:rsidR="00661726" w:rsidRDefault="00661726" w:rsidP="005665A1">
            <w:pPr>
              <w:ind w:left="316"/>
            </w:pPr>
            <w:r>
              <w:t>5</w:t>
            </w:r>
            <w:r w:rsidR="00D541DC">
              <w:t>2</w:t>
            </w:r>
            <w:r>
              <w:t>.</w:t>
            </w:r>
            <w:r>
              <w:tab/>
              <w:t>Detail number of participants in specific pairwise comparisons</w:t>
            </w:r>
          </w:p>
          <w:p w14:paraId="5C3326C5" w14:textId="45223996" w:rsidR="00661726" w:rsidRDefault="00661726" w:rsidP="005665A1">
            <w:pPr>
              <w:ind w:left="316"/>
            </w:pPr>
            <w:r>
              <w:t>5</w:t>
            </w:r>
            <w:r w:rsidR="00D541DC">
              <w:t>3</w:t>
            </w:r>
            <w:r>
              <w:t>.</w:t>
            </w:r>
            <w:r>
              <w:tab/>
              <w:t xml:space="preserve">Include SoF footnotes if necessary </w:t>
            </w:r>
          </w:p>
          <w:p w14:paraId="3163386C" w14:textId="77777777" w:rsidR="00661726" w:rsidRDefault="00661726" w:rsidP="005665A1">
            <w:pPr>
              <w:ind w:left="316"/>
            </w:pPr>
          </w:p>
          <w:p w14:paraId="46784D71" w14:textId="77777777" w:rsidR="00661726" w:rsidRPr="005665A1" w:rsidRDefault="00661726" w:rsidP="005665A1">
            <w:pPr>
              <w:ind w:left="316"/>
              <w:rPr>
                <w:b/>
              </w:rPr>
            </w:pPr>
            <w:r w:rsidRPr="005665A1">
              <w:rPr>
                <w:b/>
              </w:rPr>
              <w:t xml:space="preserve">Results, tables &amp; figures  </w:t>
            </w:r>
          </w:p>
          <w:p w14:paraId="103FC976" w14:textId="4B09D4A4" w:rsidR="00661726" w:rsidRDefault="00661726" w:rsidP="005665A1">
            <w:pPr>
              <w:ind w:left="316"/>
            </w:pPr>
            <w:r>
              <w:t>5</w:t>
            </w:r>
            <w:r w:rsidR="00D541DC">
              <w:t>4</w:t>
            </w:r>
            <w:r>
              <w:t>.</w:t>
            </w:r>
            <w:r>
              <w:tab/>
              <w:t>Present NMA relative and absolute effects without direct and indirect estimates</w:t>
            </w:r>
          </w:p>
          <w:p w14:paraId="7A206C6F" w14:textId="5FEDB2B8" w:rsidR="00661726" w:rsidRDefault="00661726" w:rsidP="005665A1">
            <w:pPr>
              <w:ind w:left="316"/>
            </w:pPr>
            <w:r>
              <w:t>5</w:t>
            </w:r>
            <w:r w:rsidR="00D541DC">
              <w:t>5</w:t>
            </w:r>
            <w:r>
              <w:t>.</w:t>
            </w:r>
            <w:r>
              <w:tab/>
              <w:t xml:space="preserve">Provide credible intervals </w:t>
            </w:r>
          </w:p>
          <w:p w14:paraId="48ECE3D9" w14:textId="36B96676" w:rsidR="00661726" w:rsidRDefault="00D541DC" w:rsidP="005665A1">
            <w:pPr>
              <w:ind w:left="316"/>
            </w:pPr>
            <w:r>
              <w:t>56</w:t>
            </w:r>
            <w:r w:rsidR="00661726">
              <w:t>.</w:t>
            </w:r>
            <w:r w:rsidR="00661726">
              <w:tab/>
              <w:t xml:space="preserve">Rank information </w:t>
            </w:r>
          </w:p>
          <w:p w14:paraId="42EDC9AF" w14:textId="5E3040CD" w:rsidR="00661726" w:rsidRDefault="00D541DC" w:rsidP="005665A1">
            <w:pPr>
              <w:ind w:left="316"/>
            </w:pPr>
            <w:r>
              <w:t>57</w:t>
            </w:r>
            <w:r w:rsidR="00661726">
              <w:t>.</w:t>
            </w:r>
            <w:r w:rsidR="00661726">
              <w:tab/>
              <w:t xml:space="preserve">Rank evidence </w:t>
            </w:r>
          </w:p>
          <w:p w14:paraId="375F0DD9" w14:textId="78A32C10" w:rsidR="00661726" w:rsidRDefault="00D541DC" w:rsidP="005665A1">
            <w:pPr>
              <w:ind w:left="316"/>
            </w:pPr>
            <w:r>
              <w:t>58</w:t>
            </w:r>
            <w:r w:rsidR="00661726">
              <w:t>.</w:t>
            </w:r>
            <w:r w:rsidR="00661726">
              <w:tab/>
              <w:t xml:space="preserve">Clearly define column labels  </w:t>
            </w:r>
          </w:p>
          <w:p w14:paraId="54A31E6A" w14:textId="168A618B" w:rsidR="00661726" w:rsidRDefault="00D541DC" w:rsidP="005665A1">
            <w:pPr>
              <w:ind w:left="316"/>
            </w:pPr>
            <w:r>
              <w:t>59</w:t>
            </w:r>
            <w:r w:rsidR="00661726">
              <w:t>.</w:t>
            </w:r>
            <w:r w:rsidR="00661726">
              <w:tab/>
              <w:t xml:space="preserve">Provide network geometry </w:t>
            </w:r>
          </w:p>
          <w:p w14:paraId="10D2A785" w14:textId="77777777" w:rsidR="00661726" w:rsidRDefault="00661726" w:rsidP="005665A1">
            <w:pPr>
              <w:ind w:left="316"/>
            </w:pPr>
          </w:p>
          <w:p w14:paraId="7C715914" w14:textId="77777777" w:rsidR="00661726" w:rsidRPr="005665A1" w:rsidRDefault="00661726" w:rsidP="005665A1">
            <w:pPr>
              <w:ind w:left="316"/>
              <w:rPr>
                <w:b/>
              </w:rPr>
            </w:pPr>
            <w:r w:rsidRPr="005665A1">
              <w:rPr>
                <w:b/>
              </w:rPr>
              <w:t>Typography</w:t>
            </w:r>
          </w:p>
          <w:p w14:paraId="23734436" w14:textId="2B235C57" w:rsidR="00661726" w:rsidRDefault="00661726" w:rsidP="005665A1">
            <w:pPr>
              <w:ind w:left="316"/>
            </w:pPr>
            <w:r>
              <w:t>6</w:t>
            </w:r>
            <w:r w:rsidR="00D541DC">
              <w:t>0</w:t>
            </w:r>
            <w:r>
              <w:t>.</w:t>
            </w:r>
            <w:r>
              <w:tab/>
              <w:t xml:space="preserve">Be judicious in use of colours </w:t>
            </w:r>
          </w:p>
          <w:p w14:paraId="180C8D7B" w14:textId="63FB92BB" w:rsidR="00661726" w:rsidRDefault="00661726" w:rsidP="005665A1">
            <w:pPr>
              <w:ind w:left="316"/>
            </w:pPr>
            <w:r>
              <w:t>6</w:t>
            </w:r>
            <w:r w:rsidR="00D541DC">
              <w:t>1</w:t>
            </w:r>
            <w:r>
              <w:t>.</w:t>
            </w:r>
            <w:r>
              <w:tab/>
              <w:t xml:space="preserve">Consider those with colour visual impairment </w:t>
            </w:r>
          </w:p>
          <w:p w14:paraId="349C7490" w14:textId="77777777" w:rsidR="00661726" w:rsidRDefault="00661726" w:rsidP="00661726"/>
          <w:p w14:paraId="6BBA9DFF" w14:textId="0263181A" w:rsidR="00661726" w:rsidRPr="005665A1" w:rsidRDefault="00661726" w:rsidP="005665A1">
            <w:pPr>
              <w:ind w:left="316" w:hanging="316"/>
              <w:rPr>
                <w:b/>
              </w:rPr>
            </w:pPr>
            <w:r w:rsidRPr="005665A1">
              <w:rPr>
                <w:b/>
                <w:u w:val="single"/>
              </w:rPr>
              <w:t>Updating Reviews [18]</w:t>
            </w:r>
            <w:r w:rsidRPr="005665A1">
              <w:rPr>
                <w:b/>
                <w:u w:val="single"/>
              </w:rPr>
              <w:cr/>
            </w:r>
            <w:r w:rsidRPr="005665A1">
              <w:rPr>
                <w:b/>
              </w:rPr>
              <w:t xml:space="preserve">Content </w:t>
            </w:r>
          </w:p>
          <w:p w14:paraId="714C4023" w14:textId="33A6A004" w:rsidR="00661726" w:rsidRPr="005665A1" w:rsidRDefault="00661726" w:rsidP="005665A1">
            <w:pPr>
              <w:ind w:left="316"/>
            </w:pPr>
            <w:r w:rsidRPr="005665A1">
              <w:t>6</w:t>
            </w:r>
            <w:r w:rsidR="00D541DC">
              <w:t>2</w:t>
            </w:r>
            <w:r w:rsidRPr="005665A1">
              <w:t>.</w:t>
            </w:r>
            <w:r w:rsidRPr="005665A1">
              <w:tab/>
              <w:t>Narrative summaries preferred over quantitative tables</w:t>
            </w:r>
          </w:p>
          <w:p w14:paraId="15456C56" w14:textId="77777777" w:rsidR="00661726" w:rsidRPr="005665A1" w:rsidRDefault="00661726" w:rsidP="005665A1">
            <w:pPr>
              <w:ind w:left="316"/>
              <w:rPr>
                <w:b/>
              </w:rPr>
            </w:pPr>
          </w:p>
          <w:p w14:paraId="2359EF31" w14:textId="77777777" w:rsidR="00661726" w:rsidRPr="005665A1" w:rsidRDefault="00661726" w:rsidP="005665A1">
            <w:pPr>
              <w:ind w:left="316"/>
              <w:rPr>
                <w:b/>
              </w:rPr>
            </w:pPr>
            <w:r w:rsidRPr="005665A1">
              <w:rPr>
                <w:b/>
              </w:rPr>
              <w:t>Typography</w:t>
            </w:r>
          </w:p>
          <w:p w14:paraId="4C39FD5F" w14:textId="5F14C085" w:rsidR="00661726" w:rsidRPr="005665A1" w:rsidRDefault="00661726" w:rsidP="005665A1">
            <w:pPr>
              <w:ind w:left="316"/>
            </w:pPr>
            <w:r w:rsidRPr="005665A1">
              <w:t>6</w:t>
            </w:r>
            <w:r w:rsidR="00D541DC">
              <w:t>3</w:t>
            </w:r>
            <w:r w:rsidRPr="005665A1">
              <w:t>.</w:t>
            </w:r>
            <w:r w:rsidRPr="005665A1">
              <w:tab/>
              <w:t>Avoid tracked changes mode (i.e., in MS Word)</w:t>
            </w:r>
          </w:p>
          <w:p w14:paraId="0EEB59C9" w14:textId="114B0371" w:rsidR="00661726" w:rsidRPr="005665A1" w:rsidRDefault="00661726" w:rsidP="005665A1">
            <w:pPr>
              <w:ind w:left="316"/>
            </w:pPr>
            <w:r w:rsidRPr="005665A1">
              <w:t>6</w:t>
            </w:r>
            <w:r w:rsidR="00D541DC">
              <w:t>4</w:t>
            </w:r>
            <w:r w:rsidRPr="005665A1">
              <w:t>.</w:t>
            </w:r>
            <w:r w:rsidRPr="005665A1">
              <w:tab/>
              <w:t>Use colour coding, bolding, or different fonts for information that changed</w:t>
            </w:r>
          </w:p>
          <w:p w14:paraId="3B9E6054" w14:textId="77777777" w:rsidR="005179C7" w:rsidRPr="005665A1" w:rsidRDefault="005179C7" w:rsidP="005179C7"/>
        </w:tc>
      </w:tr>
      <w:tr w:rsidR="00661726" w:rsidRPr="005665A1" w14:paraId="260BE144" w14:textId="77777777" w:rsidTr="0035276F">
        <w:tc>
          <w:tcPr>
            <w:tcW w:w="5000" w:type="pct"/>
            <w:shd w:val="clear" w:color="auto" w:fill="A73E82"/>
          </w:tcPr>
          <w:p w14:paraId="1739F8D6" w14:textId="4D8678B2" w:rsidR="005179C7" w:rsidRPr="005665A1" w:rsidRDefault="00661726" w:rsidP="005665A1">
            <w:r w:rsidRPr="005665A1">
              <w:rPr>
                <w:b/>
                <w:color w:val="FFFFFF" w:themeColor="background1"/>
              </w:rPr>
              <w:lastRenderedPageBreak/>
              <w:t>Tailoring Information</w:t>
            </w:r>
          </w:p>
        </w:tc>
      </w:tr>
      <w:tr w:rsidR="00661726" w:rsidRPr="005665A1" w14:paraId="5F19EBF0" w14:textId="77777777" w:rsidTr="005665A1">
        <w:tc>
          <w:tcPr>
            <w:tcW w:w="5000" w:type="pct"/>
          </w:tcPr>
          <w:p w14:paraId="705B9774" w14:textId="77777777" w:rsidR="00B97B7F" w:rsidRPr="00930F73" w:rsidRDefault="00B97B7F" w:rsidP="00B97B7F">
            <w:pPr>
              <w:rPr>
                <w:b/>
                <w:u w:val="single"/>
              </w:rPr>
            </w:pPr>
            <w:r w:rsidRPr="00930F73">
              <w:rPr>
                <w:b/>
                <w:u w:val="single"/>
              </w:rPr>
              <w:t>All reviews</w:t>
            </w:r>
          </w:p>
          <w:p w14:paraId="1E0C7712" w14:textId="77777777" w:rsidR="00661726" w:rsidRPr="00930F73" w:rsidRDefault="00661726" w:rsidP="005665A1">
            <w:pPr>
              <w:ind w:left="360"/>
              <w:rPr>
                <w:b/>
              </w:rPr>
            </w:pPr>
            <w:r w:rsidRPr="00930F73">
              <w:rPr>
                <w:b/>
              </w:rPr>
              <w:t xml:space="preserve">Structure </w:t>
            </w:r>
          </w:p>
          <w:p w14:paraId="5F40BA7D" w14:textId="547560C9" w:rsidR="00661726" w:rsidRPr="00930F73" w:rsidRDefault="00661726" w:rsidP="005665A1">
            <w:pPr>
              <w:pStyle w:val="ListParagraph"/>
              <w:numPr>
                <w:ilvl w:val="0"/>
                <w:numId w:val="24"/>
              </w:numPr>
              <w:ind w:left="720"/>
            </w:pPr>
            <w:r w:rsidRPr="00930F73">
              <w:t xml:space="preserve">Standard formatting to aid familiarity with repeated exposure </w:t>
            </w:r>
            <w:r w:rsidRPr="00930F73">
              <w:fldChar w:fldCharType="begin"/>
            </w:r>
            <w:r w:rsidR="00A451FC">
              <w:instrText xml:space="preserve"> ADDIN ZOTERO_ITEM CSL_CITATION {"citationID":"0fQIheRA","properties":{"formattedCitation":"[5]","plainCitation":"[5]","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00A451FC" w:rsidRPr="00A451FC">
              <w:rPr>
                <w:rFonts w:ascii="Calibri" w:hAnsi="Calibri" w:cs="Calibri"/>
              </w:rPr>
              <w:t>[5]</w:t>
            </w:r>
            <w:r w:rsidRPr="00930F73">
              <w:fldChar w:fldCharType="end"/>
            </w:r>
          </w:p>
          <w:p w14:paraId="513F3C27" w14:textId="53DB5B16" w:rsidR="00661726" w:rsidRPr="00930F73" w:rsidRDefault="00661726" w:rsidP="005665A1">
            <w:pPr>
              <w:pStyle w:val="ListParagraph"/>
              <w:numPr>
                <w:ilvl w:val="0"/>
                <w:numId w:val="24"/>
              </w:numPr>
              <w:ind w:left="720"/>
            </w:pPr>
            <w:r w:rsidRPr="00930F73">
              <w:t xml:space="preserve">Flexibility in delivery (electronic/PDF, printable, not requiring internet) </w:t>
            </w:r>
            <w:r w:rsidRPr="00930F73">
              <w:fldChar w:fldCharType="begin"/>
            </w:r>
            <w:r w:rsidR="00A451FC">
              <w:instrText xml:space="preserve"> ADDIN ZOTERO_ITEM CSL_CITATION {"citationID":"398hN9uR","properties":{"formattedCitation":"[5]","plainCitation":"[5]","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00A451FC" w:rsidRPr="00A451FC">
              <w:rPr>
                <w:rFonts w:ascii="Calibri" w:hAnsi="Calibri" w:cs="Calibri"/>
              </w:rPr>
              <w:t>[5]</w:t>
            </w:r>
            <w:r w:rsidRPr="00930F73">
              <w:fldChar w:fldCharType="end"/>
            </w:r>
          </w:p>
          <w:p w14:paraId="01F38FD8" w14:textId="78953586" w:rsidR="00661726" w:rsidRPr="00930F73" w:rsidRDefault="00661726" w:rsidP="005665A1">
            <w:pPr>
              <w:pStyle w:val="ListParagraph"/>
              <w:numPr>
                <w:ilvl w:val="0"/>
                <w:numId w:val="24"/>
              </w:numPr>
              <w:ind w:left="720"/>
            </w:pPr>
            <w:r w:rsidRPr="00930F73">
              <w:t xml:space="preserve">Easily extractable information to forward to colleagues and use personally </w:t>
            </w:r>
            <w:r w:rsidRPr="00930F73">
              <w:fldChar w:fldCharType="begin"/>
            </w:r>
            <w:r w:rsidR="00A451FC">
              <w:instrText xml:space="preserve"> ADDIN ZOTERO_ITEM CSL_CITATION {"citationID":"d5bmpukp","properties":{"formattedCitation":"[3,4]","plainCitation":"[3,4]","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00A451FC" w:rsidRPr="00A451FC">
              <w:rPr>
                <w:rFonts w:ascii="Calibri" w:hAnsi="Calibri" w:cs="Calibri"/>
              </w:rPr>
              <w:t>[3,4]</w:t>
            </w:r>
            <w:r w:rsidRPr="00930F73">
              <w:fldChar w:fldCharType="end"/>
            </w:r>
          </w:p>
          <w:p w14:paraId="77E2059E" w14:textId="77777777" w:rsidR="00661726" w:rsidRPr="00930F73" w:rsidRDefault="00661726" w:rsidP="005665A1">
            <w:pPr>
              <w:pStyle w:val="ListParagraph"/>
              <w:numPr>
                <w:ilvl w:val="0"/>
                <w:numId w:val="24"/>
              </w:numPr>
              <w:ind w:left="720"/>
            </w:pPr>
            <w:r w:rsidRPr="00930F73">
              <w:t xml:space="preserve">Structure question around condition first, then intervention </w:t>
            </w:r>
            <w:r w:rsidRPr="00930F73">
              <w:fldChar w:fldCharType="begin"/>
            </w:r>
            <w:r w:rsidRPr="00930F73">
              <w:instrText xml:space="preserve"> ADDIN ZOTERO_ITEM CSL_CITATION {"citationID":"A3GneXjw","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930F73">
              <w:rPr>
                <w:rFonts w:ascii="Calibri" w:hAnsi="Calibri" w:cs="Calibri"/>
              </w:rPr>
              <w:t>[2]</w:t>
            </w:r>
            <w:r w:rsidRPr="00930F73">
              <w:fldChar w:fldCharType="end"/>
            </w:r>
            <w:r w:rsidRPr="00930F73">
              <w:rPr>
                <w:vertAlign w:val="superscript"/>
              </w:rPr>
              <w:t>a</w:t>
            </w:r>
          </w:p>
          <w:p w14:paraId="34FE686D" w14:textId="5ADB07B0" w:rsidR="00661726" w:rsidRPr="00930F73" w:rsidRDefault="00661726" w:rsidP="005665A1">
            <w:pPr>
              <w:pStyle w:val="ListParagraph"/>
              <w:numPr>
                <w:ilvl w:val="0"/>
                <w:numId w:val="24"/>
              </w:numPr>
              <w:ind w:left="720"/>
            </w:pPr>
            <w:r w:rsidRPr="00930F73">
              <w:t xml:space="preserve">Present positive results first, then negative </w:t>
            </w:r>
            <w:r w:rsidRPr="00930F73">
              <w:fldChar w:fldCharType="begin"/>
            </w:r>
            <w:r w:rsidR="00A451FC">
              <w:instrText xml:space="preserve"> ADDIN ZOTERO_ITEM CSL_CITATION {"citationID":"zFOTUAqh","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00A451FC" w:rsidRPr="00A451FC">
              <w:rPr>
                <w:rFonts w:ascii="Calibri" w:hAnsi="Calibri" w:cs="Calibri"/>
              </w:rPr>
              <w:t>[11]</w:t>
            </w:r>
            <w:r w:rsidRPr="00930F73">
              <w:fldChar w:fldCharType="end"/>
            </w:r>
            <w:r w:rsidRPr="00930F73">
              <w:rPr>
                <w:vertAlign w:val="superscript"/>
              </w:rPr>
              <w:t>a</w:t>
            </w:r>
          </w:p>
          <w:p w14:paraId="1EF8E8E7" w14:textId="0E3E98A1" w:rsidR="00661726" w:rsidRPr="00930F73" w:rsidRDefault="00661726" w:rsidP="005665A1">
            <w:pPr>
              <w:pStyle w:val="ListParagraph"/>
              <w:numPr>
                <w:ilvl w:val="0"/>
                <w:numId w:val="24"/>
              </w:numPr>
              <w:ind w:left="720"/>
            </w:pPr>
            <w:r w:rsidRPr="00930F73">
              <w:t xml:space="preserve">AMRaD format </w:t>
            </w:r>
            <w:r w:rsidRPr="00930F73">
              <w:fldChar w:fldCharType="begin"/>
            </w:r>
            <w:r w:rsidR="00A451FC">
              <w:instrText xml:space="preserve"> ADDIN ZOTERO_ITEM CSL_CITATION {"citationID":"d2vuImW7","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8]</w:t>
            </w:r>
            <w:r w:rsidRPr="00930F73">
              <w:fldChar w:fldCharType="end"/>
            </w:r>
            <w:r w:rsidRPr="00930F73">
              <w:rPr>
                <w:vertAlign w:val="superscript"/>
              </w:rPr>
              <w:t>a</w:t>
            </w:r>
          </w:p>
          <w:p w14:paraId="4E0BAE73" w14:textId="57E2484E" w:rsidR="00661726" w:rsidRPr="00930F73" w:rsidRDefault="00661726" w:rsidP="005665A1">
            <w:pPr>
              <w:pStyle w:val="ListParagraph"/>
              <w:numPr>
                <w:ilvl w:val="0"/>
                <w:numId w:val="24"/>
              </w:numPr>
              <w:ind w:left="720"/>
            </w:pPr>
            <w:r w:rsidRPr="00930F73">
              <w:t xml:space="preserve">Avoid academic formatting </w:t>
            </w:r>
            <w:r w:rsidRPr="00930F73">
              <w:fldChar w:fldCharType="begin"/>
            </w:r>
            <w:r w:rsidR="00A451FC">
              <w:instrText xml:space="preserve"> ADDIN ZOTERO_ITEM CSL_CITATION {"citationID":"fQ6D42qO","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00A451FC" w:rsidRPr="00A451FC">
              <w:rPr>
                <w:rFonts w:ascii="Calibri" w:hAnsi="Calibri" w:cs="Calibri"/>
              </w:rPr>
              <w:t>[3]</w:t>
            </w:r>
            <w:r w:rsidRPr="00930F73">
              <w:fldChar w:fldCharType="end"/>
            </w:r>
            <w:r w:rsidRPr="00930F73">
              <w:rPr>
                <w:vertAlign w:val="superscript"/>
              </w:rPr>
              <w:t xml:space="preserve"> b</w:t>
            </w:r>
          </w:p>
          <w:p w14:paraId="31304506" w14:textId="7E58A797" w:rsidR="00661726" w:rsidRPr="00930F73" w:rsidRDefault="00661726" w:rsidP="005665A1">
            <w:pPr>
              <w:pStyle w:val="ListParagraph"/>
              <w:numPr>
                <w:ilvl w:val="0"/>
                <w:numId w:val="24"/>
              </w:numPr>
              <w:ind w:left="720"/>
            </w:pPr>
            <w:r w:rsidRPr="00930F73">
              <w:t xml:space="preserve">No more than 1 page </w:t>
            </w:r>
            <w:r w:rsidRPr="00930F73">
              <w:fldChar w:fldCharType="begin"/>
            </w:r>
            <w:r w:rsidR="00A451FC">
              <w:instrText xml:space="preserve"> ADDIN ZOTERO_ITEM CSL_CITATION {"citationID":"qxFucgyy","properties":{"formattedCitation":"[6]","plainCitation":"[6]","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930F73">
              <w:fldChar w:fldCharType="separate"/>
            </w:r>
            <w:r w:rsidR="00A451FC" w:rsidRPr="00A451FC">
              <w:rPr>
                <w:rFonts w:ascii="Calibri" w:hAnsi="Calibri" w:cs="Calibri"/>
              </w:rPr>
              <w:t>[6]</w:t>
            </w:r>
            <w:r w:rsidRPr="00930F73">
              <w:fldChar w:fldCharType="end"/>
            </w:r>
            <w:r w:rsidRPr="00930F73">
              <w:rPr>
                <w:vertAlign w:val="superscript"/>
              </w:rPr>
              <w:t xml:space="preserve">c </w:t>
            </w:r>
            <w:r w:rsidRPr="00930F73">
              <w:t xml:space="preserve"> </w:t>
            </w:r>
          </w:p>
          <w:p w14:paraId="23D4C974" w14:textId="77777777" w:rsidR="00661726" w:rsidRPr="00930F73" w:rsidRDefault="00661726" w:rsidP="005665A1">
            <w:pPr>
              <w:pStyle w:val="ListParagraph"/>
              <w:numPr>
                <w:ilvl w:val="0"/>
                <w:numId w:val="24"/>
              </w:numPr>
              <w:ind w:left="720"/>
            </w:pPr>
            <w:r w:rsidRPr="00930F73">
              <w:t xml:space="preserve">No more than 3 pages </w:t>
            </w:r>
            <w:r w:rsidRPr="00930F73">
              <w:fldChar w:fldCharType="begin"/>
            </w:r>
            <w:r w:rsidRPr="00930F73">
              <w:instrText xml:space="preserve"> ADDIN ZOTERO_ITEM CSL_CITATION {"citationID":"zR3jSzhA","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930F73">
              <w:fldChar w:fldCharType="separate"/>
            </w:r>
            <w:r w:rsidRPr="00930F73">
              <w:rPr>
                <w:rFonts w:ascii="Calibri" w:hAnsi="Calibri" w:cs="Calibri"/>
              </w:rPr>
              <w:t>[1]</w:t>
            </w:r>
            <w:r w:rsidRPr="00930F73">
              <w:fldChar w:fldCharType="end"/>
            </w:r>
            <w:r w:rsidRPr="00930F73">
              <w:rPr>
                <w:vertAlign w:val="superscript"/>
              </w:rPr>
              <w:t>b</w:t>
            </w:r>
          </w:p>
          <w:p w14:paraId="35412B8D" w14:textId="77777777" w:rsidR="00661726" w:rsidRPr="00930F73" w:rsidRDefault="00661726" w:rsidP="005665A1">
            <w:pPr>
              <w:pStyle w:val="ListParagraph"/>
              <w:numPr>
                <w:ilvl w:val="0"/>
                <w:numId w:val="24"/>
              </w:numPr>
              <w:ind w:left="720"/>
            </w:pPr>
            <w:r w:rsidRPr="00930F73">
              <w:lastRenderedPageBreak/>
              <w:t xml:space="preserve">Visual format might be more useful </w:t>
            </w:r>
            <w:r w:rsidRPr="00930F73">
              <w:fldChar w:fldCharType="begin"/>
            </w:r>
            <w:r w:rsidRPr="00930F73">
              <w:instrText xml:space="preserve"> ADDIN ZOTERO_ITEM CSL_CITATION {"citationID":"mSOL0jGg","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930F73">
              <w:rPr>
                <w:rFonts w:ascii="Calibri" w:hAnsi="Calibri" w:cs="Calibri"/>
              </w:rPr>
              <w:t>[2]</w:t>
            </w:r>
            <w:r w:rsidRPr="00930F73">
              <w:fldChar w:fldCharType="end"/>
            </w:r>
            <w:r w:rsidRPr="00930F73">
              <w:rPr>
                <w:vertAlign w:val="superscript"/>
              </w:rPr>
              <w:t xml:space="preserve"> e</w:t>
            </w:r>
          </w:p>
          <w:p w14:paraId="203093D8" w14:textId="77777777" w:rsidR="00661726" w:rsidRPr="00930F73" w:rsidRDefault="00661726" w:rsidP="005665A1">
            <w:pPr>
              <w:ind w:left="360"/>
            </w:pPr>
          </w:p>
          <w:p w14:paraId="02A49439" w14:textId="77777777" w:rsidR="00661726" w:rsidRPr="00930F73" w:rsidRDefault="00661726" w:rsidP="005665A1">
            <w:pPr>
              <w:ind w:left="360"/>
              <w:rPr>
                <w:b/>
              </w:rPr>
            </w:pPr>
            <w:r w:rsidRPr="00930F73">
              <w:rPr>
                <w:b/>
              </w:rPr>
              <w:t>Content</w:t>
            </w:r>
          </w:p>
          <w:p w14:paraId="7ED6FE82" w14:textId="77777777" w:rsidR="00661726" w:rsidRPr="00930F73" w:rsidRDefault="00661726" w:rsidP="005665A1">
            <w:pPr>
              <w:pStyle w:val="ListParagraph"/>
              <w:numPr>
                <w:ilvl w:val="0"/>
                <w:numId w:val="24"/>
              </w:numPr>
              <w:ind w:left="720"/>
            </w:pPr>
            <w:r w:rsidRPr="00930F73">
              <w:t xml:space="preserve">Clarify audience </w:t>
            </w:r>
            <w:r w:rsidRPr="00930F73">
              <w:fldChar w:fldCharType="begin"/>
            </w:r>
            <w:r w:rsidRPr="00930F73">
              <w:instrText xml:space="preserve"> ADDIN ZOTERO_ITEM CSL_CITATION {"citationID":"gGur0qPp","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930F73">
              <w:fldChar w:fldCharType="separate"/>
            </w:r>
            <w:r w:rsidRPr="00930F73">
              <w:rPr>
                <w:rFonts w:ascii="Calibri" w:hAnsi="Calibri" w:cs="Calibri"/>
              </w:rPr>
              <w:t>[1]</w:t>
            </w:r>
            <w:r w:rsidRPr="00930F73">
              <w:fldChar w:fldCharType="end"/>
            </w:r>
            <w:r w:rsidRPr="00930F73">
              <w:rPr>
                <w:vertAlign w:val="superscript"/>
              </w:rPr>
              <w:t>b</w:t>
            </w:r>
          </w:p>
          <w:p w14:paraId="18EEBD17" w14:textId="77777777" w:rsidR="00661726" w:rsidRPr="00930F73" w:rsidRDefault="00661726" w:rsidP="005665A1">
            <w:pPr>
              <w:pStyle w:val="ListParagraph"/>
              <w:numPr>
                <w:ilvl w:val="0"/>
                <w:numId w:val="24"/>
              </w:numPr>
              <w:ind w:left="720"/>
            </w:pPr>
            <w:r w:rsidRPr="00930F73">
              <w:t xml:space="preserve">Accommodate different learning styles </w:t>
            </w:r>
            <w:r w:rsidRPr="00930F73">
              <w:fldChar w:fldCharType="begin"/>
            </w:r>
            <w:r w:rsidRPr="00930F73">
              <w:instrText xml:space="preserve"> ADDIN ZOTERO_ITEM CSL_CITATION {"citationID":"qpffJlgd","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930F73">
              <w:rPr>
                <w:rFonts w:ascii="Calibri" w:hAnsi="Calibri" w:cs="Calibri"/>
              </w:rPr>
              <w:t>[2]</w:t>
            </w:r>
            <w:r w:rsidRPr="00930F73">
              <w:fldChar w:fldCharType="end"/>
            </w:r>
          </w:p>
          <w:p w14:paraId="19D8C924" w14:textId="550326BD" w:rsidR="00661726" w:rsidRPr="00930F73" w:rsidRDefault="00661726" w:rsidP="005665A1">
            <w:pPr>
              <w:pStyle w:val="ListParagraph"/>
              <w:numPr>
                <w:ilvl w:val="0"/>
                <w:numId w:val="24"/>
              </w:numPr>
              <w:ind w:left="720"/>
            </w:pPr>
            <w:r w:rsidRPr="00930F73">
              <w:t xml:space="preserve">Choice and control over the amount of detail received </w:t>
            </w:r>
            <w:r w:rsidRPr="00930F73">
              <w:fldChar w:fldCharType="begin"/>
            </w:r>
            <w:r w:rsidR="00A451FC">
              <w:instrText xml:space="preserve"> ADDIN ZOTERO_ITEM CSL_CITATION {"citationID":"HUkh1Rct","properties":{"formattedCitation":"[2,3,5]","plainCitation":"[2,3,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00A451FC" w:rsidRPr="00A451FC">
              <w:rPr>
                <w:rFonts w:ascii="Calibri" w:hAnsi="Calibri" w:cs="Calibri"/>
              </w:rPr>
              <w:t>[2,3,5]</w:t>
            </w:r>
            <w:r w:rsidRPr="00930F73">
              <w:fldChar w:fldCharType="end"/>
            </w:r>
          </w:p>
          <w:p w14:paraId="2CA91CE2" w14:textId="77777777" w:rsidR="00661726" w:rsidRPr="00930F73" w:rsidRDefault="00661726" w:rsidP="005665A1">
            <w:pPr>
              <w:pStyle w:val="ListParagraph"/>
              <w:numPr>
                <w:ilvl w:val="0"/>
                <w:numId w:val="24"/>
              </w:numPr>
              <w:ind w:left="720"/>
            </w:pPr>
            <w:r w:rsidRPr="00930F73">
              <w:t xml:space="preserve">Consider interpretation aids for statistics </w:t>
            </w:r>
            <w:r w:rsidRPr="00930F73">
              <w:fldChar w:fldCharType="begin"/>
            </w:r>
            <w:r w:rsidRPr="00930F73">
              <w:instrText xml:space="preserve"> ADDIN ZOTERO_ITEM CSL_CITATION {"citationID":"ZSZPZAD4","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930F73">
              <w:rPr>
                <w:rFonts w:ascii="Calibri" w:hAnsi="Calibri" w:cs="Calibri"/>
              </w:rPr>
              <w:t>[2]</w:t>
            </w:r>
            <w:r w:rsidRPr="00930F73">
              <w:fldChar w:fldCharType="end"/>
            </w:r>
            <w:r w:rsidRPr="00930F73">
              <w:rPr>
                <w:vertAlign w:val="superscript"/>
              </w:rPr>
              <w:t xml:space="preserve"> a</w:t>
            </w:r>
          </w:p>
          <w:p w14:paraId="6EC5C36B" w14:textId="77777777" w:rsidR="00661726" w:rsidRPr="00930F73" w:rsidRDefault="00661726" w:rsidP="005665A1">
            <w:pPr>
              <w:pStyle w:val="ListParagraph"/>
              <w:numPr>
                <w:ilvl w:val="0"/>
                <w:numId w:val="24"/>
              </w:numPr>
              <w:ind w:left="720"/>
            </w:pPr>
            <w:r w:rsidRPr="00930F73">
              <w:t xml:space="preserve">Short summary with conclusions for key questions most helpful </w:t>
            </w:r>
            <w:r w:rsidRPr="00930F73">
              <w:fldChar w:fldCharType="begin"/>
            </w:r>
            <w:r w:rsidRPr="00930F73">
              <w:instrText xml:space="preserve"> ADDIN ZOTERO_ITEM CSL_CITATION {"citationID":"uoZhB4uV","properties":{"formattedCitation":"[18]","plainCitation":"[18]","noteIndex":0},"citationItems":[{"id":4103,"uris":["http://zotero.org/users/2509287/items/MZJ8PUAZ"],"itemData":{"id":4103,"type":"article-journal","abstract":"BACKGROUND: To remain useful, comparative effectiveness reviews (CERs) and other systematic reviews require periodic updating. Although several studies have been conducted assessing when and how to update, no research has been conducted on optimal formats for presenting the results to users. The aim of the present study was to gather the input of various users of CERS regarding the usability of a range of formatting methods for showing the changes from the original to the update report., METHODS: Using the executive summaries of a comparative effectiveness review our Evidence-based Practice Center conducted in 2001 and the update review we conducted in 2008, we initially created five different versions of the update summary. Each succeeding version used a different format to show changes from the original to the update report (e.g., new and retired Key Questions, changes in search strategies and inclusion/exclusion criteria) and changes in the findings. To test the five differently formatted summaries, we identified several categories of users of CERs, convened an informal virtual focus group comprising various users, and asked them to evaluate the summaries on several dimensions, first via an email questionnaire and then in a group conference call where we presented the results of the questionnaire. Based on group feedback, we created two additional versions and tested them in a second focus group and among a third small group. The rationales for the selection of formats were two-fold: to imitate, and thus evaluate, the formats used by several organizations whose role is to conduct systematic reviews and updates and to create and test novel formats in response to users' suggestions., RESULTS: Policymakers who rely on CERs and other systematic reviews as the basis for policy (including health insurance companies, health care organizations, research funders, and guideline makers) expressed the need to see changes in review process as well as outcomes clearly marked, (with changes in outcomes and conclusions preferably shown in graphic form), while at the same time having access to the entire set of data and the analyses on which the conclusions were based. The small group of clinicians preferred to see the skeleton of the report (Key Questions, conceptual framework, inclusion/exclusion criteria) as well as the outcomes and conclusions presented entirely in graphic form for ease of reading., CONCLUSIONS: Different users of CERs clearly have different information needs. Yet whereas policymakers need access to the entire data set and analyses that comprise a systematic review (the original and the update), all users benefit from summaries that clearly show what changed in as succinct a format as possible, preferable in graphic form.","note":"publisher: Agency for Healthcare Research and Quality (US)","title":"Reporting the Findings of Updated Systematic Reviews of Comparative Effectiveness: How Do Users Want To View New Information?","URL":"http://ovidsp.ovid.com/ovidweb.cgi?T=JS&amp;PAGE=reference&amp;D=medp&amp;NEWS=N&amp;AN=23785728","author":[{"family":"Newberry","given":"Sydne J."},{"family":"Shekelle","given":"Paul G."},{"family":"Vaiana","given":"Mary"},{"family":"Motala","given":"Aneesa"}],"issued":{"date-parts":[["2013"]]}}}],"schema":"https://github.com/citation-style-language/schema/raw/master/csl-citation.json"} </w:instrText>
            </w:r>
            <w:r w:rsidRPr="00930F73">
              <w:fldChar w:fldCharType="separate"/>
            </w:r>
            <w:r w:rsidRPr="00930F73">
              <w:rPr>
                <w:rFonts w:ascii="Calibri" w:hAnsi="Calibri" w:cs="Calibri"/>
              </w:rPr>
              <w:t>[18]</w:t>
            </w:r>
            <w:r w:rsidRPr="00930F73">
              <w:fldChar w:fldCharType="end"/>
            </w:r>
            <w:r w:rsidRPr="00930F73">
              <w:rPr>
                <w:vertAlign w:val="superscript"/>
              </w:rPr>
              <w:t xml:space="preserve"> a</w:t>
            </w:r>
          </w:p>
          <w:p w14:paraId="33E6DE5A" w14:textId="059B3A86" w:rsidR="00661726" w:rsidRPr="00930F73" w:rsidRDefault="00661726" w:rsidP="005665A1">
            <w:pPr>
              <w:pStyle w:val="ListParagraph"/>
              <w:numPr>
                <w:ilvl w:val="0"/>
                <w:numId w:val="24"/>
              </w:numPr>
              <w:ind w:left="720"/>
            </w:pPr>
            <w:r w:rsidRPr="00930F73">
              <w:t xml:space="preserve">Use end user’s native language </w:t>
            </w:r>
            <w:r w:rsidRPr="00930F73">
              <w:fldChar w:fldCharType="begin"/>
            </w:r>
            <w:r w:rsidR="00A451FC">
              <w:instrText xml:space="preserve"> ADDIN ZOTERO_ITEM CSL_CITATION {"citationID":"d0DtUGIQ","properties":{"formattedCitation":"[4]","plainCitation":"[4]","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00A451FC" w:rsidRPr="00A451FC">
              <w:rPr>
                <w:rFonts w:ascii="Calibri" w:hAnsi="Calibri" w:cs="Calibri"/>
              </w:rPr>
              <w:t>[4]</w:t>
            </w:r>
            <w:r w:rsidRPr="00930F73">
              <w:fldChar w:fldCharType="end"/>
            </w:r>
            <w:r w:rsidRPr="00930F73">
              <w:rPr>
                <w:vertAlign w:val="superscript"/>
              </w:rPr>
              <w:t>b</w:t>
            </w:r>
          </w:p>
          <w:p w14:paraId="3AECED8D" w14:textId="243D9912" w:rsidR="00661726" w:rsidRPr="00930F73" w:rsidRDefault="00661726" w:rsidP="005665A1">
            <w:pPr>
              <w:pStyle w:val="ListParagraph"/>
              <w:numPr>
                <w:ilvl w:val="0"/>
                <w:numId w:val="24"/>
              </w:numPr>
              <w:ind w:left="720"/>
            </w:pPr>
            <w:r w:rsidRPr="00930F73">
              <w:t xml:space="preserve">Title, key messages, link to more detail </w:t>
            </w:r>
            <w:r w:rsidRPr="00930F73">
              <w:fldChar w:fldCharType="begin"/>
            </w:r>
            <w:r w:rsidR="00A451FC">
              <w:instrText xml:space="preserve"> ADDIN ZOTERO_ITEM CSL_CITATION {"citationID":"tU0VInsh","properties":{"formattedCitation":"[4]","plainCitation":"[4]","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00A451FC" w:rsidRPr="00A451FC">
              <w:rPr>
                <w:rFonts w:ascii="Calibri" w:hAnsi="Calibri" w:cs="Calibri"/>
              </w:rPr>
              <w:t>[4]</w:t>
            </w:r>
            <w:r w:rsidRPr="00930F73">
              <w:fldChar w:fldCharType="end"/>
            </w:r>
            <w:r w:rsidRPr="00930F73">
              <w:rPr>
                <w:vertAlign w:val="superscript"/>
              </w:rPr>
              <w:t>b</w:t>
            </w:r>
          </w:p>
          <w:p w14:paraId="2E61FF4F" w14:textId="69F157E8" w:rsidR="00661726" w:rsidRPr="00930F73" w:rsidRDefault="00661726" w:rsidP="005665A1">
            <w:pPr>
              <w:pStyle w:val="ListParagraph"/>
              <w:numPr>
                <w:ilvl w:val="0"/>
                <w:numId w:val="24"/>
              </w:numPr>
              <w:ind w:left="720"/>
            </w:pPr>
            <w:r w:rsidRPr="00930F73">
              <w:t xml:space="preserve">Don’t include methodology information </w:t>
            </w:r>
            <w:r w:rsidRPr="00930F73">
              <w:fldChar w:fldCharType="begin"/>
            </w:r>
            <w:r w:rsidR="00A451FC">
              <w:instrText xml:space="preserve"> ADDIN ZOTERO_ITEM CSL_CITATION {"citationID":"nRMh5tK8","properties":{"formattedCitation":"[9]","plainCitation":"[9]","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schema":"https://github.com/citation-style-language/schema/raw/master/csl-citation.json"} </w:instrText>
            </w:r>
            <w:r w:rsidRPr="00930F73">
              <w:fldChar w:fldCharType="separate"/>
            </w:r>
            <w:r w:rsidR="00A451FC" w:rsidRPr="00A451FC">
              <w:rPr>
                <w:rFonts w:ascii="Calibri" w:hAnsi="Calibri" w:cs="Calibri"/>
              </w:rPr>
              <w:t>[9]</w:t>
            </w:r>
            <w:r w:rsidRPr="00930F73">
              <w:fldChar w:fldCharType="end"/>
            </w:r>
            <w:r w:rsidRPr="00930F73">
              <w:rPr>
                <w:vertAlign w:val="superscript"/>
              </w:rPr>
              <w:t>f</w:t>
            </w:r>
            <w:r w:rsidRPr="00930F73">
              <w:t xml:space="preserve"> </w:t>
            </w:r>
            <w:r w:rsidRPr="00930F73">
              <w:fldChar w:fldCharType="begin"/>
            </w:r>
            <w:r w:rsidR="00A451FC">
              <w:instrText xml:space="preserve"> ADDIN ZOTERO_ITEM CSL_CITATION {"citationID":"DOtpIl8A","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00A451FC" w:rsidRPr="00A451FC">
              <w:rPr>
                <w:rFonts w:ascii="Calibri" w:hAnsi="Calibri" w:cs="Calibri"/>
              </w:rPr>
              <w:t>[3]</w:t>
            </w:r>
            <w:r w:rsidRPr="00930F73">
              <w:fldChar w:fldCharType="end"/>
            </w:r>
            <w:r w:rsidRPr="00930F73">
              <w:rPr>
                <w:vertAlign w:val="superscript"/>
              </w:rPr>
              <w:t>b</w:t>
            </w:r>
          </w:p>
          <w:p w14:paraId="008C3F50" w14:textId="1FD822AB" w:rsidR="00661726" w:rsidRPr="005665A1" w:rsidRDefault="00661726" w:rsidP="005665A1">
            <w:pPr>
              <w:pStyle w:val="ListParagraph"/>
              <w:numPr>
                <w:ilvl w:val="0"/>
                <w:numId w:val="24"/>
              </w:numPr>
              <w:ind w:left="720"/>
            </w:pPr>
            <w:r w:rsidRPr="00930F73">
              <w:t xml:space="preserve">Provide inclusion and exclusion criteria </w:t>
            </w:r>
            <w:r w:rsidRPr="00930F73">
              <w:fldChar w:fldCharType="begin"/>
            </w:r>
            <w:r w:rsidRPr="00930F73">
              <w:instrText xml:space="preserve"> ADDIN ZOTERO_ITEM CSL_CITATION {"citationID":"7B4Fc8B0","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Pr="00930F73">
              <w:rPr>
                <w:rFonts w:ascii="Calibri" w:hAnsi="Calibri" w:cs="Calibri"/>
              </w:rPr>
              <w:t>[2]</w:t>
            </w:r>
            <w:r w:rsidRPr="00930F73">
              <w:fldChar w:fldCharType="end"/>
            </w:r>
            <w:r w:rsidRPr="00930F73">
              <w:rPr>
                <w:vertAlign w:val="superscript"/>
              </w:rPr>
              <w:t>d</w:t>
            </w:r>
          </w:p>
          <w:p w14:paraId="2D67B941" w14:textId="77777777" w:rsidR="00F151AB" w:rsidRDefault="00F151AB" w:rsidP="005665A1"/>
          <w:p w14:paraId="331B1E91" w14:textId="3252F85B" w:rsidR="00F151AB" w:rsidRPr="005665A1" w:rsidRDefault="004C7EE0" w:rsidP="005665A1">
            <w:pPr>
              <w:ind w:left="316" w:hanging="316"/>
            </w:pPr>
            <w:r w:rsidRPr="005665A1">
              <w:rPr>
                <w:b/>
                <w:u w:val="single"/>
              </w:rPr>
              <w:t>Network Meta-Analysis (NMA) Specific [16]</w:t>
            </w:r>
            <w:r w:rsidRPr="005665A1">
              <w:rPr>
                <w:b/>
                <w:u w:val="single"/>
              </w:rPr>
              <w:cr/>
            </w:r>
            <w:r w:rsidR="00F151AB" w:rsidRPr="005665A1">
              <w:rPr>
                <w:b/>
              </w:rPr>
              <w:t xml:space="preserve"> Structure</w:t>
            </w:r>
            <w:r w:rsidR="00F151AB" w:rsidRPr="005665A1">
              <w:t xml:space="preserve"> </w:t>
            </w:r>
          </w:p>
          <w:p w14:paraId="1E10604C" w14:textId="327073C6" w:rsidR="004C7EE0" w:rsidRDefault="00F151AB" w:rsidP="005665A1">
            <w:pPr>
              <w:pStyle w:val="ListParagraph"/>
              <w:numPr>
                <w:ilvl w:val="0"/>
                <w:numId w:val="24"/>
              </w:numPr>
              <w:ind w:left="720"/>
            </w:pPr>
            <w:r w:rsidRPr="00157D68">
              <w:t xml:space="preserve">Present SoF tables such that they can be used as appendixes in clinical guidelines </w:t>
            </w:r>
          </w:p>
          <w:p w14:paraId="0DA339BA" w14:textId="77777777" w:rsidR="00B97B7F" w:rsidRDefault="00B97B7F" w:rsidP="00B97B7F">
            <w:pPr>
              <w:ind w:left="316" w:hanging="316"/>
              <w:rPr>
                <w:b/>
                <w:u w:val="single"/>
              </w:rPr>
            </w:pPr>
          </w:p>
          <w:p w14:paraId="4689B90F" w14:textId="77777777" w:rsidR="00B97B7F" w:rsidRDefault="00B97B7F" w:rsidP="005665A1">
            <w:pPr>
              <w:ind w:left="316" w:hanging="316"/>
              <w:rPr>
                <w:b/>
              </w:rPr>
            </w:pPr>
            <w:r w:rsidRPr="00930F73">
              <w:rPr>
                <w:b/>
                <w:u w:val="single"/>
              </w:rPr>
              <w:t>Updating Reviews [18]</w:t>
            </w:r>
            <w:r w:rsidRPr="00930F73">
              <w:rPr>
                <w:b/>
                <w:u w:val="single"/>
              </w:rPr>
              <w:cr/>
            </w:r>
            <w:r w:rsidRPr="00E103E7">
              <w:rPr>
                <w:b/>
              </w:rPr>
              <w:t>Content</w:t>
            </w:r>
          </w:p>
          <w:p w14:paraId="1DB2A130" w14:textId="3F449EB7" w:rsidR="00B97B7F" w:rsidRDefault="00B97B7F" w:rsidP="005665A1">
            <w:pPr>
              <w:pStyle w:val="ListParagraph"/>
              <w:numPr>
                <w:ilvl w:val="0"/>
                <w:numId w:val="24"/>
              </w:numPr>
              <w:ind w:left="720"/>
            </w:pPr>
            <w:r>
              <w:t>Those involved with setting guidelines may want to see both old and new information</w:t>
            </w:r>
          </w:p>
          <w:p w14:paraId="68DE6CB3" w14:textId="77777777" w:rsidR="00B97B7F" w:rsidRDefault="00B97B7F" w:rsidP="005665A1">
            <w:pPr>
              <w:pStyle w:val="ListParagraph"/>
              <w:numPr>
                <w:ilvl w:val="0"/>
                <w:numId w:val="24"/>
              </w:numPr>
              <w:ind w:left="720"/>
            </w:pPr>
            <w:r>
              <w:t>Want to see what information changed</w:t>
            </w:r>
            <w:r w:rsidRPr="005665A1">
              <w:rPr>
                <w:vertAlign w:val="superscript"/>
              </w:rPr>
              <w:t xml:space="preserve">b,d </w:t>
            </w:r>
          </w:p>
          <w:p w14:paraId="37FD0D0F" w14:textId="77777777" w:rsidR="00B97B7F" w:rsidRDefault="00B97B7F" w:rsidP="005665A1">
            <w:pPr>
              <w:pStyle w:val="ListParagraph"/>
              <w:numPr>
                <w:ilvl w:val="0"/>
                <w:numId w:val="24"/>
              </w:numPr>
              <w:ind w:left="720"/>
            </w:pPr>
            <w:r>
              <w:t>Prefer only the most up to date version</w:t>
            </w:r>
            <w:r w:rsidRPr="005665A1">
              <w:rPr>
                <w:vertAlign w:val="superscript"/>
              </w:rPr>
              <w:t>a</w:t>
            </w:r>
          </w:p>
          <w:p w14:paraId="01EABFDC" w14:textId="77777777" w:rsidR="00B97B7F" w:rsidRPr="00E103E7" w:rsidRDefault="00B97B7F" w:rsidP="005665A1">
            <w:pPr>
              <w:pStyle w:val="ListParagraph"/>
              <w:numPr>
                <w:ilvl w:val="0"/>
                <w:numId w:val="24"/>
              </w:numPr>
              <w:ind w:left="720"/>
            </w:pPr>
            <w:r>
              <w:t>Only need short summary on conclusion; citations not necessary</w:t>
            </w:r>
            <w:r w:rsidRPr="00E103E7">
              <w:rPr>
                <w:vertAlign w:val="superscript"/>
              </w:rPr>
              <w:t>a</w:t>
            </w:r>
          </w:p>
          <w:p w14:paraId="30CDB809" w14:textId="77777777" w:rsidR="00661726" w:rsidRPr="005665A1" w:rsidRDefault="00661726" w:rsidP="00661726"/>
        </w:tc>
      </w:tr>
      <w:tr w:rsidR="00661726" w:rsidRPr="005665A1" w14:paraId="5EF2DF57" w14:textId="77777777" w:rsidTr="0035276F">
        <w:tc>
          <w:tcPr>
            <w:tcW w:w="5000" w:type="pct"/>
            <w:shd w:val="clear" w:color="auto" w:fill="D72203"/>
          </w:tcPr>
          <w:p w14:paraId="007D38A6" w14:textId="3AD13103" w:rsidR="00661726" w:rsidRPr="005665A1" w:rsidRDefault="00661726" w:rsidP="005665A1">
            <w:r w:rsidRPr="005665A1">
              <w:rPr>
                <w:b/>
                <w:color w:val="FFFFFF" w:themeColor="background1"/>
              </w:rPr>
              <w:lastRenderedPageBreak/>
              <w:t>Contextualising Findings</w:t>
            </w:r>
          </w:p>
        </w:tc>
      </w:tr>
      <w:tr w:rsidR="00661726" w:rsidRPr="005665A1" w14:paraId="0B31B686" w14:textId="77777777" w:rsidTr="005665A1">
        <w:tc>
          <w:tcPr>
            <w:tcW w:w="5000" w:type="pct"/>
          </w:tcPr>
          <w:p w14:paraId="55C0EBAC" w14:textId="77777777" w:rsidR="00B97B7F" w:rsidRPr="00930F73" w:rsidRDefault="00B97B7F" w:rsidP="00B97B7F">
            <w:pPr>
              <w:rPr>
                <w:b/>
                <w:u w:val="single"/>
              </w:rPr>
            </w:pPr>
            <w:r w:rsidRPr="00930F73">
              <w:rPr>
                <w:b/>
                <w:u w:val="single"/>
              </w:rPr>
              <w:t>All reviews</w:t>
            </w:r>
          </w:p>
          <w:p w14:paraId="1225BF84" w14:textId="77777777" w:rsidR="00661726" w:rsidRPr="00930F73" w:rsidRDefault="00661726" w:rsidP="005665A1">
            <w:pPr>
              <w:ind w:left="360"/>
              <w:rPr>
                <w:b/>
              </w:rPr>
            </w:pPr>
            <w:r w:rsidRPr="00930F73">
              <w:rPr>
                <w:b/>
              </w:rPr>
              <w:t xml:space="preserve">Content </w:t>
            </w:r>
          </w:p>
          <w:p w14:paraId="4D30F7E7" w14:textId="4A2309CD" w:rsidR="00661726" w:rsidRPr="00930F73" w:rsidRDefault="00661726" w:rsidP="005665A1">
            <w:pPr>
              <w:pStyle w:val="ListParagraph"/>
              <w:numPr>
                <w:ilvl w:val="0"/>
                <w:numId w:val="14"/>
              </w:numPr>
              <w:ind w:left="720"/>
            </w:pPr>
            <w:r w:rsidRPr="00930F73">
              <w:t xml:space="preserve">Legal/political conditions in country/region </w:t>
            </w:r>
            <w:r w:rsidRPr="00930F73">
              <w:fldChar w:fldCharType="begin"/>
            </w:r>
            <w:r w:rsidR="00A451FC">
              <w:instrText xml:space="preserve"> ADDIN ZOTERO_ITEM CSL_CITATION {"citationID":"aU6hnPws","properties":{"formattedCitation":"[4]","plainCitation":"[4]","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00A451FC" w:rsidRPr="00A451FC">
              <w:rPr>
                <w:rFonts w:ascii="Calibri" w:hAnsi="Calibri" w:cs="Calibri"/>
              </w:rPr>
              <w:t>[4]</w:t>
            </w:r>
            <w:r w:rsidRPr="00930F73">
              <w:fldChar w:fldCharType="end"/>
            </w:r>
            <w:r w:rsidRPr="00930F73">
              <w:rPr>
                <w:vertAlign w:val="superscript"/>
              </w:rPr>
              <w:t>b</w:t>
            </w:r>
          </w:p>
          <w:p w14:paraId="6AA347A9" w14:textId="472D52E5" w:rsidR="00661726" w:rsidRPr="00930F73" w:rsidRDefault="00661726" w:rsidP="005665A1">
            <w:pPr>
              <w:pStyle w:val="ListParagraph"/>
              <w:numPr>
                <w:ilvl w:val="0"/>
                <w:numId w:val="14"/>
              </w:numPr>
              <w:ind w:left="720"/>
            </w:pPr>
            <w:r w:rsidRPr="00930F73">
              <w:t xml:space="preserve">Framed within local </w:t>
            </w:r>
            <w:r w:rsidRPr="00930F73">
              <w:fldChar w:fldCharType="begin"/>
            </w:r>
            <w:r w:rsidR="00A451FC">
              <w:instrText xml:space="preserve"> ADDIN ZOTERO_ITEM CSL_CITATION {"citationID":"hRKlhB4I","properties":{"formattedCitation":"[2,5,6]","plainCitation":"[2,5,6]","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00A451FC" w:rsidRPr="00A451FC">
              <w:rPr>
                <w:rFonts w:ascii="Calibri" w:hAnsi="Calibri" w:cs="Calibri"/>
              </w:rPr>
              <w:t>[2,5,6]</w:t>
            </w:r>
            <w:r w:rsidRPr="00930F73">
              <w:fldChar w:fldCharType="end"/>
            </w:r>
            <w:r w:rsidRPr="00930F73">
              <w:t xml:space="preserve">, national, </w:t>
            </w:r>
            <w:r w:rsidRPr="00930F73">
              <w:fldChar w:fldCharType="begin"/>
            </w:r>
            <w:r w:rsidRPr="00930F73">
              <w:instrText xml:space="preserve"> ADDIN ZOTERO_ITEM CSL_CITATION {"citationID":"8ZICDKsv","properties":{"formattedCitation":"[5]","plainCitation":"[5]","dontUpdate":true,"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Pr="00930F73">
              <w:t>[5,9]</w:t>
            </w:r>
            <w:r w:rsidRPr="00930F73">
              <w:fldChar w:fldCharType="end"/>
            </w:r>
            <w:r w:rsidRPr="00930F73">
              <w:t xml:space="preserve"> or broader context </w:t>
            </w:r>
            <w:r w:rsidRPr="00930F73">
              <w:fldChar w:fldCharType="begin"/>
            </w:r>
            <w:r w:rsidR="00A451FC">
              <w:instrText xml:space="preserve"> ADDIN ZOTERO_ITEM CSL_CITATION {"citationID":"Zilrl6Wi","properties":{"formattedCitation":"[6]","plainCitation":"[6]","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930F73">
              <w:fldChar w:fldCharType="separate"/>
            </w:r>
            <w:r w:rsidR="00A451FC" w:rsidRPr="00A451FC">
              <w:rPr>
                <w:rFonts w:ascii="Calibri" w:hAnsi="Calibri" w:cs="Calibri"/>
              </w:rPr>
              <w:t>[6]</w:t>
            </w:r>
            <w:r w:rsidRPr="00930F73">
              <w:fldChar w:fldCharType="end"/>
            </w:r>
            <w:r w:rsidRPr="00930F73">
              <w:rPr>
                <w:vertAlign w:val="superscript"/>
              </w:rPr>
              <w:t>b</w:t>
            </w:r>
          </w:p>
          <w:p w14:paraId="15010A12" w14:textId="77A73B40" w:rsidR="00661726" w:rsidRPr="00930F73" w:rsidRDefault="00661726" w:rsidP="005665A1">
            <w:pPr>
              <w:pStyle w:val="ListParagraph"/>
              <w:numPr>
                <w:ilvl w:val="0"/>
                <w:numId w:val="14"/>
              </w:numPr>
              <w:ind w:left="720"/>
            </w:pPr>
            <w:r w:rsidRPr="00930F73">
              <w:t xml:space="preserve">Implementation/application information </w:t>
            </w:r>
            <w:r w:rsidRPr="00930F73">
              <w:fldChar w:fldCharType="begin"/>
            </w:r>
            <w:r w:rsidR="00A451FC">
              <w:instrText xml:space="preserve"> ADDIN ZOTERO_ITEM CSL_CITATION {"citationID":"SG6aqGbt","properties":{"formattedCitation":"[3,8,9]","plainCitation":"[3,8,9]","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00A451FC" w:rsidRPr="00A451FC">
              <w:rPr>
                <w:rFonts w:ascii="Calibri" w:hAnsi="Calibri" w:cs="Calibri"/>
              </w:rPr>
              <w:t>[3,8,9]</w:t>
            </w:r>
            <w:r w:rsidRPr="00930F73">
              <w:fldChar w:fldCharType="end"/>
            </w:r>
          </w:p>
          <w:p w14:paraId="63EC08B0" w14:textId="08F40054" w:rsidR="00661726" w:rsidRPr="00930F73" w:rsidRDefault="00661726" w:rsidP="005665A1">
            <w:pPr>
              <w:pStyle w:val="ListParagraph"/>
              <w:numPr>
                <w:ilvl w:val="0"/>
                <w:numId w:val="14"/>
              </w:numPr>
              <w:ind w:left="720"/>
            </w:pPr>
            <w:r w:rsidRPr="00930F73">
              <w:t xml:space="preserve">Cost analyses </w:t>
            </w:r>
            <w:r w:rsidRPr="00930F73">
              <w:fldChar w:fldCharType="begin"/>
            </w:r>
            <w:r w:rsidR="00A451FC">
              <w:instrText xml:space="preserve"> ADDIN ZOTERO_ITEM CSL_CITATION {"citationID":"mtHj5qDX","properties":{"formattedCitation":"[5,6]","plainCitation":"[5,6]","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930F73">
              <w:fldChar w:fldCharType="separate"/>
            </w:r>
            <w:r w:rsidR="00A451FC" w:rsidRPr="00A451FC">
              <w:rPr>
                <w:rFonts w:ascii="Calibri" w:hAnsi="Calibri" w:cs="Calibri"/>
              </w:rPr>
              <w:t>[5,6]</w:t>
            </w:r>
            <w:r w:rsidRPr="00930F73">
              <w:fldChar w:fldCharType="end"/>
            </w:r>
          </w:p>
          <w:p w14:paraId="711631F5" w14:textId="77777777" w:rsidR="00661726" w:rsidRPr="00930F73" w:rsidRDefault="00661726" w:rsidP="005665A1">
            <w:pPr>
              <w:pStyle w:val="ListParagraph"/>
              <w:numPr>
                <w:ilvl w:val="0"/>
                <w:numId w:val="14"/>
              </w:numPr>
              <w:ind w:left="720"/>
            </w:pPr>
            <w:r w:rsidRPr="00930F73">
              <w:t xml:space="preserve">Limitations of findings </w:t>
            </w:r>
            <w:r w:rsidRPr="00930F73">
              <w:fldChar w:fldCharType="begin"/>
            </w:r>
            <w:r w:rsidRPr="00930F73">
              <w:instrText xml:space="preserve"> ADDIN ZOTERO_ITEM CSL_CITATION {"citationID":"29tUHXYC","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930F73">
              <w:fldChar w:fldCharType="separate"/>
            </w:r>
            <w:r w:rsidRPr="00930F73">
              <w:rPr>
                <w:rFonts w:ascii="Calibri" w:hAnsi="Calibri" w:cs="Calibri"/>
              </w:rPr>
              <w:t>[13]</w:t>
            </w:r>
            <w:r w:rsidRPr="00930F73">
              <w:fldChar w:fldCharType="end"/>
            </w:r>
          </w:p>
          <w:p w14:paraId="7B878507" w14:textId="77777777" w:rsidR="00661726" w:rsidRPr="00930F73" w:rsidRDefault="00661726" w:rsidP="005665A1">
            <w:pPr>
              <w:pStyle w:val="ListParagraph"/>
              <w:numPr>
                <w:ilvl w:val="0"/>
                <w:numId w:val="14"/>
              </w:numPr>
              <w:ind w:left="720"/>
            </w:pPr>
            <w:r w:rsidRPr="00930F73">
              <w:t xml:space="preserve">Ramifications of methodological approaches </w:t>
            </w:r>
            <w:r w:rsidRPr="00930F73">
              <w:fldChar w:fldCharType="begin"/>
            </w:r>
            <w:r w:rsidRPr="00930F73">
              <w:instrText xml:space="preserve"> ADDIN ZOTERO_ITEM CSL_CITATION {"citationID":"Oh8lM7Lr","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930F73">
              <w:fldChar w:fldCharType="separate"/>
            </w:r>
            <w:r w:rsidRPr="00930F73">
              <w:rPr>
                <w:rFonts w:ascii="Calibri" w:hAnsi="Calibri" w:cs="Calibri"/>
              </w:rPr>
              <w:t>[13]</w:t>
            </w:r>
            <w:r w:rsidRPr="00930F73">
              <w:fldChar w:fldCharType="end"/>
            </w:r>
          </w:p>
          <w:p w14:paraId="190755A8" w14:textId="49313E51" w:rsidR="00661726" w:rsidRPr="00930F73" w:rsidRDefault="00661726" w:rsidP="005665A1">
            <w:pPr>
              <w:pStyle w:val="ListParagraph"/>
              <w:numPr>
                <w:ilvl w:val="0"/>
                <w:numId w:val="14"/>
              </w:numPr>
              <w:ind w:left="720"/>
            </w:pPr>
            <w:r w:rsidRPr="00930F73">
              <w:t xml:space="preserve">Recommendations for practice/policies </w:t>
            </w:r>
            <w:r w:rsidRPr="00930F73">
              <w:fldChar w:fldCharType="begin"/>
            </w:r>
            <w:r w:rsidR="00A451FC">
              <w:instrText xml:space="preserve"> ADDIN ZOTERO_ITEM CSL_CITATION {"citationID":"ecpsa78u","properties":{"formattedCitation":"[2,3,5,6,12]","plainCitation":"[2,3,5,6,12]","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00A451FC" w:rsidRPr="00A451FC">
              <w:rPr>
                <w:rFonts w:ascii="Calibri" w:hAnsi="Calibri" w:cs="Calibri"/>
              </w:rPr>
              <w:t>[2,3,5,6,12]</w:t>
            </w:r>
            <w:r w:rsidRPr="00930F73">
              <w:fldChar w:fldCharType="end"/>
            </w:r>
            <w:r w:rsidRPr="00930F73">
              <w:t xml:space="preserve"> and future research needs </w:t>
            </w:r>
            <w:r w:rsidRPr="00930F73">
              <w:fldChar w:fldCharType="begin"/>
            </w:r>
            <w:r w:rsidRPr="00930F73">
              <w:instrText xml:space="preserve"> ADDIN ZOTERO_ITEM CSL_CITATION {"citationID":"SguL0sFm","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930F73">
              <w:fldChar w:fldCharType="separate"/>
            </w:r>
            <w:r w:rsidRPr="00930F73">
              <w:rPr>
                <w:rFonts w:ascii="Calibri" w:hAnsi="Calibri" w:cs="Calibri"/>
              </w:rPr>
              <w:t>[13]</w:t>
            </w:r>
            <w:r w:rsidRPr="00930F73">
              <w:fldChar w:fldCharType="end"/>
            </w:r>
          </w:p>
          <w:p w14:paraId="496DC81A" w14:textId="19835DAF" w:rsidR="00661726" w:rsidRPr="00930F73" w:rsidRDefault="00661726" w:rsidP="005665A1">
            <w:pPr>
              <w:pStyle w:val="ListParagraph"/>
              <w:numPr>
                <w:ilvl w:val="0"/>
                <w:numId w:val="14"/>
              </w:numPr>
              <w:ind w:left="720"/>
            </w:pPr>
            <w:r w:rsidRPr="00930F73">
              <w:t xml:space="preserve">Clinical scenario example </w:t>
            </w:r>
            <w:r w:rsidRPr="00930F73">
              <w:fldChar w:fldCharType="begin"/>
            </w:r>
            <w:r w:rsidRPr="00930F73">
              <w:instrText xml:space="preserve"> ADDIN ZOTERO_ITEM CSL_CITATION {"citationID":"3H9lIKOO","properties":{"formattedCitation":"[13]","plainCitation":"[13]","dontUpdate":true,"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Pr="00930F73">
              <w:t>[6,13]</w:t>
            </w:r>
            <w:r w:rsidRPr="00930F73">
              <w:fldChar w:fldCharType="end"/>
            </w:r>
            <w:r w:rsidRPr="00930F73">
              <w:t xml:space="preserve"> and bottom line </w:t>
            </w:r>
            <w:r w:rsidRPr="00930F73">
              <w:fldChar w:fldCharType="begin"/>
            </w:r>
            <w:r w:rsidR="00A451FC">
              <w:instrText xml:space="preserve"> ADDIN ZOTERO_ITEM CSL_CITATION {"citationID":"9OkhnNh6","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8]</w:t>
            </w:r>
            <w:r w:rsidRPr="00930F73">
              <w:fldChar w:fldCharType="end"/>
            </w:r>
            <w:r w:rsidRPr="00930F73">
              <w:rPr>
                <w:vertAlign w:val="superscript"/>
              </w:rPr>
              <w:t>a</w:t>
            </w:r>
            <w:r w:rsidRPr="00930F73">
              <w:t xml:space="preserve"> </w:t>
            </w:r>
          </w:p>
          <w:p w14:paraId="6001BF50" w14:textId="7A079639" w:rsidR="00661726" w:rsidRDefault="00661726" w:rsidP="005665A1">
            <w:pPr>
              <w:pStyle w:val="ListParagraph"/>
              <w:numPr>
                <w:ilvl w:val="0"/>
                <w:numId w:val="14"/>
              </w:numPr>
              <w:ind w:left="720"/>
            </w:pPr>
            <w:r w:rsidRPr="00930F73">
              <w:t xml:space="preserve">Effective intervention details </w:t>
            </w:r>
            <w:r w:rsidRPr="00930F73">
              <w:fldChar w:fldCharType="begin"/>
            </w:r>
            <w:r w:rsidR="00A451FC">
              <w:instrText xml:space="preserve"> ADDIN ZOTERO_ITEM CSL_CITATION {"citationID":"jXWQZzub","properties":{"formattedCitation":"[3,12]","plainCitation":"[3,12]","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00A451FC" w:rsidRPr="00A451FC">
              <w:rPr>
                <w:rFonts w:ascii="Calibri" w:hAnsi="Calibri" w:cs="Calibri"/>
              </w:rPr>
              <w:t>[3,12]</w:t>
            </w:r>
            <w:r w:rsidRPr="00930F73">
              <w:fldChar w:fldCharType="end"/>
            </w:r>
            <w:r w:rsidRPr="00930F73">
              <w:t xml:space="preserve"> to help  implementation, (e.g., dosages </w:t>
            </w:r>
            <w:r w:rsidRPr="00930F73">
              <w:fldChar w:fldCharType="begin"/>
            </w:r>
            <w:r w:rsidR="00A451FC">
              <w:instrText xml:space="preserve"> ADDIN ZOTERO_ITEM CSL_CITATION {"citationID":"Wz5sjp2n","properties":{"formattedCitation":"[3,8]","plainCitation":"[3,8]","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3,8]</w:t>
            </w:r>
            <w:r w:rsidRPr="00930F73">
              <w:fldChar w:fldCharType="end"/>
            </w:r>
            <w:r w:rsidRPr="00930F73">
              <w:t xml:space="preserve">, trade names </w:t>
            </w:r>
            <w:r w:rsidRPr="00930F73">
              <w:fldChar w:fldCharType="begin"/>
            </w:r>
            <w:r w:rsidR="00A451FC">
              <w:instrText xml:space="preserve"> ADDIN ZOTERO_ITEM CSL_CITATION {"citationID":"cwa8Uc7i","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8]</w:t>
            </w:r>
            <w:r w:rsidRPr="00930F73">
              <w:fldChar w:fldCharType="end"/>
            </w:r>
            <w:r w:rsidRPr="00930F73">
              <w:rPr>
                <w:vertAlign w:val="superscript"/>
              </w:rPr>
              <w:t>a</w:t>
            </w:r>
            <w:r w:rsidRPr="00930F73">
              <w:t xml:space="preserve">, treatment duration/frequency </w:t>
            </w:r>
            <w:r w:rsidRPr="00930F73">
              <w:fldChar w:fldCharType="begin"/>
            </w:r>
            <w:r w:rsidR="00A451FC">
              <w:instrText xml:space="preserve"> ADDIN ZOTERO_ITEM CSL_CITATION {"citationID":"x9NptN6N","properties":{"formattedCitation":"[3,8]","plainCitation":"[3,8]","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3,8]</w:t>
            </w:r>
            <w:r w:rsidRPr="00930F73">
              <w:fldChar w:fldCharType="end"/>
            </w:r>
            <w:r w:rsidRPr="00930F73">
              <w:t xml:space="preserve">, costs </w:t>
            </w:r>
            <w:r w:rsidRPr="00930F73">
              <w:fldChar w:fldCharType="begin"/>
            </w:r>
            <w:r w:rsidR="00A451FC">
              <w:instrText xml:space="preserve"> ADDIN ZOTERO_ITEM CSL_CITATION {"citationID":"550uu5l3","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8]</w:t>
            </w:r>
            <w:r w:rsidRPr="00930F73">
              <w:fldChar w:fldCharType="end"/>
            </w:r>
            <w:r w:rsidRPr="00930F73">
              <w:rPr>
                <w:vertAlign w:val="superscript"/>
              </w:rPr>
              <w:t>a</w:t>
            </w:r>
            <w:r w:rsidRPr="00930F73">
              <w:t xml:space="preserve">, settings </w:t>
            </w:r>
            <w:r w:rsidRPr="00930F73">
              <w:fldChar w:fldCharType="begin"/>
            </w:r>
            <w:r w:rsidR="00A451FC">
              <w:instrText xml:space="preserve"> ADDIN ZOTERO_ITEM CSL_CITATION {"citationID":"I6pmlx61","properties":{"formattedCitation":"[3,15]","plainCitation":"[3,1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00A451FC" w:rsidRPr="00A451FC">
              <w:rPr>
                <w:rFonts w:ascii="Calibri" w:hAnsi="Calibri" w:cs="Calibri"/>
              </w:rPr>
              <w:t>[3,15]</w:t>
            </w:r>
            <w:r w:rsidRPr="00930F73">
              <w:fldChar w:fldCharType="end"/>
            </w:r>
            <w:r w:rsidRPr="00930F73">
              <w:t xml:space="preserve">, evaluators of treatments </w:t>
            </w:r>
            <w:r w:rsidRPr="00930F73">
              <w:fldChar w:fldCharType="begin"/>
            </w:r>
            <w:r w:rsidR="00A451FC">
              <w:instrText xml:space="preserve"> ADDIN ZOTERO_ITEM CSL_CITATION {"citationID":"MVtVHkok","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8]</w:t>
            </w:r>
            <w:r w:rsidRPr="00930F73">
              <w:fldChar w:fldCharType="end"/>
            </w:r>
            <w:r w:rsidRPr="00930F73">
              <w:rPr>
                <w:vertAlign w:val="superscript"/>
              </w:rPr>
              <w:t>a</w:t>
            </w:r>
            <w:r w:rsidRPr="00930F73">
              <w:t xml:space="preserve">, prevalence estimates </w:t>
            </w:r>
            <w:r w:rsidRPr="00930F73">
              <w:fldChar w:fldCharType="begin"/>
            </w:r>
            <w:r w:rsidR="00A451FC">
              <w:instrText xml:space="preserve"> ADDIN ZOTERO_ITEM CSL_CITATION {"citationID":"94UClDvt","properties":{"formattedCitation":"[3,11]","plainCitation":"[3,11]","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00A451FC" w:rsidRPr="00A451FC">
              <w:rPr>
                <w:rFonts w:ascii="Calibri" w:hAnsi="Calibri" w:cs="Calibri"/>
              </w:rPr>
              <w:t>[3,11]</w:t>
            </w:r>
            <w:r w:rsidRPr="00930F73">
              <w:fldChar w:fldCharType="end"/>
            </w:r>
            <w:r w:rsidRPr="00930F73">
              <w:t xml:space="preserve">, population characteristics </w:t>
            </w:r>
            <w:r w:rsidRPr="00930F73">
              <w:fldChar w:fldCharType="begin"/>
            </w:r>
            <w:r w:rsidR="00A451FC">
              <w:instrText xml:space="preserve"> ADDIN ZOTERO_ITEM CSL_CITATION {"citationID":"6izgGrSo","properties":{"formattedCitation":"[2,3,8,15]","plainCitation":"[2,3,8,1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00A451FC" w:rsidRPr="00A451FC">
              <w:rPr>
                <w:rFonts w:ascii="Calibri" w:hAnsi="Calibri" w:cs="Calibri"/>
              </w:rPr>
              <w:t>[2,3,8,15]</w:t>
            </w:r>
            <w:r w:rsidRPr="00930F73">
              <w:fldChar w:fldCharType="end"/>
            </w:r>
          </w:p>
          <w:p w14:paraId="62CE4A63" w14:textId="60183388" w:rsidR="00661726" w:rsidRPr="005665A1" w:rsidRDefault="00661726" w:rsidP="005665A1">
            <w:pPr>
              <w:pStyle w:val="ListParagraph"/>
              <w:numPr>
                <w:ilvl w:val="0"/>
                <w:numId w:val="14"/>
              </w:numPr>
              <w:ind w:left="720"/>
            </w:pPr>
            <w:r w:rsidRPr="00930F73">
              <w:t xml:space="preserve">Not interested in interventions with no effects or search results information </w:t>
            </w:r>
            <w:r w:rsidRPr="00930F73">
              <w:fldChar w:fldCharType="begin"/>
            </w:r>
            <w:r w:rsidR="00A451FC">
              <w:instrText xml:space="preserve"> ADDIN ZOTERO_ITEM CSL_CITATION {"citationID":"oRKJFQyO","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00A451FC" w:rsidRPr="00A451FC">
              <w:rPr>
                <w:rFonts w:ascii="Calibri" w:hAnsi="Calibri" w:cs="Calibri"/>
              </w:rPr>
              <w:t>[3]</w:t>
            </w:r>
            <w:r w:rsidRPr="00930F73">
              <w:fldChar w:fldCharType="end"/>
            </w:r>
            <w:r w:rsidRPr="00930F73">
              <w:rPr>
                <w:vertAlign w:val="superscript"/>
              </w:rPr>
              <w:t xml:space="preserve"> b</w:t>
            </w:r>
          </w:p>
          <w:p w14:paraId="6C6962D6" w14:textId="77777777" w:rsidR="00985013" w:rsidRDefault="00985013" w:rsidP="005665A1"/>
          <w:p w14:paraId="237DE5CF" w14:textId="77777777" w:rsidR="00B97B7F" w:rsidRDefault="00985013" w:rsidP="005665A1">
            <w:pPr>
              <w:ind w:left="316" w:hanging="284"/>
              <w:rPr>
                <w:b/>
              </w:rPr>
            </w:pPr>
            <w:r w:rsidRPr="00930F73">
              <w:rPr>
                <w:b/>
                <w:u w:val="single"/>
              </w:rPr>
              <w:t>Updating Reviews [18]</w:t>
            </w:r>
            <w:r w:rsidRPr="00930F73">
              <w:rPr>
                <w:b/>
                <w:u w:val="single"/>
              </w:rPr>
              <w:cr/>
            </w:r>
            <w:r w:rsidRPr="00157D68">
              <w:rPr>
                <w:b/>
              </w:rPr>
              <w:t xml:space="preserve"> Content</w:t>
            </w:r>
          </w:p>
          <w:p w14:paraId="6EEACD7F" w14:textId="74BE112D" w:rsidR="00985013" w:rsidRPr="00157D68" w:rsidRDefault="00985013" w:rsidP="005665A1">
            <w:pPr>
              <w:pStyle w:val="ListParagraph"/>
              <w:numPr>
                <w:ilvl w:val="0"/>
                <w:numId w:val="14"/>
              </w:numPr>
              <w:ind w:left="720"/>
            </w:pPr>
            <w:r w:rsidRPr="00157D68">
              <w:t>Show how new findings changed conclusions</w:t>
            </w:r>
          </w:p>
          <w:p w14:paraId="1A6AF85C" w14:textId="77777777" w:rsidR="00985013" w:rsidRDefault="00985013" w:rsidP="005665A1">
            <w:pPr>
              <w:rPr>
                <w:b/>
                <w:u w:val="single"/>
              </w:rPr>
            </w:pPr>
          </w:p>
          <w:p w14:paraId="505D7BB0" w14:textId="56599745" w:rsidR="00985013" w:rsidRPr="005665A1" w:rsidRDefault="00985013" w:rsidP="005665A1">
            <w:pPr>
              <w:ind w:left="457" w:hanging="425"/>
              <w:rPr>
                <w:u w:val="single"/>
                <w:shd w:val="clear" w:color="auto" w:fill="D9D9D9" w:themeFill="background1" w:themeFillShade="D9"/>
              </w:rPr>
            </w:pPr>
            <w:r w:rsidRPr="005665A1">
              <w:rPr>
                <w:b/>
                <w:u w:val="single"/>
              </w:rPr>
              <w:t>Network M</w:t>
            </w:r>
            <w:r w:rsidRPr="005665A1">
              <w:rPr>
                <w:b/>
                <w:u w:val="single"/>
                <w:shd w:val="clear" w:color="auto" w:fill="D9D9D9" w:themeFill="background1" w:themeFillShade="D9"/>
              </w:rPr>
              <w:t xml:space="preserve">eta-Analysis (NMA) Specific </w:t>
            </w:r>
            <w:r w:rsidRPr="005665A1">
              <w:rPr>
                <w:u w:val="single"/>
                <w:shd w:val="clear" w:color="auto" w:fill="D9D9D9" w:themeFill="background1" w:themeFillShade="D9"/>
              </w:rPr>
              <w:fldChar w:fldCharType="begin"/>
            </w:r>
            <w:r w:rsidR="00A451FC">
              <w:rPr>
                <w:u w:val="single"/>
                <w:shd w:val="clear" w:color="auto" w:fill="D9D9D9" w:themeFill="background1" w:themeFillShade="D9"/>
              </w:rPr>
              <w:instrText xml:space="preserve"> ADDIN ZOTERO_ITEM CSL_CITATION {"citationID":"6y6OWCkd","properties":{"formattedCitation":"[10]","plainCitation":"[10]","noteIndex":0},"citationItems":[{"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5665A1">
              <w:rPr>
                <w:u w:val="single"/>
                <w:shd w:val="clear" w:color="auto" w:fill="D9D9D9" w:themeFill="background1" w:themeFillShade="D9"/>
              </w:rPr>
              <w:fldChar w:fldCharType="separate"/>
            </w:r>
            <w:r w:rsidR="00A451FC" w:rsidRPr="00A451FC">
              <w:rPr>
                <w:rFonts w:ascii="Calibri" w:hAnsi="Calibri" w:cs="Calibri"/>
              </w:rPr>
              <w:t>[10]</w:t>
            </w:r>
            <w:r w:rsidRPr="005665A1">
              <w:rPr>
                <w:u w:val="single"/>
                <w:shd w:val="clear" w:color="auto" w:fill="D9D9D9" w:themeFill="background1" w:themeFillShade="D9"/>
              </w:rPr>
              <w:fldChar w:fldCharType="end"/>
            </w:r>
          </w:p>
          <w:p w14:paraId="24C561BD" w14:textId="77777777" w:rsidR="00985013" w:rsidRPr="00157D68" w:rsidRDefault="00985013" w:rsidP="005665A1">
            <w:pPr>
              <w:ind w:left="457" w:hanging="425"/>
              <w:rPr>
                <w:b/>
              </w:rPr>
            </w:pPr>
            <w:r w:rsidRPr="00157D68">
              <w:rPr>
                <w:b/>
              </w:rPr>
              <w:t xml:space="preserve">Content </w:t>
            </w:r>
          </w:p>
          <w:p w14:paraId="63ADAB5A" w14:textId="77777777" w:rsidR="00985013" w:rsidRPr="005665A1" w:rsidRDefault="00985013" w:rsidP="005665A1">
            <w:pPr>
              <w:pStyle w:val="ListParagraph"/>
              <w:numPr>
                <w:ilvl w:val="0"/>
                <w:numId w:val="14"/>
              </w:numPr>
              <w:ind w:left="720"/>
            </w:pPr>
            <w:r w:rsidRPr="005665A1">
              <w:t>Provide interpretations of findings</w:t>
            </w:r>
          </w:p>
          <w:p w14:paraId="2F67F132" w14:textId="576F4B6E" w:rsidR="00985013" w:rsidRPr="005665A1" w:rsidRDefault="00985013" w:rsidP="005665A1">
            <w:pPr>
              <w:pStyle w:val="ListParagraph"/>
              <w:numPr>
                <w:ilvl w:val="0"/>
                <w:numId w:val="14"/>
              </w:numPr>
              <w:ind w:left="720"/>
            </w:pPr>
            <w:r w:rsidRPr="005665A1">
              <w:t>Detail reference comparator interventions</w:t>
            </w:r>
          </w:p>
          <w:p w14:paraId="266EFECD" w14:textId="2D5EF84A" w:rsidR="00985013" w:rsidRPr="005665A1" w:rsidRDefault="00985013" w:rsidP="005665A1"/>
        </w:tc>
      </w:tr>
      <w:tr w:rsidR="00661726" w:rsidRPr="005665A1" w14:paraId="1A4DE700" w14:textId="77777777" w:rsidTr="0035276F">
        <w:tc>
          <w:tcPr>
            <w:tcW w:w="5000" w:type="pct"/>
            <w:shd w:val="clear" w:color="auto" w:fill="5A5679"/>
          </w:tcPr>
          <w:p w14:paraId="0D33E110" w14:textId="72FC40FD" w:rsidR="00661726" w:rsidRPr="005665A1" w:rsidRDefault="00661726" w:rsidP="005665A1">
            <w:pPr>
              <w:rPr>
                <w:color w:val="FFFFFF" w:themeColor="background1"/>
              </w:rPr>
            </w:pPr>
            <w:r w:rsidRPr="005665A1">
              <w:rPr>
                <w:b/>
                <w:color w:val="FFFFFF" w:themeColor="background1"/>
              </w:rPr>
              <w:lastRenderedPageBreak/>
              <w:t>Quality of Evidence</w:t>
            </w:r>
          </w:p>
        </w:tc>
      </w:tr>
      <w:tr w:rsidR="00661726" w:rsidRPr="005665A1" w14:paraId="56B2AC98" w14:textId="77777777" w:rsidTr="005665A1">
        <w:tc>
          <w:tcPr>
            <w:tcW w:w="5000" w:type="pct"/>
          </w:tcPr>
          <w:p w14:paraId="33566401" w14:textId="77777777" w:rsidR="0077088F" w:rsidRPr="00930F73" w:rsidRDefault="0077088F" w:rsidP="005665A1">
            <w:pPr>
              <w:ind w:left="360"/>
              <w:rPr>
                <w:b/>
              </w:rPr>
            </w:pPr>
            <w:r w:rsidRPr="00930F73">
              <w:rPr>
                <w:b/>
              </w:rPr>
              <w:t>Content</w:t>
            </w:r>
          </w:p>
          <w:p w14:paraId="45537204" w14:textId="3990C58A" w:rsidR="00661726" w:rsidRPr="00930F73" w:rsidRDefault="00661726" w:rsidP="005665A1">
            <w:pPr>
              <w:pStyle w:val="ListParagraph"/>
              <w:numPr>
                <w:ilvl w:val="0"/>
                <w:numId w:val="15"/>
              </w:numPr>
              <w:ind w:left="720"/>
            </w:pPr>
            <w:r w:rsidRPr="00930F73">
              <w:t xml:space="preserve">Include quality assessment of evidence/study quality </w:t>
            </w:r>
            <w:r w:rsidRPr="00930F73">
              <w:fldChar w:fldCharType="begin"/>
            </w:r>
            <w:r w:rsidR="00A451FC">
              <w:instrText xml:space="preserve"> ADDIN ZOTERO_ITEM CSL_CITATION {"citationID":"a1f2t9k599p","properties":{"formattedCitation":"[1,2,9,10,13,20]","plainCitation":"[1,2,9,10,13,20]","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id":3728,"uris":["http://zotero.org/users/2509287/items/HN7LB2XM"],"itemData":{"id":3728,"type":"article-journal","abstract":"&lt;h2&gt;Abstract&lt;/h2&gt;&lt;h3&gt;Objectives&lt;/h3&gt;&lt;p&gt;The current format of summary of findings (SoFs) tables for presenting effect estimates and associated quality of evidence improve understanding and assist users finding key information in systematic reviews. Users of SoF tables have demanded alternative formats to express findings from systematic reviews.&lt;/p&gt;&lt;h3&gt;Study Design and Setting&lt;/h3&gt;&lt;p&gt;We conducted a randomized controlled trial among systematic review users to compare the relative merits of a new format with the current formats of SoF tables regarding understanding, accessibility of information, satisfaction, and preference. Our primary goal was to show that the new format is not inferior to the current format.&lt;/p&gt;&lt;h3&gt;Results&lt;/h3&gt;&lt;p&gt;Of 390 potentially eligible subjects, 290 were randomized. Of seven items testing understanding, three showed similar results, two showed small differences favoring the new format, and two (understanding risk difference and quality of the evidence associated with a treatment effect) showed large differences favoring the new format [63% (95% confidence interval {CI}: 55, 71) and 62% (95% CI: 52, 71) more correct answers, respectively]. Respondents rated information in the alternative format as more accessible overall and preferred the new format over the current format.&lt;/p&gt;&lt;h3&gt;Conclusions&lt;/h3&gt;&lt;p&gt;While providing at least similar levels of understanding for some items and increased understanding for others, users prefer the new format of SoF tables.&lt;/p&gt;","container-title":"Journal of Clinical Epidemiology","DOI":"10.1016/j.jclinepi.2015.12.007","ISSN":"0895-4356, 1878-5921","journalAbbreviation":"Journal of Clinical Epidemiology","language":"English","note":"publisher: Elsevier","page":"7-18","source":"www.jclinepi.com","title":"Improving GRADE evidence tables part 1: a randomized trial shows improved understanding of content in summary of findings tables with a new format","title-short":"Improving GRADE evidence tables part 1","volume":"74","author":[{"family":"Carrasco-Labra","given":"Alonso"},{"family":"Brignardello-Petersen","given":"Romina"},{"family":"Santesso","given":"Nancy"},{"family":"Neumann","given":"Ignacio"},{"family":"Mustafa","given":"Reem A."},{"family":"Mbuagbaw","given":"Lawrence"},{"family":"Ikobaltzeta","given":"Itziar Etxeandia"},{"family":"Stio","given":"Catherine De"},{"family":"McCullagh","given":"Lauren J."},{"family":"Alonso-Coello","given":"Pablo"},{"family":"Meerpohl","given":"Joerg J."},{"family":"Vandvik","given":"Per Olav"},{"family":"Brozek","given":"Jan L."},{"family":"Akl","given":"Elie A."},{"family":"Bossuyt","given":"Patrick"},{"family":"Churchill","given":"Rachel"},{"family":"Glenton","given":"Claire"},{"family":"Rosenbaum","given":"Sarah"},{"family":"Tugwell","given":"Peter"},{"family":"Welch","given":"Vivian"},{"family":"Garner","given":"Paul"},{"family":"Guyatt","given":"Gordon"},{"family":"Schünemann","given":"Holger J."}],"issued":{"date-parts":[["2016",6,1]]}}}],"schema":"https://github.com/citation-style-language/schema/raw/master/csl-citation.json"} </w:instrText>
            </w:r>
            <w:r w:rsidRPr="00930F73">
              <w:fldChar w:fldCharType="separate"/>
            </w:r>
            <w:r w:rsidR="00A451FC" w:rsidRPr="00A451FC">
              <w:rPr>
                <w:rFonts w:ascii="Calibri" w:hAnsi="Calibri" w:cs="Calibri"/>
              </w:rPr>
              <w:t>[1,2,9,10,13,20]</w:t>
            </w:r>
            <w:r w:rsidRPr="00930F73">
              <w:fldChar w:fldCharType="end"/>
            </w:r>
            <w:r w:rsidRPr="00930F73">
              <w:t>*</w:t>
            </w:r>
          </w:p>
          <w:p w14:paraId="2D49D32E" w14:textId="548B5318" w:rsidR="00661726" w:rsidRPr="00930F73" w:rsidRDefault="00661726" w:rsidP="005665A1">
            <w:pPr>
              <w:pStyle w:val="ListParagraph"/>
              <w:numPr>
                <w:ilvl w:val="0"/>
                <w:numId w:val="15"/>
              </w:numPr>
              <w:ind w:left="720"/>
            </w:pPr>
            <w:r w:rsidRPr="00930F73">
              <w:t xml:space="preserve">Provide distinct explanations of rating scale (GRADE) </w:t>
            </w:r>
            <w:r w:rsidRPr="00930F73">
              <w:fldChar w:fldCharType="begin"/>
            </w:r>
            <w:r w:rsidR="00A451FC">
              <w:instrText xml:space="preserve"> ADDIN ZOTERO_ITEM CSL_CITATION {"citationID":"a21n6896jjf","properties":{"formattedCitation":"[7\\uc0\\u8211{}11,14,17,20]","plainCitation":"[7–11,14,17,20]","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id":4586,"uris":["http://zotero.org/users/2509287/items/29F65VU2"],"itemData":{"id":4586,"type":"article-journal","abstract":"Objective The aim of this study was to evaluate the usability of two formats of a shortened systematic review for clinicians. Materials and methods Usability of the prototypes was assessed using three cycles of iterative testing. 10 participants were asked to complete tasks of locating information or items within two prototypes and ‘think aloud’ while being audio taped. Interviews were also audio recorded and participants completed a systematic usability scale. Results Revisions were made between each iteration in order to address issues identified by participants. Finding information relating to the number of studies in the meta-analysis, and locating the number of studies in the entire systematic review were revealed as areas needing attention during the usability evaluation. Conclusions Iterative testing combined with a multifaceted approach to usability testing offered essential insight into aspects of the prototypes that required modifications. Alterations were made in order to create finalised versions of the two shortened systematic review formats.","DOI":"10.1136/bmjopen-2014-005919","issue":"12","page":"e005919-NA","title":"A usability study of two formats of a shortened systematic review for clinicians.","volume":"4","author":[{"family":"Perrier","given":"Laure; Kealey","suffix":"M Ryan; Straus, Sharon E."}],"issued":{"date-parts":[["2014"]]}}},{"id":3728,"uris":["http://zotero.org/users/2509287/items/HN7LB2XM"],"itemData":{"id":3728,"type":"article-journal","abstract":"&lt;h2&gt;Abstract&lt;/h2&gt;&lt;h3&gt;Objectives&lt;/h3&gt;&lt;p&gt;The current format of summary of findings (SoFs) tables for presenting effect estimates and associated quality of evidence improve understanding and assist users finding key information in systematic reviews. Users of SoF tables have demanded alternative formats to express findings from systematic reviews.&lt;/p&gt;&lt;h3&gt;Study Design and Setting&lt;/h3&gt;&lt;p&gt;We conducted a randomized controlled trial among systematic review users to compare the relative merits of a new format with the current formats of SoF tables regarding understanding, accessibility of information, satisfaction, and preference. Our primary goal was to show that the new format is not inferior to the current format.&lt;/p&gt;&lt;h3&gt;Results&lt;/h3&gt;&lt;p&gt;Of 390 potentially eligible subjects, 290 were randomized. Of seven items testing understanding, three showed similar results, two showed small differences favoring the new format, and two (understanding risk difference and quality of the evidence associated with a treatment effect) showed large differences favoring the new format [63% (95% confidence interval {CI}: 55, 71) and 62% (95% CI: 52, 71) more correct answers, respectively]. Respondents rated information in the alternative format as more accessible overall and preferred the new format over the current format.&lt;/p&gt;&lt;h3&gt;Conclusions&lt;/h3&gt;&lt;p&gt;While providing at least similar levels of understanding for some items and increased understanding for others, users prefer the new format of SoF tables.&lt;/p&gt;","container-title":"Journal of Clinical Epidemiology","DOI":"10.1016/j.jclinepi.2015.12.007","ISSN":"0895-4356, 1878-5921","journalAbbreviation":"Journal of Clinical Epidemiology","language":"English","note":"publisher: Elsevier","page":"7-18","source":"www.jclinepi.com","title":"Improving GRADE evidence tables part 1: a randomized trial shows improved understanding of content in summary of findings tables with a new format","title-short":"Improving GRADE evidence tables part 1","volume":"74","author":[{"family":"Carrasco-Labra","given":"Alonso"},{"family":"Brignardello-Petersen","given":"Romina"},{"family":"Santesso","given":"Nancy"},{"family":"Neumann","given":"Ignacio"},{"family":"Mustafa","given":"Reem A."},{"family":"Mbuagbaw","given":"Lawrence"},{"family":"Ikobaltzeta","given":"Itziar Etxeandia"},{"family":"Stio","given":"Catherine De"},{"family":"McCullagh","given":"Lauren J."},{"family":"Alonso-Coello","given":"Pablo"},{"family":"Meerpohl","given":"Joerg J."},{"family":"Vandvik","given":"Per Olav"},{"family":"Brozek","given":"Jan L."},{"family":"Akl","given":"Elie A."},{"family":"Bossuyt","given":"Patrick"},{"family":"Churchill","given":"Rachel"},{"family":"Glenton","given":"Claire"},{"family":"Rosenbaum","given":"Sarah"},{"family":"Tugwell","given":"Peter"},{"family":"Welch","given":"Vivian"},{"family":"Garner","given":"Paul"},{"family":"Guyatt","given":"Gordon"},{"family":"Schünemann","given":"Holger J."}],"issued":{"date-parts":[["2016",6,1]]}}}],"schema":"https://github.com/citation-style-language/schema/raw/master/csl-citation.json"} </w:instrText>
            </w:r>
            <w:r w:rsidRPr="00930F73">
              <w:fldChar w:fldCharType="separate"/>
            </w:r>
            <w:r w:rsidR="00A451FC" w:rsidRPr="00A451FC">
              <w:rPr>
                <w:rFonts w:ascii="Calibri" w:hAnsi="Calibri" w:cs="Calibri"/>
                <w:szCs w:val="24"/>
              </w:rPr>
              <w:t>[7–11,14,17,20]</w:t>
            </w:r>
            <w:r w:rsidRPr="00930F73">
              <w:fldChar w:fldCharType="end"/>
            </w:r>
            <w:r w:rsidRPr="00930F73">
              <w:t xml:space="preserve">* </w:t>
            </w:r>
          </w:p>
          <w:p w14:paraId="04374962" w14:textId="6682E98D" w:rsidR="00661726" w:rsidRPr="00930F73" w:rsidRDefault="00661726" w:rsidP="005665A1">
            <w:pPr>
              <w:pStyle w:val="ListParagraph"/>
              <w:numPr>
                <w:ilvl w:val="0"/>
                <w:numId w:val="15"/>
              </w:numPr>
              <w:ind w:left="720"/>
            </w:pPr>
            <w:r w:rsidRPr="00930F73">
              <w:t xml:space="preserve">Detail how authors arrived at assessments of quality </w:t>
            </w:r>
            <w:r w:rsidRPr="00930F73">
              <w:fldChar w:fldCharType="begin"/>
            </w:r>
            <w:r w:rsidR="00A451FC">
              <w:instrText xml:space="preserve"> ADDIN ZOTERO_ITEM CSL_CITATION {"citationID":"akg93dfna8","properties":{"formattedCitation":"[4,7,20]","plainCitation":"[4,7,20]","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3728,"uris":["http://zotero.org/users/2509287/items/HN7LB2XM"],"itemData":{"id":3728,"type":"article-journal","abstract":"&lt;h2&gt;Abstract&lt;/h2&gt;&lt;h3&gt;Objectives&lt;/h3&gt;&lt;p&gt;The current format of summary of findings (SoFs) tables for presenting effect estimates and associated quality of evidence improve understanding and assist users finding key information in systematic reviews. Users of SoF tables have demanded alternative formats to express findings from systematic reviews.&lt;/p&gt;&lt;h3&gt;Study Design and Setting&lt;/h3&gt;&lt;p&gt;We conducted a randomized controlled trial among systematic review users to compare the relative merits of a new format with the current formats of SoF tables regarding understanding, accessibility of information, satisfaction, and preference. Our primary goal was to show that the new format is not inferior to the current format.&lt;/p&gt;&lt;h3&gt;Results&lt;/h3&gt;&lt;p&gt;Of 390 potentially eligible subjects, 290 were randomized. Of seven items testing understanding, three showed similar results, two showed small differences favoring the new format, and two (understanding risk difference and quality of the evidence associated with a treatment effect) showed large differences favoring the new format [63% (95% confidence interval {CI}: 55, 71) and 62% (95% CI: 52, 71) more correct answers, respectively]. Respondents rated information in the alternative format as more accessible overall and preferred the new format over the current format.&lt;/p&gt;&lt;h3&gt;Conclusions&lt;/h3&gt;&lt;p&gt;While providing at least similar levels of understanding for some items and increased understanding for others, users prefer the new format of SoF tables.&lt;/p&gt;","container-title":"Journal of Clinical Epidemiology","DOI":"10.1016/j.jclinepi.2015.12.007","ISSN":"0895-4356, 1878-5921","journalAbbreviation":"Journal of Clinical Epidemiology","language":"English","note":"publisher: Elsevier","page":"7-18","source":"www.jclinepi.com","title":"Improving GRADE evidence tables part 1: a randomized trial shows improved understanding of content in summary of findings tables with a new format","title-short":"Improving GRADE evidence tables part 1","volume":"74","author":[{"family":"Carrasco-Labra","given":"Alonso"},{"family":"Brignardello-Petersen","given":"Romina"},{"family":"Santesso","given":"Nancy"},{"family":"Neumann","given":"Ignacio"},{"family":"Mustafa","given":"Reem A."},{"family":"Mbuagbaw","given":"Lawrence"},{"family":"Ikobaltzeta","given":"Itziar Etxeandia"},{"family":"Stio","given":"Catherine De"},{"family":"McCullagh","given":"Lauren J."},{"family":"Alonso-Coello","given":"Pablo"},{"family":"Meerpohl","given":"Joerg J."},{"family":"Vandvik","given":"Per Olav"},{"family":"Brozek","given":"Jan L."},{"family":"Akl","given":"Elie A."},{"family":"Bossuyt","given":"Patrick"},{"family":"Churchill","given":"Rachel"},{"family":"Glenton","given":"Claire"},{"family":"Rosenbaum","given":"Sarah"},{"family":"Tugwell","given":"Peter"},{"family":"Welch","given":"Vivian"},{"family":"Garner","given":"Paul"},{"family":"Guyatt","given":"Gordon"},{"family":"Schünemann","given":"Holger J."}],"issued":{"date-parts":[["2016",6,1]]}}}],"schema":"https://github.com/citation-style-language/schema/raw/master/csl-citation.json"} </w:instrText>
            </w:r>
            <w:r w:rsidRPr="00930F73">
              <w:fldChar w:fldCharType="separate"/>
            </w:r>
            <w:r w:rsidR="00A451FC" w:rsidRPr="00A451FC">
              <w:rPr>
                <w:rFonts w:ascii="Calibri" w:hAnsi="Calibri" w:cs="Calibri"/>
              </w:rPr>
              <w:t>[4,7,20]</w:t>
            </w:r>
            <w:r w:rsidRPr="00930F73">
              <w:fldChar w:fldCharType="end"/>
            </w:r>
            <w:r w:rsidRPr="00930F73">
              <w:t xml:space="preserve">* in footnotes </w:t>
            </w:r>
            <w:r w:rsidRPr="00930F73">
              <w:fldChar w:fldCharType="begin"/>
            </w:r>
            <w:r w:rsidR="00A451FC">
              <w:instrText xml:space="preserve"> ADDIN ZOTERO_ITEM CSL_CITATION {"citationID":"8SV3iBRD","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00A451FC" w:rsidRPr="00A451FC">
              <w:rPr>
                <w:rFonts w:ascii="Calibri" w:hAnsi="Calibri" w:cs="Calibri"/>
              </w:rPr>
              <w:t>[11]</w:t>
            </w:r>
            <w:r w:rsidRPr="00930F73">
              <w:fldChar w:fldCharType="end"/>
            </w:r>
          </w:p>
          <w:p w14:paraId="5806D485" w14:textId="18155A5B" w:rsidR="00661726" w:rsidRPr="00930F73" w:rsidRDefault="00661726" w:rsidP="005665A1">
            <w:pPr>
              <w:pStyle w:val="ListParagraph"/>
              <w:numPr>
                <w:ilvl w:val="0"/>
                <w:numId w:val="15"/>
              </w:numPr>
              <w:ind w:left="720"/>
            </w:pPr>
            <w:r w:rsidRPr="00930F73">
              <w:t xml:space="preserve">Rank or group studies </w:t>
            </w:r>
            <w:r w:rsidRPr="00930F73">
              <w:fldChar w:fldCharType="begin"/>
            </w:r>
            <w:r w:rsidR="00A451FC">
              <w:instrText xml:space="preserve"> ADDIN ZOTERO_ITEM CSL_CITATION {"citationID":"03GdHKSf","properties":{"formattedCitation":"[1,8]","plainCitation":"[1,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930F73">
              <w:fldChar w:fldCharType="separate"/>
            </w:r>
            <w:r w:rsidR="00A451FC" w:rsidRPr="00A451FC">
              <w:rPr>
                <w:rFonts w:ascii="Calibri" w:hAnsi="Calibri" w:cs="Calibri"/>
              </w:rPr>
              <w:t>[1,8]</w:t>
            </w:r>
            <w:r w:rsidRPr="00930F73">
              <w:fldChar w:fldCharType="end"/>
            </w:r>
          </w:p>
          <w:p w14:paraId="1913DAB2" w14:textId="538C62C9" w:rsidR="00661726" w:rsidRPr="00930F73" w:rsidRDefault="00661726" w:rsidP="005665A1">
            <w:pPr>
              <w:pStyle w:val="ListParagraph"/>
              <w:numPr>
                <w:ilvl w:val="0"/>
                <w:numId w:val="15"/>
              </w:numPr>
              <w:ind w:left="720"/>
            </w:pPr>
            <w:r w:rsidRPr="00930F73">
              <w:t xml:space="preserve">Appreciate methodology details and limitations </w:t>
            </w:r>
            <w:r w:rsidRPr="00930F73">
              <w:fldChar w:fldCharType="begin"/>
            </w:r>
            <w:r w:rsidR="00A451FC">
              <w:instrText xml:space="preserve"> ADDIN ZOTERO_ITEM CSL_CITATION {"citationID":"vmfC3uI1","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00A451FC" w:rsidRPr="00A451FC">
              <w:rPr>
                <w:rFonts w:ascii="Calibri" w:hAnsi="Calibri" w:cs="Calibri"/>
              </w:rPr>
              <w:t>[3]</w:t>
            </w:r>
            <w:r w:rsidRPr="00930F73">
              <w:fldChar w:fldCharType="end"/>
            </w:r>
            <w:r w:rsidRPr="00930F73">
              <w:rPr>
                <w:vertAlign w:val="superscript"/>
              </w:rPr>
              <w:t>c</w:t>
            </w:r>
          </w:p>
          <w:p w14:paraId="39A3A9B7" w14:textId="77777777" w:rsidR="00661726" w:rsidRPr="005665A1" w:rsidRDefault="00661726" w:rsidP="00661726"/>
        </w:tc>
      </w:tr>
      <w:tr w:rsidR="00661726" w:rsidRPr="005665A1" w14:paraId="5499DD30" w14:textId="77777777" w:rsidTr="0035276F">
        <w:tc>
          <w:tcPr>
            <w:tcW w:w="5000" w:type="pct"/>
            <w:shd w:val="clear" w:color="auto" w:fill="A4C22E"/>
          </w:tcPr>
          <w:p w14:paraId="027B708F" w14:textId="29135247" w:rsidR="00661726" w:rsidRPr="005665A1" w:rsidRDefault="00661726" w:rsidP="00661726">
            <w:r w:rsidRPr="005665A1">
              <w:rPr>
                <w:b/>
                <w:color w:val="FFFFFF" w:themeColor="background1"/>
              </w:rPr>
              <w:t>Trust in Producers and Summary</w:t>
            </w:r>
          </w:p>
        </w:tc>
      </w:tr>
      <w:tr w:rsidR="00661726" w:rsidRPr="005665A1" w14:paraId="6AE222DC" w14:textId="77777777" w:rsidTr="005665A1">
        <w:tc>
          <w:tcPr>
            <w:tcW w:w="5000" w:type="pct"/>
          </w:tcPr>
          <w:p w14:paraId="58C66EE9" w14:textId="77777777" w:rsidR="0077088F" w:rsidRPr="00930F73" w:rsidRDefault="0077088F" w:rsidP="005665A1">
            <w:pPr>
              <w:ind w:left="360"/>
              <w:rPr>
                <w:b/>
              </w:rPr>
            </w:pPr>
            <w:r w:rsidRPr="00930F73">
              <w:rPr>
                <w:b/>
              </w:rPr>
              <w:t>Content</w:t>
            </w:r>
          </w:p>
          <w:p w14:paraId="786D1A95" w14:textId="5CFF36D4" w:rsidR="00661726" w:rsidRPr="00930F73" w:rsidRDefault="00661726" w:rsidP="005665A1">
            <w:pPr>
              <w:pStyle w:val="ListParagraph"/>
              <w:numPr>
                <w:ilvl w:val="0"/>
                <w:numId w:val="16"/>
              </w:numPr>
              <w:ind w:left="720"/>
            </w:pPr>
            <w:r w:rsidRPr="00930F73">
              <w:t xml:space="preserve">Include conflict of interest statements (of primary studies) </w:t>
            </w:r>
            <w:r w:rsidRPr="00930F73">
              <w:fldChar w:fldCharType="begin"/>
            </w:r>
            <w:r w:rsidR="00A451FC">
              <w:instrText xml:space="preserve"> ADDIN ZOTERO_ITEM CSL_CITATION {"citationID":"186BcB9o","properties":{"formattedCitation":"[4]","plainCitation":"[4]","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00A451FC" w:rsidRPr="00A451FC">
              <w:rPr>
                <w:rFonts w:ascii="Calibri" w:hAnsi="Calibri" w:cs="Calibri"/>
              </w:rPr>
              <w:t>[4]</w:t>
            </w:r>
            <w:r w:rsidRPr="00930F73">
              <w:fldChar w:fldCharType="end"/>
            </w:r>
            <w:r w:rsidRPr="00930F73">
              <w:rPr>
                <w:vertAlign w:val="superscript"/>
              </w:rPr>
              <w:t>b</w:t>
            </w:r>
            <w:r w:rsidRPr="00930F73">
              <w:t xml:space="preserve"> and summary producers </w:t>
            </w:r>
            <w:r w:rsidRPr="00930F73">
              <w:fldChar w:fldCharType="begin"/>
            </w:r>
            <w:r w:rsidR="00A451FC">
              <w:instrText xml:space="preserve"> ADDIN ZOTERO_ITEM CSL_CITATION {"citationID":"7Wt1Bksp","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8]</w:t>
            </w:r>
            <w:r w:rsidRPr="00930F73">
              <w:fldChar w:fldCharType="end"/>
            </w:r>
            <w:r w:rsidRPr="00930F73">
              <w:rPr>
                <w:vertAlign w:val="superscript"/>
              </w:rPr>
              <w:t xml:space="preserve"> a</w:t>
            </w:r>
          </w:p>
          <w:p w14:paraId="0CA1C7E8" w14:textId="2CF49879" w:rsidR="00661726" w:rsidRPr="00930F73" w:rsidRDefault="00661726" w:rsidP="005665A1">
            <w:pPr>
              <w:pStyle w:val="ListParagraph"/>
              <w:numPr>
                <w:ilvl w:val="0"/>
                <w:numId w:val="16"/>
              </w:numPr>
              <w:ind w:left="720"/>
            </w:pPr>
            <w:r w:rsidRPr="00930F73">
              <w:t xml:space="preserve">Include funding sources </w:t>
            </w:r>
            <w:r w:rsidRPr="00930F73">
              <w:fldChar w:fldCharType="begin"/>
            </w:r>
            <w:r w:rsidR="00A451FC">
              <w:instrText xml:space="preserve"> ADDIN ZOTERO_ITEM CSL_CITATION {"citationID":"3sIjcjvT","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00A451FC" w:rsidRPr="00A451FC">
              <w:rPr>
                <w:rFonts w:ascii="Calibri" w:hAnsi="Calibri" w:cs="Calibri"/>
              </w:rPr>
              <w:t>[3]</w:t>
            </w:r>
            <w:r w:rsidRPr="00930F73">
              <w:fldChar w:fldCharType="end"/>
            </w:r>
          </w:p>
          <w:p w14:paraId="357ED9D6" w14:textId="6B32D2A7" w:rsidR="00661726" w:rsidRPr="00930F73" w:rsidRDefault="00661726" w:rsidP="005665A1">
            <w:pPr>
              <w:pStyle w:val="ListParagraph"/>
              <w:numPr>
                <w:ilvl w:val="0"/>
                <w:numId w:val="16"/>
              </w:numPr>
              <w:ind w:left="720"/>
            </w:pPr>
            <w:r w:rsidRPr="00930F73">
              <w:t xml:space="preserve">Include authors’ names </w:t>
            </w:r>
            <w:r w:rsidRPr="00930F73">
              <w:fldChar w:fldCharType="begin"/>
            </w:r>
            <w:r w:rsidR="00A451FC">
              <w:instrText xml:space="preserve"> ADDIN ZOTERO_ITEM CSL_CITATION {"citationID":"IBNOeblq","properties":{"formattedCitation":"[5,6,8,15]","plainCitation":"[5,6,8,15]","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00A451FC" w:rsidRPr="00A451FC">
              <w:rPr>
                <w:rFonts w:ascii="Calibri" w:hAnsi="Calibri" w:cs="Calibri"/>
              </w:rPr>
              <w:t>[5,6,8,15]</w:t>
            </w:r>
            <w:r w:rsidRPr="00930F73">
              <w:fldChar w:fldCharType="end"/>
            </w:r>
          </w:p>
          <w:p w14:paraId="5E77B651" w14:textId="28A0717D" w:rsidR="00661726" w:rsidRPr="00930F73" w:rsidRDefault="00661726" w:rsidP="005665A1">
            <w:pPr>
              <w:pStyle w:val="ListParagraph"/>
              <w:numPr>
                <w:ilvl w:val="0"/>
                <w:numId w:val="16"/>
              </w:numPr>
              <w:ind w:left="720"/>
            </w:pPr>
            <w:r w:rsidRPr="00930F73">
              <w:t xml:space="preserve">Put logos on first page  </w:t>
            </w:r>
            <w:r w:rsidRPr="00930F73">
              <w:fldChar w:fldCharType="begin"/>
            </w:r>
            <w:r w:rsidR="00A451FC">
              <w:instrText xml:space="preserve"> ADDIN ZOTERO_ITEM CSL_CITATION {"citationID":"cZC1nrok","properties":{"formattedCitation":"[1,4\\uc0\\u8211{}6]","plainCitation":"[1,4–6]","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00A451FC" w:rsidRPr="00A451FC">
              <w:rPr>
                <w:rFonts w:ascii="Calibri" w:hAnsi="Calibri" w:cs="Calibri"/>
                <w:szCs w:val="24"/>
              </w:rPr>
              <w:t>[1,4–6]</w:t>
            </w:r>
            <w:r w:rsidRPr="00930F73">
              <w:fldChar w:fldCharType="end"/>
            </w:r>
          </w:p>
          <w:p w14:paraId="761566A4" w14:textId="6659A113" w:rsidR="00661726" w:rsidRPr="005665A1" w:rsidRDefault="00661726" w:rsidP="005665A1">
            <w:pPr>
              <w:pStyle w:val="ListParagraph"/>
              <w:numPr>
                <w:ilvl w:val="0"/>
                <w:numId w:val="16"/>
              </w:numPr>
              <w:ind w:left="720"/>
            </w:pPr>
            <w:r w:rsidRPr="00930F73">
              <w:t xml:space="preserve">Include clear references </w:t>
            </w:r>
            <w:r w:rsidRPr="00930F73">
              <w:fldChar w:fldCharType="begin"/>
            </w:r>
            <w:r w:rsidR="00A451FC">
              <w:instrText xml:space="preserve"> ADDIN ZOTERO_ITEM CSL_CITATION {"citationID":"oTFBRJ91","properties":{"formattedCitation":"[6]","plainCitation":"[6]","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930F73">
              <w:fldChar w:fldCharType="separate"/>
            </w:r>
            <w:r w:rsidR="00A451FC" w:rsidRPr="00A451FC">
              <w:rPr>
                <w:rFonts w:ascii="Calibri" w:hAnsi="Calibri" w:cs="Calibri"/>
              </w:rPr>
              <w:t>[6]</w:t>
            </w:r>
            <w:r w:rsidRPr="00930F73">
              <w:fldChar w:fldCharType="end"/>
            </w:r>
            <w:r w:rsidRPr="00930F73">
              <w:rPr>
                <w:vertAlign w:val="superscript"/>
              </w:rPr>
              <w:t>b</w:t>
            </w:r>
          </w:p>
          <w:p w14:paraId="5FE785FD" w14:textId="79127D37" w:rsidR="00661726" w:rsidRDefault="00661726" w:rsidP="005665A1">
            <w:pPr>
              <w:pStyle w:val="ListParagraph"/>
              <w:numPr>
                <w:ilvl w:val="0"/>
                <w:numId w:val="16"/>
              </w:numPr>
              <w:ind w:left="720"/>
            </w:pPr>
            <w:r w:rsidRPr="00930F73">
              <w:t xml:space="preserve">Establish credibility of research evidence </w:t>
            </w:r>
            <w:r w:rsidRPr="00930F73">
              <w:fldChar w:fldCharType="begin"/>
            </w:r>
            <w:r w:rsidR="00A451FC">
              <w:instrText xml:space="preserve"> ADDIN ZOTERO_ITEM CSL_CITATION {"citationID":"ZU6AAwW2","properties":{"formattedCitation":"[5]","plainCitation":"[5]","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00A451FC" w:rsidRPr="00A451FC">
              <w:rPr>
                <w:rFonts w:ascii="Calibri" w:hAnsi="Calibri" w:cs="Calibri"/>
              </w:rPr>
              <w:t>[5]</w:t>
            </w:r>
            <w:r w:rsidRPr="00930F73">
              <w:fldChar w:fldCharType="end"/>
            </w:r>
          </w:p>
          <w:p w14:paraId="54B97C4B" w14:textId="2C01E629" w:rsidR="005818F5" w:rsidRPr="005665A1" w:rsidRDefault="005818F5" w:rsidP="005818F5">
            <w:pPr>
              <w:pStyle w:val="ListParagraph"/>
            </w:pPr>
          </w:p>
        </w:tc>
      </w:tr>
      <w:tr w:rsidR="00661726" w:rsidRPr="005665A1" w14:paraId="01410A4C" w14:textId="77777777" w:rsidTr="0035276F">
        <w:tc>
          <w:tcPr>
            <w:tcW w:w="5000" w:type="pct"/>
            <w:shd w:val="clear" w:color="auto" w:fill="20909D"/>
          </w:tcPr>
          <w:p w14:paraId="05E0198E" w14:textId="0C4D63C0" w:rsidR="00661726" w:rsidRPr="005665A1" w:rsidRDefault="00661726" w:rsidP="005665A1">
            <w:r w:rsidRPr="005665A1">
              <w:rPr>
                <w:b/>
                <w:color w:val="FFFFFF" w:themeColor="background1"/>
              </w:rPr>
              <w:t>Knowledge Required</w:t>
            </w:r>
          </w:p>
        </w:tc>
      </w:tr>
      <w:tr w:rsidR="00661726" w:rsidRPr="005665A1" w14:paraId="505D2EF8" w14:textId="77777777" w:rsidTr="005665A1">
        <w:tc>
          <w:tcPr>
            <w:tcW w:w="5000" w:type="pct"/>
          </w:tcPr>
          <w:p w14:paraId="3B34CEA2" w14:textId="77777777" w:rsidR="00661726" w:rsidRPr="00930F73" w:rsidRDefault="00661726" w:rsidP="005665A1">
            <w:pPr>
              <w:ind w:left="360"/>
            </w:pPr>
            <w:r w:rsidRPr="00930F73">
              <w:rPr>
                <w:b/>
              </w:rPr>
              <w:t>Content</w:t>
            </w:r>
          </w:p>
          <w:p w14:paraId="73E7F9AF" w14:textId="72A6F57E" w:rsidR="00661726" w:rsidRPr="00930F73" w:rsidRDefault="00661726" w:rsidP="005665A1">
            <w:pPr>
              <w:pStyle w:val="ListParagraph"/>
              <w:numPr>
                <w:ilvl w:val="0"/>
                <w:numId w:val="17"/>
              </w:numPr>
              <w:ind w:left="720"/>
            </w:pPr>
            <w:r w:rsidRPr="00930F73">
              <w:t xml:space="preserve">Avoid field-specific or technical jargon (e.g., ‘scaling up’, ‘EBM’, ‘PICO’) </w:t>
            </w:r>
            <w:r w:rsidRPr="00930F73">
              <w:fldChar w:fldCharType="begin"/>
            </w:r>
            <w:r w:rsidR="00A451FC">
              <w:instrText xml:space="preserve"> ADDIN ZOTERO_ITEM CSL_CITATION {"citationID":"eApFHx3t","properties":{"formattedCitation":"[6,7,15]","plainCitation":"[6,7,15]","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00A451FC" w:rsidRPr="00A451FC">
              <w:rPr>
                <w:rFonts w:ascii="Calibri" w:hAnsi="Calibri" w:cs="Calibri"/>
              </w:rPr>
              <w:t>[6,7,15]</w:t>
            </w:r>
            <w:r w:rsidRPr="00930F73">
              <w:fldChar w:fldCharType="end"/>
            </w:r>
          </w:p>
          <w:p w14:paraId="2562B0CD" w14:textId="3ABC48AE" w:rsidR="00661726" w:rsidRPr="00930F73" w:rsidRDefault="00661726" w:rsidP="005665A1">
            <w:pPr>
              <w:pStyle w:val="ListParagraph"/>
              <w:numPr>
                <w:ilvl w:val="0"/>
                <w:numId w:val="17"/>
              </w:numPr>
              <w:ind w:left="720"/>
            </w:pPr>
            <w:r w:rsidRPr="00930F73">
              <w:t>Avoid abbreviations (e.g., RR for relative risk, CI for confidence intervals</w:t>
            </w:r>
            <w:r w:rsidR="00EB6EED">
              <w:t>)</w:t>
            </w:r>
            <w:r w:rsidRPr="00930F73">
              <w:t xml:space="preserve"> </w:t>
            </w:r>
            <w:r w:rsidRPr="00930F73">
              <w:fldChar w:fldCharType="begin"/>
            </w:r>
            <w:r w:rsidR="00A451FC">
              <w:instrText xml:space="preserve"> ADDIN ZOTERO_ITEM CSL_CITATION {"citationID":"e2qOuut7","properties":{"formattedCitation":"[12]","plainCitation":"[12]","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00A451FC" w:rsidRPr="00A451FC">
              <w:rPr>
                <w:rFonts w:ascii="Calibri" w:hAnsi="Calibri" w:cs="Calibri"/>
              </w:rPr>
              <w:t>[12]</w:t>
            </w:r>
            <w:r w:rsidRPr="00930F73">
              <w:fldChar w:fldCharType="end"/>
            </w:r>
          </w:p>
          <w:p w14:paraId="5625769F" w14:textId="2A305593" w:rsidR="00661726" w:rsidRPr="00930F73" w:rsidRDefault="00661726" w:rsidP="005665A1">
            <w:pPr>
              <w:pStyle w:val="ListParagraph"/>
              <w:numPr>
                <w:ilvl w:val="0"/>
                <w:numId w:val="17"/>
              </w:numPr>
              <w:ind w:left="720"/>
            </w:pPr>
            <w:r w:rsidRPr="00930F73">
              <w:t xml:space="preserve">Provide information on nature of systematic review and standard steps </w:t>
            </w:r>
            <w:r w:rsidRPr="00930F73">
              <w:fldChar w:fldCharType="begin"/>
            </w:r>
            <w:r w:rsidR="00A451FC">
              <w:instrText xml:space="preserve"> ADDIN ZOTERO_ITEM CSL_CITATION {"citationID":"t0FuyoQS","properties":{"formattedCitation":"[6,13,15,19]","plainCitation":"[6,13,15,19]","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id":3535,"uris":["http://zotero.org/users/2509287/items/DQQ8ESZ8"],"itemData":{"id":3535,"type":"article-journal","abstract":"OBJECTIVES: The aim of this study was to test the usefulness of an infographic in the translation of knowledge about health information from a Cochrane systematic review to lay and professional populations in comparison to a plain language summary (PLS) and scientific abstract (SA).\nSTUDY DESIGN AND SETTING: We conducted three parallel randomized trials with university students (n = 171), consumers (n = 99), and doctors (n = 64), to examine the effect of different summary formats of a Cochrane systematic review on the knowledge about health information presented in the review, reading experience, and perceived user-friendliness. In the trials involving students and doctors, an infographic was compared to a PLS and a SA, while in those with consumers, an infographic was compared to a PLS.\nRESULTS: We found no difference in knowledge between the infographic and the text-based PLS in any of the trials or in the whole participant sample. All three participant groups preferred the infographic and gave it higher ratings for reading experience (d = 0.48 in the overall sample) and user-friendliness (d = 0.46 in the overall sample).\nCONCLUSION: Although the infographic format was perceived as more enjoyable for reading, it was not better than a traditional, text-based PLS in the translation of knowledge about findings from a Cochrane systematic review.","container-title":"Journal of Clinical Epidemiology","DOI":"10.1016/j.jclinepi.2017.12.003","ISSN":"1878-5921","journalAbbreviation":"J Clin Epidemiol","language":"eng","note":"PMID: 29269021","page":"86-94","source":"PubMed","title":"No difference in knowledge obtained from infographic or plain language summary of a Cochrane systematic review: three randomized controlled trials","title-short":"No difference in knowledge obtained from infographic or plain language summary of a Cochrane systematic review","volume":"97","author":[{"family":"Buljan","given":"Ivan"},{"family":"Malički","given":"Mario"},{"family":"Wager","given":"Elizabeth"},{"family":"Puljak","given":"Livia"},{"family":"Hren","given":"Darko"},{"family":"Kellie","given":"Frances"},{"family":"West","given":"Helen"},{"family":"Alfirević","given":"Žarko"},{"family":"Marušić","given":"Ana"}],"issued":{"date-parts":[["2018",5]]}}}],"schema":"https://github.com/citation-style-language/schema/raw/master/csl-citation.json"} </w:instrText>
            </w:r>
            <w:r w:rsidRPr="00930F73">
              <w:fldChar w:fldCharType="separate"/>
            </w:r>
            <w:r w:rsidR="00A451FC" w:rsidRPr="00A451FC">
              <w:rPr>
                <w:rFonts w:ascii="Calibri" w:hAnsi="Calibri" w:cs="Calibri"/>
              </w:rPr>
              <w:t>[6,13,15,19]</w:t>
            </w:r>
            <w:r w:rsidRPr="00930F73">
              <w:fldChar w:fldCharType="end"/>
            </w:r>
            <w:r w:rsidRPr="00930F73">
              <w:t>*</w:t>
            </w:r>
          </w:p>
          <w:p w14:paraId="76449CE8" w14:textId="77777777" w:rsidR="00661726" w:rsidRPr="00930F73" w:rsidRDefault="00661726" w:rsidP="005665A1">
            <w:pPr>
              <w:pStyle w:val="ListParagraph"/>
              <w:ind w:left="541"/>
            </w:pPr>
          </w:p>
          <w:p w14:paraId="414466BE" w14:textId="77777777" w:rsidR="00661726" w:rsidRPr="00930F73" w:rsidRDefault="00661726" w:rsidP="005665A1">
            <w:pPr>
              <w:ind w:left="360"/>
              <w:rPr>
                <w:b/>
              </w:rPr>
            </w:pPr>
            <w:r w:rsidRPr="00930F73">
              <w:rPr>
                <w:b/>
              </w:rPr>
              <w:t xml:space="preserve">Results, tables &amp; figures  </w:t>
            </w:r>
          </w:p>
          <w:p w14:paraId="7826679A" w14:textId="2505F41F" w:rsidR="00661726" w:rsidRPr="00930F73" w:rsidRDefault="00661726" w:rsidP="005665A1">
            <w:pPr>
              <w:pStyle w:val="ListParagraph"/>
              <w:numPr>
                <w:ilvl w:val="0"/>
                <w:numId w:val="17"/>
              </w:numPr>
              <w:ind w:left="720"/>
            </w:pPr>
            <w:r w:rsidRPr="00930F73">
              <w:t xml:space="preserve">Define ‘no data available’ and reasons for empty cells </w:t>
            </w:r>
            <w:r w:rsidRPr="00930F73">
              <w:fldChar w:fldCharType="begin"/>
            </w:r>
            <w:r w:rsidR="00A451FC">
              <w:instrText xml:space="preserve"> ADDIN ZOTERO_ITEM CSL_CITATION {"citationID":"kUAHCJ9x","properties":{"formattedCitation":"[12]","plainCitation":"[12]","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00A451FC" w:rsidRPr="00A451FC">
              <w:rPr>
                <w:rFonts w:ascii="Calibri" w:hAnsi="Calibri" w:cs="Calibri"/>
              </w:rPr>
              <w:t>[12]</w:t>
            </w:r>
            <w:r w:rsidRPr="00930F73">
              <w:fldChar w:fldCharType="end"/>
            </w:r>
            <w:r w:rsidRPr="00930F73">
              <w:t xml:space="preserve"> </w:t>
            </w:r>
          </w:p>
          <w:p w14:paraId="74618451" w14:textId="3A6CEE84" w:rsidR="00661726" w:rsidRPr="00930F73" w:rsidRDefault="00661726" w:rsidP="005665A1">
            <w:pPr>
              <w:pStyle w:val="ListParagraph"/>
              <w:numPr>
                <w:ilvl w:val="0"/>
                <w:numId w:val="17"/>
              </w:numPr>
              <w:ind w:left="720"/>
            </w:pPr>
            <w:r w:rsidRPr="00930F73">
              <w:t xml:space="preserve">Define statistical terms </w:t>
            </w:r>
            <w:r w:rsidRPr="00930F73">
              <w:fldChar w:fldCharType="begin"/>
            </w:r>
            <w:r w:rsidR="00A451FC">
              <w:instrText xml:space="preserve"> ADDIN ZOTERO_ITEM CSL_CITATION {"citationID":"a2htoi1p9uv","properties":{"formattedCitation":"[3,4,6,11,12,15,17]","plainCitation":"[3,4,6,11,12,15,17]","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00A451FC" w:rsidRPr="00A451FC">
              <w:rPr>
                <w:rFonts w:ascii="Calibri" w:hAnsi="Calibri" w:cs="Calibri"/>
              </w:rPr>
              <w:t>[3,4,6,11,12,15,17]</w:t>
            </w:r>
            <w:r w:rsidRPr="00930F73">
              <w:fldChar w:fldCharType="end"/>
            </w:r>
            <w:r w:rsidRPr="00930F73">
              <w:t xml:space="preserve">* </w:t>
            </w:r>
          </w:p>
          <w:p w14:paraId="5C1DFD8D" w14:textId="0DF7444D" w:rsidR="00661726" w:rsidRPr="00930F73" w:rsidRDefault="00661726" w:rsidP="005665A1">
            <w:pPr>
              <w:pStyle w:val="ListParagraph"/>
              <w:numPr>
                <w:ilvl w:val="0"/>
                <w:numId w:val="17"/>
              </w:numPr>
              <w:ind w:left="720"/>
            </w:pPr>
            <w:r w:rsidRPr="00930F73">
              <w:t xml:space="preserve">Define relative risk and confidence interval in forest plots </w:t>
            </w:r>
            <w:r w:rsidRPr="00930F73">
              <w:fldChar w:fldCharType="begin"/>
            </w:r>
            <w:r w:rsidR="00A451FC">
              <w:instrText xml:space="preserve"> ADDIN ZOTERO_ITEM CSL_CITATION {"citationID":"ksYI4ic3","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00A451FC" w:rsidRPr="00A451FC">
              <w:rPr>
                <w:rFonts w:ascii="Calibri" w:hAnsi="Calibri" w:cs="Calibri"/>
              </w:rPr>
              <w:t>[3]</w:t>
            </w:r>
            <w:r w:rsidRPr="00930F73">
              <w:fldChar w:fldCharType="end"/>
            </w:r>
          </w:p>
          <w:p w14:paraId="0594FA3F" w14:textId="74186670" w:rsidR="00661726" w:rsidRPr="00930F73" w:rsidRDefault="00661726" w:rsidP="005665A1">
            <w:pPr>
              <w:pStyle w:val="ListParagraph"/>
              <w:numPr>
                <w:ilvl w:val="0"/>
                <w:numId w:val="17"/>
              </w:numPr>
              <w:ind w:left="720"/>
            </w:pPr>
            <w:r w:rsidRPr="00930F73">
              <w:t>Forest plo</w:t>
            </w:r>
            <w:r w:rsidR="00A451FC">
              <w:t xml:space="preserve">ts are difficult to understand </w:t>
            </w:r>
            <w:r w:rsidR="00A451FC">
              <w:fldChar w:fldCharType="begin"/>
            </w:r>
            <w:r w:rsidR="00A451FC">
              <w:instrText xml:space="preserve"> ADDIN ZOTERO_ITEM CSL_CITATION {"citationID":"a1dru0egl2i","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00A451FC">
              <w:fldChar w:fldCharType="separate"/>
            </w:r>
            <w:r w:rsidR="00A451FC" w:rsidRPr="00A451FC">
              <w:rPr>
                <w:rFonts w:ascii="Calibri" w:hAnsi="Calibri" w:cs="Calibri"/>
                <w:szCs w:val="24"/>
              </w:rPr>
              <w:t>[3]</w:t>
            </w:r>
            <w:r w:rsidR="00A451FC">
              <w:fldChar w:fldCharType="end"/>
            </w:r>
            <w:r w:rsidR="00A451FC">
              <w:t xml:space="preserve"> </w:t>
            </w:r>
            <w:r w:rsidRPr="00930F73">
              <w:fldChar w:fldCharType="begin"/>
            </w:r>
            <w:r w:rsidRPr="00930F73">
              <w:instrText xml:space="preserve"> ADDIN ZOTERO_TEMP </w:instrText>
            </w:r>
            <w:r w:rsidRPr="00930F73">
              <w:fldChar w:fldCharType="end"/>
            </w:r>
            <w:r w:rsidRPr="00930F73">
              <w:t xml:space="preserve"> </w:t>
            </w:r>
          </w:p>
          <w:p w14:paraId="3F50E534" w14:textId="04AFE76D" w:rsidR="00661726" w:rsidRPr="00930F73" w:rsidRDefault="00661726" w:rsidP="005665A1">
            <w:pPr>
              <w:pStyle w:val="ListParagraph"/>
              <w:numPr>
                <w:ilvl w:val="0"/>
                <w:numId w:val="17"/>
              </w:numPr>
              <w:ind w:left="720"/>
            </w:pPr>
            <w:r w:rsidRPr="00930F73">
              <w:lastRenderedPageBreak/>
              <w:t xml:space="preserve">Provide interpretation of statistical results </w:t>
            </w:r>
            <w:r w:rsidRPr="00930F73">
              <w:fldChar w:fldCharType="begin"/>
            </w:r>
            <w:r w:rsidR="00A451FC">
              <w:instrText xml:space="preserve"> ADDIN ZOTERO_ITEM CSL_CITATION {"citationID":"a25us2ijl55","properties":{"formattedCitation":"[7,17,19]","plainCitation":"[7,17,19]","noteIndex":0},"citationItems":[{"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id":3535,"uris":["http://zotero.org/users/2509287/items/DQQ8ESZ8"],"itemData":{"id":3535,"type":"article-journal","abstract":"OBJECTIVES: The aim of this study was to test the usefulness of an infographic in the translation of knowledge about health information from a Cochrane systematic review to lay and professional populations in comparison to a plain language summary (PLS) and scientific abstract (SA).\nSTUDY DESIGN AND SETTING: We conducted three parallel randomized trials with university students (n = 171), consumers (n = 99), and doctors (n = 64), to examine the effect of different summary formats of a Cochrane systematic review on the knowledge about health information presented in the review, reading experience, and perceived user-friendliness. In the trials involving students and doctors, an infographic was compared to a PLS and a SA, while in those with consumers, an infographic was compared to a PLS.\nRESULTS: We found no difference in knowledge between the infographic and the text-based PLS in any of the trials or in the whole participant sample. All three participant groups preferred the infographic and gave it higher ratings for reading experience (d = 0.48 in the overall sample) and user-friendliness (d = 0.46 in the overall sample).\nCONCLUSION: Although the infographic format was perceived as more enjoyable for reading, it was not better than a traditional, text-based PLS in the translation of knowledge about findings from a Cochrane systematic review.","container-title":"Journal of Clinical Epidemiology","DOI":"10.1016/j.jclinepi.2017.12.003","ISSN":"1878-5921","journalAbbreviation":"J Clin Epidemiol","language":"eng","note":"PMID: 29269021","page":"86-94","source":"PubMed","title":"No difference in knowledge obtained from infographic or plain language summary of a Cochrane systematic review: three randomized controlled trials","title-short":"No difference in knowledge obtained from infographic or plain language summary of a Cochrane systematic review","volume":"97","author":[{"family":"Buljan","given":"Ivan"},{"family":"Malički","given":"Mario"},{"family":"Wager","given":"Elizabeth"},{"family":"Puljak","given":"Livia"},{"family":"Hren","given":"Darko"},{"family":"Kellie","given":"Frances"},{"family":"West","given":"Helen"},{"family":"Alfirević","given":"Žarko"},{"family":"Marušić","given":"Ana"}],"issued":{"date-parts":[["2018",5]]}}}],"schema":"https://github.com/citation-style-language/schema/raw/master/csl-citation.json"} </w:instrText>
            </w:r>
            <w:r w:rsidRPr="00930F73">
              <w:fldChar w:fldCharType="separate"/>
            </w:r>
            <w:r w:rsidR="00A451FC" w:rsidRPr="00A451FC">
              <w:rPr>
                <w:rFonts w:ascii="Calibri" w:hAnsi="Calibri" w:cs="Calibri"/>
              </w:rPr>
              <w:t>[7,17,19]</w:t>
            </w:r>
            <w:r w:rsidRPr="00930F73">
              <w:fldChar w:fldCharType="end"/>
            </w:r>
            <w:r w:rsidRPr="00930F73">
              <w:t>*</w:t>
            </w:r>
          </w:p>
          <w:p w14:paraId="1D75DD13" w14:textId="295D3935" w:rsidR="00661726" w:rsidRPr="00930F73" w:rsidRDefault="00661726" w:rsidP="005665A1">
            <w:pPr>
              <w:pStyle w:val="ListParagraph"/>
              <w:numPr>
                <w:ilvl w:val="0"/>
                <w:numId w:val="17"/>
              </w:numPr>
              <w:ind w:left="720"/>
            </w:pPr>
            <w:r w:rsidRPr="00930F73">
              <w:t xml:space="preserve">Define column labels </w:t>
            </w:r>
            <w:r w:rsidRPr="00930F73">
              <w:fldChar w:fldCharType="begin"/>
            </w:r>
            <w:r w:rsidR="00A451FC">
              <w:instrText xml:space="preserve"> ADDIN ZOTERO_ITEM CSL_CITATION {"citationID":"HRngWjNi","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00A451FC" w:rsidRPr="00A451FC">
              <w:rPr>
                <w:rFonts w:ascii="Calibri" w:hAnsi="Calibri" w:cs="Calibri"/>
              </w:rPr>
              <w:t>[11]</w:t>
            </w:r>
            <w:r w:rsidRPr="00930F73">
              <w:fldChar w:fldCharType="end"/>
            </w:r>
          </w:p>
          <w:p w14:paraId="4DAEEBEE" w14:textId="6A500C0F" w:rsidR="00661726" w:rsidRPr="00930F73" w:rsidRDefault="00661726" w:rsidP="005665A1">
            <w:pPr>
              <w:pStyle w:val="ListParagraph"/>
              <w:numPr>
                <w:ilvl w:val="0"/>
                <w:numId w:val="17"/>
              </w:numPr>
              <w:ind w:left="720"/>
            </w:pPr>
            <w:r w:rsidRPr="00930F73">
              <w:t xml:space="preserve">Avoid probabilities </w:t>
            </w:r>
            <w:r w:rsidRPr="00930F73">
              <w:fldChar w:fldCharType="begin"/>
            </w:r>
            <w:r w:rsidR="00A451FC">
              <w:instrText xml:space="preserve"> ADDIN ZOTERO_ITEM CSL_CITATION {"citationID":"QzzR6grd","properties":{"formattedCitation":"[9,11]","plainCitation":"[9,11]","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00A451FC" w:rsidRPr="00A451FC">
              <w:rPr>
                <w:rFonts w:ascii="Calibri" w:hAnsi="Calibri" w:cs="Calibri"/>
              </w:rPr>
              <w:t>[9,11]</w:t>
            </w:r>
            <w:r w:rsidRPr="00930F73">
              <w:fldChar w:fldCharType="end"/>
            </w:r>
          </w:p>
          <w:p w14:paraId="4A9DF4FC" w14:textId="252EBD4D" w:rsidR="00661726" w:rsidRPr="00930F73" w:rsidRDefault="00661726" w:rsidP="005665A1">
            <w:pPr>
              <w:pStyle w:val="ListParagraph"/>
              <w:numPr>
                <w:ilvl w:val="0"/>
                <w:numId w:val="17"/>
              </w:numPr>
              <w:ind w:left="720"/>
            </w:pPr>
            <w:r w:rsidRPr="00930F73">
              <w:t xml:space="preserve">Use similar table formats to aid readability with repeated exposure makes tables easier to read </w:t>
            </w:r>
            <w:r w:rsidRPr="00930F73">
              <w:fldChar w:fldCharType="begin"/>
            </w:r>
            <w:r w:rsidR="00A451FC">
              <w:instrText xml:space="preserve"> ADDIN ZOTERO_ITEM CSL_CITATION {"citationID":"wLN2Z1qK","properties":{"formattedCitation":"[12]","plainCitation":"[12]","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00A451FC" w:rsidRPr="00A451FC">
              <w:rPr>
                <w:rFonts w:ascii="Calibri" w:hAnsi="Calibri" w:cs="Calibri"/>
              </w:rPr>
              <w:t>[12]</w:t>
            </w:r>
            <w:r w:rsidRPr="00930F73">
              <w:fldChar w:fldCharType="end"/>
            </w:r>
          </w:p>
          <w:p w14:paraId="661D9255" w14:textId="77777777" w:rsidR="004C7EE0" w:rsidRDefault="004C7EE0" w:rsidP="00661726">
            <w:pPr>
              <w:rPr>
                <w:b/>
                <w:u w:val="single"/>
              </w:rPr>
            </w:pPr>
          </w:p>
          <w:p w14:paraId="1034290B" w14:textId="77777777" w:rsidR="004C7EE0" w:rsidRDefault="004C7EE0" w:rsidP="005665A1">
            <w:pPr>
              <w:rPr>
                <w:b/>
                <w:u w:val="single"/>
              </w:rPr>
            </w:pPr>
            <w:r w:rsidRPr="005665A1">
              <w:rPr>
                <w:b/>
                <w:u w:val="single"/>
              </w:rPr>
              <w:t>Network Meta-Analysis (NMA) Specific [16]</w:t>
            </w:r>
          </w:p>
          <w:p w14:paraId="434D5723" w14:textId="71BA3946" w:rsidR="004C7EE0" w:rsidRPr="005665A1" w:rsidRDefault="004C7EE0" w:rsidP="005665A1">
            <w:pPr>
              <w:rPr>
                <w:b/>
              </w:rPr>
            </w:pPr>
            <w:r w:rsidRPr="005665A1">
              <w:rPr>
                <w:b/>
              </w:rPr>
              <w:t xml:space="preserve">Content </w:t>
            </w:r>
          </w:p>
          <w:p w14:paraId="0914AD6A" w14:textId="77777777" w:rsidR="004C7EE0" w:rsidRPr="00930F73" w:rsidRDefault="004C7EE0" w:rsidP="005665A1">
            <w:pPr>
              <w:pStyle w:val="ListParagraph"/>
              <w:numPr>
                <w:ilvl w:val="0"/>
                <w:numId w:val="17"/>
              </w:numPr>
              <w:ind w:left="720"/>
            </w:pPr>
            <w:r w:rsidRPr="00930F73">
              <w:t xml:space="preserve">Define NMA specific terminology (in footnotes) </w:t>
            </w:r>
          </w:p>
          <w:p w14:paraId="794D6ADC" w14:textId="77777777" w:rsidR="004C7EE0" w:rsidRPr="00930F73" w:rsidRDefault="004C7EE0" w:rsidP="005665A1">
            <w:pPr>
              <w:pStyle w:val="ListParagraph"/>
              <w:numPr>
                <w:ilvl w:val="0"/>
                <w:numId w:val="17"/>
              </w:numPr>
              <w:ind w:left="720"/>
            </w:pPr>
            <w:r w:rsidRPr="00930F73">
              <w:t xml:space="preserve">Describe ranking system </w:t>
            </w:r>
          </w:p>
          <w:p w14:paraId="0CABC7C2" w14:textId="2A097255" w:rsidR="004C7EE0" w:rsidRPr="00930F73" w:rsidRDefault="004C7EE0" w:rsidP="005665A1">
            <w:pPr>
              <w:pStyle w:val="ListParagraph"/>
              <w:numPr>
                <w:ilvl w:val="0"/>
                <w:numId w:val="17"/>
              </w:numPr>
              <w:ind w:left="720"/>
            </w:pPr>
            <w:r w:rsidRPr="00930F73">
              <w:t>Describe use of multiple baseline risks in context of NMA</w:t>
            </w:r>
          </w:p>
          <w:p w14:paraId="7DAF7D0C" w14:textId="77777777" w:rsidR="00661726" w:rsidRPr="005665A1" w:rsidRDefault="00661726" w:rsidP="00661726"/>
        </w:tc>
      </w:tr>
    </w:tbl>
    <w:p w14:paraId="76FDD851" w14:textId="03609111" w:rsidR="005179C7" w:rsidRPr="005665A1" w:rsidRDefault="005179C7" w:rsidP="00852C9B">
      <w:pPr>
        <w:spacing w:after="0" w:line="240" w:lineRule="auto"/>
      </w:pPr>
    </w:p>
    <w:p w14:paraId="44A8A10A" w14:textId="77777777" w:rsidR="009F5B30" w:rsidRPr="005665A1" w:rsidRDefault="009F5B30" w:rsidP="00852C9B">
      <w:pPr>
        <w:spacing w:after="0" w:line="240" w:lineRule="auto"/>
      </w:pPr>
    </w:p>
    <w:p w14:paraId="493795F3" w14:textId="25E2626E" w:rsidR="00EB3A9E" w:rsidRPr="005665A1" w:rsidRDefault="00EB3A9E" w:rsidP="00852C9B">
      <w:pPr>
        <w:spacing w:after="0" w:line="240" w:lineRule="auto"/>
        <w:rPr>
          <w:b/>
        </w:rPr>
      </w:pPr>
      <w:r w:rsidRPr="005665A1">
        <w:rPr>
          <w:b/>
        </w:rPr>
        <w:t>References</w:t>
      </w:r>
    </w:p>
    <w:p w14:paraId="665B0BE8" w14:textId="77777777" w:rsidR="00A451FC" w:rsidRPr="00A451FC" w:rsidRDefault="00EB3A9E" w:rsidP="00A451FC">
      <w:pPr>
        <w:pStyle w:val="Bibliography"/>
        <w:rPr>
          <w:rFonts w:ascii="Calibri" w:hAnsi="Calibri" w:cs="Calibri"/>
        </w:rPr>
      </w:pPr>
      <w:r w:rsidRPr="005665A1">
        <w:fldChar w:fldCharType="begin"/>
      </w:r>
      <w:r w:rsidR="00A451FC">
        <w:instrText xml:space="preserve"> ADDIN ZOTERO_BIBL {"uncited":[],"omitted":[],"custom":[]} CSL_BIBLIOGRAPHY </w:instrText>
      </w:r>
      <w:r w:rsidRPr="005665A1">
        <w:fldChar w:fldCharType="separate"/>
      </w:r>
      <w:r w:rsidR="00A451FC" w:rsidRPr="00A451FC">
        <w:rPr>
          <w:rFonts w:ascii="Calibri" w:hAnsi="Calibri" w:cs="Calibri"/>
        </w:rPr>
        <w:t>1. Hartling L, Gates A, Pillay J, Nuspl M, Newton AS. Development and Usability Testing of EPC Evidence Review Dissemination Summaries for Health Systems Decisionmakers. Agency for Healthcare Research and Quality (US); 2018; Available from: http://ovidsp.ovid.com/ovidweb.cgi?T=JS&amp;PAGE=reference&amp;D=medp&amp;NEWS=N&amp;AN=30507111</w:t>
      </w:r>
    </w:p>
    <w:p w14:paraId="4DE4A7C2" w14:textId="77777777" w:rsidR="00A451FC" w:rsidRPr="00A451FC" w:rsidRDefault="00A451FC" w:rsidP="00A451FC">
      <w:pPr>
        <w:pStyle w:val="Bibliography"/>
        <w:rPr>
          <w:rFonts w:ascii="Calibri" w:hAnsi="Calibri" w:cs="Calibri"/>
        </w:rPr>
      </w:pPr>
      <w:r w:rsidRPr="00A451FC">
        <w:rPr>
          <w:rFonts w:ascii="Calibri" w:hAnsi="Calibri" w:cs="Calibri"/>
        </w:rPr>
        <w:t>2. Totten AM, Smith C, Dunham K, Jungbauer RM, Graham E. Improving Access to and Usability of Systematic Review Data for Health Systems Guidelines Development. Agency for Healthcare Research and Quality (US); 2019; Available from: http://ovidsp.ovid.com/ovidweb.cgi?T=JS&amp;PAGE=reference&amp;D=medp&amp;NEWS=N&amp;AN=31013017</w:t>
      </w:r>
    </w:p>
    <w:p w14:paraId="5804AD91" w14:textId="77777777" w:rsidR="00A451FC" w:rsidRPr="00A451FC" w:rsidRDefault="00A451FC" w:rsidP="00A451FC">
      <w:pPr>
        <w:pStyle w:val="Bibliography"/>
        <w:rPr>
          <w:rFonts w:ascii="Calibri" w:hAnsi="Calibri" w:cs="Calibri"/>
        </w:rPr>
      </w:pPr>
      <w:r w:rsidRPr="00A451FC">
        <w:rPr>
          <w:rFonts w:ascii="Calibri" w:hAnsi="Calibri" w:cs="Calibri"/>
        </w:rPr>
        <w:t xml:space="preserve">3. Marquez CJ 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 Enhancing the uptake of systematic reviews of effects: what is the best format for health care managers and policy-makers? A mixed-methods study. 2018;13:84-NA. </w:t>
      </w:r>
    </w:p>
    <w:p w14:paraId="468389B0" w14:textId="77777777" w:rsidR="00A451FC" w:rsidRPr="00A451FC" w:rsidRDefault="00A451FC" w:rsidP="00A451FC">
      <w:pPr>
        <w:pStyle w:val="Bibliography"/>
        <w:rPr>
          <w:rFonts w:ascii="Calibri" w:hAnsi="Calibri" w:cs="Calibri"/>
        </w:rPr>
      </w:pPr>
      <w:r w:rsidRPr="00A451FC">
        <w:rPr>
          <w:rFonts w:ascii="Calibri" w:hAnsi="Calibri" w:cs="Calibri"/>
        </w:rPr>
        <w:t>4. Busert LK, Mütsch M, Kien C, Flatz A, Griebler U, Wildner M, et al. Facilitating evidence uptake: Development and user testing of a systematic review summary format to inform public health decision-making in German-speaking countries. Health Research Policy and Systems [Internet]. 2018;16. Available from: https://www.scopus.com/inward/record.uri?eid=2-s2.0-85049782278&amp;doi=10.1186%2fs12961-018-0307-z&amp;partnerID=40&amp;md5=8a60b2081f09fd2655dac0ddecb23467</w:t>
      </w:r>
    </w:p>
    <w:p w14:paraId="3F460200" w14:textId="77777777" w:rsidR="00A451FC" w:rsidRPr="00A451FC" w:rsidRDefault="00A451FC" w:rsidP="00A451FC">
      <w:pPr>
        <w:pStyle w:val="Bibliography"/>
        <w:rPr>
          <w:rFonts w:ascii="Calibri" w:hAnsi="Calibri" w:cs="Calibri"/>
        </w:rPr>
      </w:pPr>
      <w:r w:rsidRPr="00A451FC">
        <w:rPr>
          <w:rFonts w:ascii="Calibri" w:hAnsi="Calibri" w:cs="Calibri"/>
        </w:rPr>
        <w:t xml:space="preserve">5. Dobbins MT Helen; O’Brien, Mary Ann; Duggan, Melissa. Use of systematic reviews in the development of new provincial public health policies in Ontario. 2004;20:399–404. </w:t>
      </w:r>
    </w:p>
    <w:p w14:paraId="7BC78467" w14:textId="77777777" w:rsidR="00A451FC" w:rsidRPr="00A451FC" w:rsidRDefault="00A451FC" w:rsidP="00A451FC">
      <w:pPr>
        <w:pStyle w:val="Bibliography"/>
        <w:rPr>
          <w:rFonts w:ascii="Calibri" w:hAnsi="Calibri" w:cs="Calibri"/>
        </w:rPr>
      </w:pPr>
      <w:r w:rsidRPr="00A451FC">
        <w:rPr>
          <w:rFonts w:ascii="Calibri" w:hAnsi="Calibri" w:cs="Calibri"/>
        </w:rPr>
        <w:t xml:space="preserve">6. Rosenbaum SE, Glenton C, Wiysonge CS, Abalos E, Mignini L, Young T, et al. Evidence summaries tailored to health policy-makers in low- and middle-income countries. Bull World Health Organ. 2011;89:54–61. </w:t>
      </w:r>
    </w:p>
    <w:p w14:paraId="302F4B6B" w14:textId="77777777" w:rsidR="00A451FC" w:rsidRPr="00A451FC" w:rsidRDefault="00A451FC" w:rsidP="00A451FC">
      <w:pPr>
        <w:pStyle w:val="Bibliography"/>
        <w:rPr>
          <w:rFonts w:ascii="Calibri" w:hAnsi="Calibri" w:cs="Calibri"/>
        </w:rPr>
      </w:pPr>
      <w:r w:rsidRPr="00A451FC">
        <w:rPr>
          <w:rFonts w:ascii="Calibri" w:hAnsi="Calibri" w:cs="Calibri"/>
        </w:rPr>
        <w:t>7. Opiyo N, Shepperd S, Musila N, Allen E, Nyamai R, Fretheim A, et al. Comparison of Alternative Evidence Summary and Presentation Formats in Clinical Guideline Development: A Mixed-Method Study. PLoS ONE [Internet]. 2013;8. Available from: ://WOS:000315210400056</w:t>
      </w:r>
    </w:p>
    <w:p w14:paraId="216D2635" w14:textId="77777777" w:rsidR="00A451FC" w:rsidRPr="00A451FC" w:rsidRDefault="00A451FC" w:rsidP="00A451FC">
      <w:pPr>
        <w:pStyle w:val="Bibliography"/>
        <w:rPr>
          <w:rFonts w:ascii="Calibri" w:hAnsi="Calibri" w:cs="Calibri"/>
        </w:rPr>
      </w:pPr>
      <w:r w:rsidRPr="00A451FC">
        <w:rPr>
          <w:rFonts w:ascii="Calibri" w:hAnsi="Calibri" w:cs="Calibri"/>
        </w:rPr>
        <w:lastRenderedPageBreak/>
        <w:t xml:space="preserve">8. Perrier LK M Ryan; Straus, Sharon E. An iterative evaluation of two shortened systematic review formats for clinicians: a focus group study. 2014;21:e341-6. </w:t>
      </w:r>
    </w:p>
    <w:p w14:paraId="735F8D07" w14:textId="77777777" w:rsidR="00A451FC" w:rsidRPr="00A451FC" w:rsidRDefault="00A451FC" w:rsidP="00A451FC">
      <w:pPr>
        <w:pStyle w:val="Bibliography"/>
        <w:rPr>
          <w:rFonts w:ascii="Calibri" w:hAnsi="Calibri" w:cs="Calibri"/>
        </w:rPr>
      </w:pPr>
      <w:r w:rsidRPr="00A451FC">
        <w:rPr>
          <w:rFonts w:ascii="Calibri" w:hAnsi="Calibri" w:cs="Calibri"/>
        </w:rPr>
        <w:t xml:space="preserve">9. Buljan I, Tokalić R, Roguljić M, Zakarija-Grković I, Vrdoljak D, Milić P, et al. Comparison of blogshots with plain language summaries of Cochrane systematic reviews: a qualitative study and randomized trial. Trials. 2020;21:426. </w:t>
      </w:r>
    </w:p>
    <w:p w14:paraId="33B23437" w14:textId="77777777" w:rsidR="00A451FC" w:rsidRPr="00A451FC" w:rsidRDefault="00A451FC" w:rsidP="00A451FC">
      <w:pPr>
        <w:pStyle w:val="Bibliography"/>
        <w:rPr>
          <w:rFonts w:ascii="Calibri" w:hAnsi="Calibri" w:cs="Calibri"/>
        </w:rPr>
      </w:pPr>
      <w:r w:rsidRPr="00A451FC">
        <w:rPr>
          <w:rFonts w:ascii="Calibri" w:hAnsi="Calibri" w:cs="Calibri"/>
        </w:rPr>
        <w:t xml:space="preserve">10. Yepes-Nunez JJ, Li SA, Guyatt G, Jack SM, Brozek JL, Beyene J, et al. Development of the summary of findings table for network meta-analysis. Journal of Clinical Epidemiology. 2019;115:1–13. </w:t>
      </w:r>
    </w:p>
    <w:p w14:paraId="5689E065" w14:textId="77777777" w:rsidR="00A451FC" w:rsidRPr="00A451FC" w:rsidRDefault="00A451FC" w:rsidP="00A451FC">
      <w:pPr>
        <w:pStyle w:val="Bibliography"/>
        <w:rPr>
          <w:rFonts w:ascii="Calibri" w:hAnsi="Calibri" w:cs="Calibri"/>
        </w:rPr>
      </w:pPr>
      <w:r w:rsidRPr="00A451FC">
        <w:rPr>
          <w:rFonts w:ascii="Calibri" w:hAnsi="Calibri" w:cs="Calibri"/>
        </w:rPr>
        <w:t xml:space="preserve">11. Mustafa R, Wiercioch W, Brozek J, Lelgemann M, Buehler D, Garg A, et al. Enhancing the acceptance and implementation of grade summary tables for evidence about diagnostic tests. BMJ Quality and Safety. 2013;22:A36. </w:t>
      </w:r>
    </w:p>
    <w:p w14:paraId="0272684C" w14:textId="77777777" w:rsidR="00A451FC" w:rsidRPr="00A451FC" w:rsidRDefault="00A451FC" w:rsidP="00A451FC">
      <w:pPr>
        <w:pStyle w:val="Bibliography"/>
        <w:rPr>
          <w:rFonts w:ascii="Calibri" w:hAnsi="Calibri" w:cs="Calibri"/>
        </w:rPr>
      </w:pPr>
      <w:r w:rsidRPr="00A451FC">
        <w:rPr>
          <w:rFonts w:ascii="Calibri" w:hAnsi="Calibri" w:cs="Calibri"/>
        </w:rPr>
        <w:t xml:space="preserve">12. Rosenbaum SG Claire; Nylund, Hilde Kari; Oxman, Andrew D. User testing and stakeholder feedback contributed to the development of understandable and useful Summary of Findings tables for Cochrane reviews. 2010;63:607–19. </w:t>
      </w:r>
    </w:p>
    <w:p w14:paraId="7A17EAC5" w14:textId="77777777" w:rsidR="00A451FC" w:rsidRPr="00A451FC" w:rsidRDefault="00A451FC" w:rsidP="00A451FC">
      <w:pPr>
        <w:pStyle w:val="Bibliography"/>
        <w:rPr>
          <w:rFonts w:ascii="Calibri" w:hAnsi="Calibri" w:cs="Calibri"/>
        </w:rPr>
      </w:pPr>
      <w:r w:rsidRPr="00A451FC">
        <w:rPr>
          <w:rFonts w:ascii="Calibri" w:hAnsi="Calibri" w:cs="Calibri"/>
        </w:rPr>
        <w:t>13. Hartling L, Guise JM, Hempel S, Featherstone R, Mitchell MD, Motu’apuaka ML, et al. Fit for purpose: Perspectives on rapid reviews from end-user interviews. Systematic Reviews [Internet]. 2017;6. Available from: https://www.scopus.com/inward/record.uri?eid=2-s2.0-85013130994&amp;doi=10.1186%2fs13643-017-0425-7&amp;partnerID=40&amp;md5=d0ea651ce13e9b75e702f2b5a9e822cc</w:t>
      </w:r>
    </w:p>
    <w:p w14:paraId="02968C7F" w14:textId="77777777" w:rsidR="00A451FC" w:rsidRPr="00A451FC" w:rsidRDefault="00A451FC" w:rsidP="00A451FC">
      <w:pPr>
        <w:pStyle w:val="Bibliography"/>
        <w:rPr>
          <w:rFonts w:ascii="Calibri" w:hAnsi="Calibri" w:cs="Calibri"/>
        </w:rPr>
      </w:pPr>
      <w:r w:rsidRPr="00A451FC">
        <w:rPr>
          <w:rFonts w:ascii="Calibri" w:hAnsi="Calibri" w:cs="Calibri"/>
        </w:rPr>
        <w:t xml:space="preserve">14. Perrier LK M Ryan; Straus, Sharon E. A usability study of two formats of a shortened systematic review for clinicians. 2014;4:e005919-NA. </w:t>
      </w:r>
    </w:p>
    <w:p w14:paraId="6498912B" w14:textId="77777777" w:rsidR="00A451FC" w:rsidRPr="00A451FC" w:rsidRDefault="00A451FC" w:rsidP="00A451FC">
      <w:pPr>
        <w:pStyle w:val="Bibliography"/>
        <w:rPr>
          <w:rFonts w:ascii="Calibri" w:hAnsi="Calibri" w:cs="Calibri"/>
        </w:rPr>
      </w:pPr>
      <w:r w:rsidRPr="00A451FC">
        <w:rPr>
          <w:rFonts w:ascii="Calibri" w:hAnsi="Calibri" w:cs="Calibri"/>
        </w:rPr>
        <w:t>15. Steele R. Mental health clinicians views of summary and systematic review utility in evidence-based practice. Health Information and Libraries Journal [Internet]. Available from: ://WOS:000627057300001</w:t>
      </w:r>
    </w:p>
    <w:p w14:paraId="4C05FED5" w14:textId="77777777" w:rsidR="00A451FC" w:rsidRPr="00A451FC" w:rsidRDefault="00A451FC" w:rsidP="00A451FC">
      <w:pPr>
        <w:pStyle w:val="Bibliography"/>
        <w:rPr>
          <w:rFonts w:ascii="Calibri" w:hAnsi="Calibri" w:cs="Calibri"/>
        </w:rPr>
      </w:pPr>
      <w:r w:rsidRPr="00A451FC">
        <w:rPr>
          <w:rFonts w:ascii="Calibri" w:hAnsi="Calibri" w:cs="Calibri"/>
        </w:rPr>
        <w:t xml:space="preserve">16. Babatunde OO, Tan V, Jordan JL, Dziedzic K, Chew-Graham CA, Jinks C, et al. Evidence flowers: An innovative, visual method of presenting “best evidence” summaries to health professional and lay audiences. Research Synthesis Methods. 2018;9:273–84. </w:t>
      </w:r>
    </w:p>
    <w:p w14:paraId="1D0E048D" w14:textId="77777777" w:rsidR="00A451FC" w:rsidRPr="00A451FC" w:rsidRDefault="00A451FC" w:rsidP="00A451FC">
      <w:pPr>
        <w:pStyle w:val="Bibliography"/>
        <w:rPr>
          <w:rFonts w:ascii="Calibri" w:hAnsi="Calibri" w:cs="Calibri"/>
        </w:rPr>
      </w:pPr>
      <w:r w:rsidRPr="00A451FC">
        <w:rPr>
          <w:rFonts w:ascii="Calibri" w:hAnsi="Calibri" w:cs="Calibri"/>
        </w:rPr>
        <w:t xml:space="preserve">17. Rosenbaum SG Claire; Oxman, Andrew D. Summary-of-findings tables in Cochrane reviews improved understanding and rapid retrieval of key information. 2010;63:620–6. </w:t>
      </w:r>
    </w:p>
    <w:p w14:paraId="3DD16087" w14:textId="77777777" w:rsidR="00A451FC" w:rsidRPr="00A451FC" w:rsidRDefault="00A451FC" w:rsidP="00A451FC">
      <w:pPr>
        <w:pStyle w:val="Bibliography"/>
        <w:rPr>
          <w:rFonts w:ascii="Calibri" w:hAnsi="Calibri" w:cs="Calibri"/>
        </w:rPr>
      </w:pPr>
      <w:r w:rsidRPr="00A451FC">
        <w:rPr>
          <w:rFonts w:ascii="Calibri" w:hAnsi="Calibri" w:cs="Calibri"/>
        </w:rPr>
        <w:t>18. Newberry SJ, Shekelle PG, Vaiana M, Motala A. Reporting the Findings of Updated Systematic Reviews of Comparative Effectiveness: How Do Users Want To View New Information? Agency for Healthcare Research and Quality (US); 2013; Available from: http://ovidsp.ovid.com/ovidweb.cgi?T=JS&amp;PAGE=reference&amp;D=medp&amp;NEWS=N&amp;AN=23785728</w:t>
      </w:r>
    </w:p>
    <w:p w14:paraId="2470E393" w14:textId="77777777" w:rsidR="00A451FC" w:rsidRPr="00A451FC" w:rsidRDefault="00A451FC" w:rsidP="00A451FC">
      <w:pPr>
        <w:pStyle w:val="Bibliography"/>
        <w:rPr>
          <w:rFonts w:ascii="Calibri" w:hAnsi="Calibri" w:cs="Calibri"/>
        </w:rPr>
      </w:pPr>
      <w:r w:rsidRPr="00A451FC">
        <w:rPr>
          <w:rFonts w:ascii="Calibri" w:hAnsi="Calibri" w:cs="Calibri"/>
        </w:rPr>
        <w:t xml:space="preserve">19. Buljan I, Malički M, Wager E, Puljak L, Hren D, Kellie F, et al. No difference in knowledge obtained from infographic or plain language summary of a Cochrane systematic review: three randomized controlled trials. J Clin Epidemiol. 2018;97:86–94. </w:t>
      </w:r>
    </w:p>
    <w:p w14:paraId="19D751A6" w14:textId="77777777" w:rsidR="00A451FC" w:rsidRPr="00A451FC" w:rsidRDefault="00A451FC" w:rsidP="00A451FC">
      <w:pPr>
        <w:pStyle w:val="Bibliography"/>
        <w:rPr>
          <w:rFonts w:ascii="Calibri" w:hAnsi="Calibri" w:cs="Calibri"/>
        </w:rPr>
      </w:pPr>
      <w:r w:rsidRPr="00A451FC">
        <w:rPr>
          <w:rFonts w:ascii="Calibri" w:hAnsi="Calibri" w:cs="Calibri"/>
        </w:rPr>
        <w:t xml:space="preserve">20. Carrasco-Labra A, Brignardello-Petersen R, Santesso N, Neumann I, Mustafa RA, Mbuagbaw L, et al. Improving GRADE evidence tables part 1: a randomized trial shows improved understanding of content in summary of findings tables with a new format. Journal of Clinical Epidemiology. Elsevier; 2016;74:7–18. </w:t>
      </w:r>
    </w:p>
    <w:p w14:paraId="406926F4" w14:textId="74641F93" w:rsidR="009F5B30" w:rsidRPr="005665A1" w:rsidRDefault="00EB3A9E" w:rsidP="0035276F">
      <w:pPr>
        <w:pStyle w:val="Bibliography"/>
      </w:pPr>
      <w:r w:rsidRPr="005665A1">
        <w:fldChar w:fldCharType="end"/>
      </w:r>
    </w:p>
    <w:sectPr w:rsidR="009F5B30" w:rsidRPr="005665A1" w:rsidSect="001C76B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11CCAE" w14:textId="77777777" w:rsidR="00577205" w:rsidRDefault="00577205" w:rsidP="00EB3A9E">
      <w:pPr>
        <w:spacing w:after="0" w:line="240" w:lineRule="auto"/>
      </w:pPr>
      <w:r>
        <w:separator/>
      </w:r>
    </w:p>
  </w:endnote>
  <w:endnote w:type="continuationSeparator" w:id="0">
    <w:p w14:paraId="19E215D0" w14:textId="77777777" w:rsidR="00577205" w:rsidRDefault="00577205" w:rsidP="00EB3A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BF9BA7" w14:textId="77777777" w:rsidR="00577205" w:rsidRDefault="00577205" w:rsidP="00EB3A9E">
      <w:pPr>
        <w:spacing w:after="0" w:line="240" w:lineRule="auto"/>
      </w:pPr>
      <w:r>
        <w:separator/>
      </w:r>
    </w:p>
  </w:footnote>
  <w:footnote w:type="continuationSeparator" w:id="0">
    <w:p w14:paraId="3FA2AA9E" w14:textId="77777777" w:rsidR="00577205" w:rsidRDefault="00577205" w:rsidP="00EB3A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E1E08"/>
    <w:multiLevelType w:val="hybridMultilevel"/>
    <w:tmpl w:val="B1E8A42E"/>
    <w:lvl w:ilvl="0" w:tplc="FE84BC86">
      <w:start w:val="1"/>
      <w:numFmt w:val="decimal"/>
      <w:lvlText w:val="%1."/>
      <w:lvlJc w:val="left"/>
      <w:pPr>
        <w:ind w:left="1777" w:hanging="360"/>
      </w:pPr>
      <w:rPr>
        <w:rFonts w:hint="default"/>
      </w:rPr>
    </w:lvl>
    <w:lvl w:ilvl="1" w:tplc="18090019" w:tentative="1">
      <w:start w:val="1"/>
      <w:numFmt w:val="lowerLetter"/>
      <w:lvlText w:val="%2."/>
      <w:lvlJc w:val="left"/>
      <w:pPr>
        <w:ind w:left="2857" w:hanging="360"/>
      </w:pPr>
    </w:lvl>
    <w:lvl w:ilvl="2" w:tplc="1809001B" w:tentative="1">
      <w:start w:val="1"/>
      <w:numFmt w:val="lowerRoman"/>
      <w:lvlText w:val="%3."/>
      <w:lvlJc w:val="right"/>
      <w:pPr>
        <w:ind w:left="3577" w:hanging="180"/>
      </w:pPr>
    </w:lvl>
    <w:lvl w:ilvl="3" w:tplc="1809000F" w:tentative="1">
      <w:start w:val="1"/>
      <w:numFmt w:val="decimal"/>
      <w:lvlText w:val="%4."/>
      <w:lvlJc w:val="left"/>
      <w:pPr>
        <w:ind w:left="4297" w:hanging="360"/>
      </w:pPr>
    </w:lvl>
    <w:lvl w:ilvl="4" w:tplc="18090019" w:tentative="1">
      <w:start w:val="1"/>
      <w:numFmt w:val="lowerLetter"/>
      <w:lvlText w:val="%5."/>
      <w:lvlJc w:val="left"/>
      <w:pPr>
        <w:ind w:left="5017" w:hanging="360"/>
      </w:pPr>
    </w:lvl>
    <w:lvl w:ilvl="5" w:tplc="1809001B" w:tentative="1">
      <w:start w:val="1"/>
      <w:numFmt w:val="lowerRoman"/>
      <w:lvlText w:val="%6."/>
      <w:lvlJc w:val="right"/>
      <w:pPr>
        <w:ind w:left="5737" w:hanging="180"/>
      </w:pPr>
    </w:lvl>
    <w:lvl w:ilvl="6" w:tplc="1809000F" w:tentative="1">
      <w:start w:val="1"/>
      <w:numFmt w:val="decimal"/>
      <w:lvlText w:val="%7."/>
      <w:lvlJc w:val="left"/>
      <w:pPr>
        <w:ind w:left="6457" w:hanging="360"/>
      </w:pPr>
    </w:lvl>
    <w:lvl w:ilvl="7" w:tplc="18090019" w:tentative="1">
      <w:start w:val="1"/>
      <w:numFmt w:val="lowerLetter"/>
      <w:lvlText w:val="%8."/>
      <w:lvlJc w:val="left"/>
      <w:pPr>
        <w:ind w:left="7177" w:hanging="360"/>
      </w:pPr>
    </w:lvl>
    <w:lvl w:ilvl="8" w:tplc="1809001B" w:tentative="1">
      <w:start w:val="1"/>
      <w:numFmt w:val="lowerRoman"/>
      <w:lvlText w:val="%9."/>
      <w:lvlJc w:val="right"/>
      <w:pPr>
        <w:ind w:left="7897" w:hanging="180"/>
      </w:pPr>
    </w:lvl>
  </w:abstractNum>
  <w:abstractNum w:abstractNumId="1" w15:restartNumberingAfterBreak="0">
    <w:nsid w:val="06157183"/>
    <w:multiLevelType w:val="hybridMultilevel"/>
    <w:tmpl w:val="1D38398E"/>
    <w:lvl w:ilvl="0" w:tplc="1F28AF14">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A9367AD"/>
    <w:multiLevelType w:val="hybridMultilevel"/>
    <w:tmpl w:val="35E84F66"/>
    <w:lvl w:ilvl="0" w:tplc="8CCCF694">
      <w:start w:val="1"/>
      <w:numFmt w:val="bullet"/>
      <w:lvlText w:val="•"/>
      <w:lvlJc w:val="left"/>
      <w:pPr>
        <w:tabs>
          <w:tab w:val="num" w:pos="720"/>
        </w:tabs>
        <w:ind w:left="720" w:hanging="360"/>
      </w:pPr>
      <w:rPr>
        <w:rFonts w:ascii="Arial" w:hAnsi="Arial" w:hint="default"/>
      </w:rPr>
    </w:lvl>
    <w:lvl w:ilvl="1" w:tplc="52A601F4" w:tentative="1">
      <w:start w:val="1"/>
      <w:numFmt w:val="bullet"/>
      <w:lvlText w:val="•"/>
      <w:lvlJc w:val="left"/>
      <w:pPr>
        <w:tabs>
          <w:tab w:val="num" w:pos="1440"/>
        </w:tabs>
        <w:ind w:left="1440" w:hanging="360"/>
      </w:pPr>
      <w:rPr>
        <w:rFonts w:ascii="Arial" w:hAnsi="Arial" w:hint="default"/>
      </w:rPr>
    </w:lvl>
    <w:lvl w:ilvl="2" w:tplc="50D8FEA8" w:tentative="1">
      <w:start w:val="1"/>
      <w:numFmt w:val="bullet"/>
      <w:lvlText w:val="•"/>
      <w:lvlJc w:val="left"/>
      <w:pPr>
        <w:tabs>
          <w:tab w:val="num" w:pos="2160"/>
        </w:tabs>
        <w:ind w:left="2160" w:hanging="360"/>
      </w:pPr>
      <w:rPr>
        <w:rFonts w:ascii="Arial" w:hAnsi="Arial" w:hint="default"/>
      </w:rPr>
    </w:lvl>
    <w:lvl w:ilvl="3" w:tplc="F8F09E50" w:tentative="1">
      <w:start w:val="1"/>
      <w:numFmt w:val="bullet"/>
      <w:lvlText w:val="•"/>
      <w:lvlJc w:val="left"/>
      <w:pPr>
        <w:tabs>
          <w:tab w:val="num" w:pos="2880"/>
        </w:tabs>
        <w:ind w:left="2880" w:hanging="360"/>
      </w:pPr>
      <w:rPr>
        <w:rFonts w:ascii="Arial" w:hAnsi="Arial" w:hint="default"/>
      </w:rPr>
    </w:lvl>
    <w:lvl w:ilvl="4" w:tplc="F97CC4D6" w:tentative="1">
      <w:start w:val="1"/>
      <w:numFmt w:val="bullet"/>
      <w:lvlText w:val="•"/>
      <w:lvlJc w:val="left"/>
      <w:pPr>
        <w:tabs>
          <w:tab w:val="num" w:pos="3600"/>
        </w:tabs>
        <w:ind w:left="3600" w:hanging="360"/>
      </w:pPr>
      <w:rPr>
        <w:rFonts w:ascii="Arial" w:hAnsi="Arial" w:hint="default"/>
      </w:rPr>
    </w:lvl>
    <w:lvl w:ilvl="5" w:tplc="E200A73C" w:tentative="1">
      <w:start w:val="1"/>
      <w:numFmt w:val="bullet"/>
      <w:lvlText w:val="•"/>
      <w:lvlJc w:val="left"/>
      <w:pPr>
        <w:tabs>
          <w:tab w:val="num" w:pos="4320"/>
        </w:tabs>
        <w:ind w:left="4320" w:hanging="360"/>
      </w:pPr>
      <w:rPr>
        <w:rFonts w:ascii="Arial" w:hAnsi="Arial" w:hint="default"/>
      </w:rPr>
    </w:lvl>
    <w:lvl w:ilvl="6" w:tplc="54E2C30C" w:tentative="1">
      <w:start w:val="1"/>
      <w:numFmt w:val="bullet"/>
      <w:lvlText w:val="•"/>
      <w:lvlJc w:val="left"/>
      <w:pPr>
        <w:tabs>
          <w:tab w:val="num" w:pos="5040"/>
        </w:tabs>
        <w:ind w:left="5040" w:hanging="360"/>
      </w:pPr>
      <w:rPr>
        <w:rFonts w:ascii="Arial" w:hAnsi="Arial" w:hint="default"/>
      </w:rPr>
    </w:lvl>
    <w:lvl w:ilvl="7" w:tplc="330CA566" w:tentative="1">
      <w:start w:val="1"/>
      <w:numFmt w:val="bullet"/>
      <w:lvlText w:val="•"/>
      <w:lvlJc w:val="left"/>
      <w:pPr>
        <w:tabs>
          <w:tab w:val="num" w:pos="5760"/>
        </w:tabs>
        <w:ind w:left="5760" w:hanging="360"/>
      </w:pPr>
      <w:rPr>
        <w:rFonts w:ascii="Arial" w:hAnsi="Arial" w:hint="default"/>
      </w:rPr>
    </w:lvl>
    <w:lvl w:ilvl="8" w:tplc="CFBE3C8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F8B7187"/>
    <w:multiLevelType w:val="hybridMultilevel"/>
    <w:tmpl w:val="8F400DAE"/>
    <w:lvl w:ilvl="0" w:tplc="18090019">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0FC94037"/>
    <w:multiLevelType w:val="hybridMultilevel"/>
    <w:tmpl w:val="89724ABC"/>
    <w:lvl w:ilvl="0" w:tplc="E1120474">
      <w:start w:val="9"/>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1622219"/>
    <w:multiLevelType w:val="hybridMultilevel"/>
    <w:tmpl w:val="615C919C"/>
    <w:lvl w:ilvl="0" w:tplc="1C64A060">
      <w:start w:val="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1B8C7B8B"/>
    <w:multiLevelType w:val="hybridMultilevel"/>
    <w:tmpl w:val="C79A0E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2150253D"/>
    <w:multiLevelType w:val="hybridMultilevel"/>
    <w:tmpl w:val="ED30DBCA"/>
    <w:lvl w:ilvl="0" w:tplc="1809000F">
      <w:start w:val="48"/>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8" w15:restartNumberingAfterBreak="0">
    <w:nsid w:val="215C740D"/>
    <w:multiLevelType w:val="hybridMultilevel"/>
    <w:tmpl w:val="56F6953A"/>
    <w:lvl w:ilvl="0" w:tplc="CE0C2DB8">
      <w:start w:val="15"/>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260138EC"/>
    <w:multiLevelType w:val="hybridMultilevel"/>
    <w:tmpl w:val="0C5694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30FA1C6D"/>
    <w:multiLevelType w:val="hybridMultilevel"/>
    <w:tmpl w:val="C726B50C"/>
    <w:lvl w:ilvl="0" w:tplc="9F44860A">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 w15:restartNumberingAfterBreak="0">
    <w:nsid w:val="43416891"/>
    <w:multiLevelType w:val="hybridMultilevel"/>
    <w:tmpl w:val="9EF0ED82"/>
    <w:lvl w:ilvl="0" w:tplc="DAC2E91E">
      <w:start w:val="1"/>
      <w:numFmt w:val="decimal"/>
      <w:lvlText w:val="%1."/>
      <w:lvlJc w:val="left"/>
      <w:pPr>
        <w:ind w:left="441" w:hanging="360"/>
      </w:pPr>
      <w:rPr>
        <w:rFonts w:hint="default"/>
      </w:rPr>
    </w:lvl>
    <w:lvl w:ilvl="1" w:tplc="18090019" w:tentative="1">
      <w:start w:val="1"/>
      <w:numFmt w:val="lowerLetter"/>
      <w:lvlText w:val="%2."/>
      <w:lvlJc w:val="left"/>
      <w:pPr>
        <w:ind w:left="1521" w:hanging="360"/>
      </w:pPr>
    </w:lvl>
    <w:lvl w:ilvl="2" w:tplc="1809001B" w:tentative="1">
      <w:start w:val="1"/>
      <w:numFmt w:val="lowerRoman"/>
      <w:lvlText w:val="%3."/>
      <w:lvlJc w:val="right"/>
      <w:pPr>
        <w:ind w:left="2241" w:hanging="180"/>
      </w:pPr>
    </w:lvl>
    <w:lvl w:ilvl="3" w:tplc="1809000F" w:tentative="1">
      <w:start w:val="1"/>
      <w:numFmt w:val="decimal"/>
      <w:lvlText w:val="%4."/>
      <w:lvlJc w:val="left"/>
      <w:pPr>
        <w:ind w:left="2961" w:hanging="360"/>
      </w:pPr>
    </w:lvl>
    <w:lvl w:ilvl="4" w:tplc="18090019" w:tentative="1">
      <w:start w:val="1"/>
      <w:numFmt w:val="lowerLetter"/>
      <w:lvlText w:val="%5."/>
      <w:lvlJc w:val="left"/>
      <w:pPr>
        <w:ind w:left="3681" w:hanging="360"/>
      </w:pPr>
    </w:lvl>
    <w:lvl w:ilvl="5" w:tplc="1809001B" w:tentative="1">
      <w:start w:val="1"/>
      <w:numFmt w:val="lowerRoman"/>
      <w:lvlText w:val="%6."/>
      <w:lvlJc w:val="right"/>
      <w:pPr>
        <w:ind w:left="4401" w:hanging="180"/>
      </w:pPr>
    </w:lvl>
    <w:lvl w:ilvl="6" w:tplc="1809000F" w:tentative="1">
      <w:start w:val="1"/>
      <w:numFmt w:val="decimal"/>
      <w:lvlText w:val="%7."/>
      <w:lvlJc w:val="left"/>
      <w:pPr>
        <w:ind w:left="5121" w:hanging="360"/>
      </w:pPr>
    </w:lvl>
    <w:lvl w:ilvl="7" w:tplc="18090019" w:tentative="1">
      <w:start w:val="1"/>
      <w:numFmt w:val="lowerLetter"/>
      <w:lvlText w:val="%8."/>
      <w:lvlJc w:val="left"/>
      <w:pPr>
        <w:ind w:left="5841" w:hanging="360"/>
      </w:pPr>
    </w:lvl>
    <w:lvl w:ilvl="8" w:tplc="1809001B" w:tentative="1">
      <w:start w:val="1"/>
      <w:numFmt w:val="lowerRoman"/>
      <w:lvlText w:val="%9."/>
      <w:lvlJc w:val="right"/>
      <w:pPr>
        <w:ind w:left="6561" w:hanging="180"/>
      </w:pPr>
    </w:lvl>
  </w:abstractNum>
  <w:abstractNum w:abstractNumId="12" w15:restartNumberingAfterBreak="0">
    <w:nsid w:val="447204CC"/>
    <w:multiLevelType w:val="hybridMultilevel"/>
    <w:tmpl w:val="0FD858EC"/>
    <w:lvl w:ilvl="0" w:tplc="596C1D6C">
      <w:start w:val="15"/>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48076F43"/>
    <w:multiLevelType w:val="hybridMultilevel"/>
    <w:tmpl w:val="3ECA2166"/>
    <w:lvl w:ilvl="0" w:tplc="1809000F">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493E0D2E"/>
    <w:multiLevelType w:val="hybridMultilevel"/>
    <w:tmpl w:val="615C919C"/>
    <w:lvl w:ilvl="0" w:tplc="1C64A060">
      <w:start w:val="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4ED76208"/>
    <w:multiLevelType w:val="hybridMultilevel"/>
    <w:tmpl w:val="262263E8"/>
    <w:lvl w:ilvl="0" w:tplc="C4883F08">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55821441"/>
    <w:multiLevelType w:val="hybridMultilevel"/>
    <w:tmpl w:val="7910C08A"/>
    <w:lvl w:ilvl="0" w:tplc="C2500DAA">
      <w:start w:val="4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55B123F9"/>
    <w:multiLevelType w:val="hybridMultilevel"/>
    <w:tmpl w:val="A60233BC"/>
    <w:lvl w:ilvl="0" w:tplc="FEF46EB8">
      <w:start w:val="1"/>
      <w:numFmt w:val="bullet"/>
      <w:lvlText w:val="•"/>
      <w:lvlJc w:val="left"/>
      <w:pPr>
        <w:tabs>
          <w:tab w:val="num" w:pos="720"/>
        </w:tabs>
        <w:ind w:left="720" w:hanging="360"/>
      </w:pPr>
      <w:rPr>
        <w:rFonts w:ascii="Arial" w:hAnsi="Arial" w:hint="default"/>
      </w:rPr>
    </w:lvl>
    <w:lvl w:ilvl="1" w:tplc="1FD0DC6A" w:tentative="1">
      <w:start w:val="1"/>
      <w:numFmt w:val="bullet"/>
      <w:lvlText w:val="•"/>
      <w:lvlJc w:val="left"/>
      <w:pPr>
        <w:tabs>
          <w:tab w:val="num" w:pos="1440"/>
        </w:tabs>
        <w:ind w:left="1440" w:hanging="360"/>
      </w:pPr>
      <w:rPr>
        <w:rFonts w:ascii="Arial" w:hAnsi="Arial" w:hint="default"/>
      </w:rPr>
    </w:lvl>
    <w:lvl w:ilvl="2" w:tplc="63F2B556" w:tentative="1">
      <w:start w:val="1"/>
      <w:numFmt w:val="bullet"/>
      <w:lvlText w:val="•"/>
      <w:lvlJc w:val="left"/>
      <w:pPr>
        <w:tabs>
          <w:tab w:val="num" w:pos="2160"/>
        </w:tabs>
        <w:ind w:left="2160" w:hanging="360"/>
      </w:pPr>
      <w:rPr>
        <w:rFonts w:ascii="Arial" w:hAnsi="Arial" w:hint="default"/>
      </w:rPr>
    </w:lvl>
    <w:lvl w:ilvl="3" w:tplc="277899F8" w:tentative="1">
      <w:start w:val="1"/>
      <w:numFmt w:val="bullet"/>
      <w:lvlText w:val="•"/>
      <w:lvlJc w:val="left"/>
      <w:pPr>
        <w:tabs>
          <w:tab w:val="num" w:pos="2880"/>
        </w:tabs>
        <w:ind w:left="2880" w:hanging="360"/>
      </w:pPr>
      <w:rPr>
        <w:rFonts w:ascii="Arial" w:hAnsi="Arial" w:hint="default"/>
      </w:rPr>
    </w:lvl>
    <w:lvl w:ilvl="4" w:tplc="6EAEAA9C" w:tentative="1">
      <w:start w:val="1"/>
      <w:numFmt w:val="bullet"/>
      <w:lvlText w:val="•"/>
      <w:lvlJc w:val="left"/>
      <w:pPr>
        <w:tabs>
          <w:tab w:val="num" w:pos="3600"/>
        </w:tabs>
        <w:ind w:left="3600" w:hanging="360"/>
      </w:pPr>
      <w:rPr>
        <w:rFonts w:ascii="Arial" w:hAnsi="Arial" w:hint="default"/>
      </w:rPr>
    </w:lvl>
    <w:lvl w:ilvl="5" w:tplc="ACEC6812" w:tentative="1">
      <w:start w:val="1"/>
      <w:numFmt w:val="bullet"/>
      <w:lvlText w:val="•"/>
      <w:lvlJc w:val="left"/>
      <w:pPr>
        <w:tabs>
          <w:tab w:val="num" w:pos="4320"/>
        </w:tabs>
        <w:ind w:left="4320" w:hanging="360"/>
      </w:pPr>
      <w:rPr>
        <w:rFonts w:ascii="Arial" w:hAnsi="Arial" w:hint="default"/>
      </w:rPr>
    </w:lvl>
    <w:lvl w:ilvl="6" w:tplc="EE92196C" w:tentative="1">
      <w:start w:val="1"/>
      <w:numFmt w:val="bullet"/>
      <w:lvlText w:val="•"/>
      <w:lvlJc w:val="left"/>
      <w:pPr>
        <w:tabs>
          <w:tab w:val="num" w:pos="5040"/>
        </w:tabs>
        <w:ind w:left="5040" w:hanging="360"/>
      </w:pPr>
      <w:rPr>
        <w:rFonts w:ascii="Arial" w:hAnsi="Arial" w:hint="default"/>
      </w:rPr>
    </w:lvl>
    <w:lvl w:ilvl="7" w:tplc="8354BED2" w:tentative="1">
      <w:start w:val="1"/>
      <w:numFmt w:val="bullet"/>
      <w:lvlText w:val="•"/>
      <w:lvlJc w:val="left"/>
      <w:pPr>
        <w:tabs>
          <w:tab w:val="num" w:pos="5760"/>
        </w:tabs>
        <w:ind w:left="5760" w:hanging="360"/>
      </w:pPr>
      <w:rPr>
        <w:rFonts w:ascii="Arial" w:hAnsi="Arial" w:hint="default"/>
      </w:rPr>
    </w:lvl>
    <w:lvl w:ilvl="8" w:tplc="0FBA953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7BB6FCC"/>
    <w:multiLevelType w:val="hybridMultilevel"/>
    <w:tmpl w:val="D86679A4"/>
    <w:lvl w:ilvl="0" w:tplc="ADB0ADCC">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58FF6C77"/>
    <w:multiLevelType w:val="hybridMultilevel"/>
    <w:tmpl w:val="9E582C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59E5685F"/>
    <w:multiLevelType w:val="hybridMultilevel"/>
    <w:tmpl w:val="8B68790C"/>
    <w:lvl w:ilvl="0" w:tplc="269EF4D2">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5AC90C49"/>
    <w:multiLevelType w:val="hybridMultilevel"/>
    <w:tmpl w:val="995E1D42"/>
    <w:lvl w:ilvl="0" w:tplc="1809000F">
      <w:start w:val="1"/>
      <w:numFmt w:val="decimal"/>
      <w:lvlText w:val="%1."/>
      <w:lvlJc w:val="left"/>
      <w:pPr>
        <w:ind w:left="1211"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2" w15:restartNumberingAfterBreak="0">
    <w:nsid w:val="5D3041EE"/>
    <w:multiLevelType w:val="hybridMultilevel"/>
    <w:tmpl w:val="1A522EE8"/>
    <w:lvl w:ilvl="0" w:tplc="4D76360C">
      <w:start w:val="20"/>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60317297"/>
    <w:multiLevelType w:val="hybridMultilevel"/>
    <w:tmpl w:val="8B909D2A"/>
    <w:lvl w:ilvl="0" w:tplc="78C47C7E">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62A46ED6"/>
    <w:multiLevelType w:val="hybridMultilevel"/>
    <w:tmpl w:val="6F6849EA"/>
    <w:lvl w:ilvl="0" w:tplc="0A02340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69967CAC"/>
    <w:multiLevelType w:val="hybridMultilevel"/>
    <w:tmpl w:val="328815D2"/>
    <w:lvl w:ilvl="0" w:tplc="DAC2E91E">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6AEA5E09"/>
    <w:multiLevelType w:val="hybridMultilevel"/>
    <w:tmpl w:val="1B6075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6D494BF5"/>
    <w:multiLevelType w:val="hybridMultilevel"/>
    <w:tmpl w:val="3932A2B8"/>
    <w:lvl w:ilvl="0" w:tplc="3800E02E">
      <w:start w:val="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15:restartNumberingAfterBreak="0">
    <w:nsid w:val="723363D7"/>
    <w:multiLevelType w:val="hybridMultilevel"/>
    <w:tmpl w:val="FD94D0D0"/>
    <w:lvl w:ilvl="0" w:tplc="E1EA879C">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9" w15:restartNumberingAfterBreak="0">
    <w:nsid w:val="73B52EC8"/>
    <w:multiLevelType w:val="hybridMultilevel"/>
    <w:tmpl w:val="C726B50C"/>
    <w:lvl w:ilvl="0" w:tplc="9F44860A">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0" w15:restartNumberingAfterBreak="0">
    <w:nsid w:val="7B1D6358"/>
    <w:multiLevelType w:val="hybridMultilevel"/>
    <w:tmpl w:val="1AD6C294"/>
    <w:lvl w:ilvl="0" w:tplc="A476E0A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6"/>
  </w:num>
  <w:num w:numId="2">
    <w:abstractNumId w:val="19"/>
  </w:num>
  <w:num w:numId="3">
    <w:abstractNumId w:val="6"/>
  </w:num>
  <w:num w:numId="4">
    <w:abstractNumId w:val="21"/>
  </w:num>
  <w:num w:numId="5">
    <w:abstractNumId w:val="8"/>
  </w:num>
  <w:num w:numId="6">
    <w:abstractNumId w:val="12"/>
  </w:num>
  <w:num w:numId="7">
    <w:abstractNumId w:val="28"/>
  </w:num>
  <w:num w:numId="8">
    <w:abstractNumId w:val="25"/>
  </w:num>
  <w:num w:numId="9">
    <w:abstractNumId w:val="30"/>
  </w:num>
  <w:num w:numId="10">
    <w:abstractNumId w:val="24"/>
  </w:num>
  <w:num w:numId="11">
    <w:abstractNumId w:val="18"/>
  </w:num>
  <w:num w:numId="12">
    <w:abstractNumId w:val="7"/>
  </w:num>
  <w:num w:numId="13">
    <w:abstractNumId w:val="1"/>
  </w:num>
  <w:num w:numId="14">
    <w:abstractNumId w:val="15"/>
  </w:num>
  <w:num w:numId="15">
    <w:abstractNumId w:val="0"/>
  </w:num>
  <w:num w:numId="16">
    <w:abstractNumId w:val="20"/>
  </w:num>
  <w:num w:numId="17">
    <w:abstractNumId w:val="23"/>
  </w:num>
  <w:num w:numId="18">
    <w:abstractNumId w:val="11"/>
  </w:num>
  <w:num w:numId="19">
    <w:abstractNumId w:val="13"/>
  </w:num>
  <w:num w:numId="20">
    <w:abstractNumId w:val="3"/>
  </w:num>
  <w:num w:numId="21">
    <w:abstractNumId w:val="9"/>
  </w:num>
  <w:num w:numId="22">
    <w:abstractNumId w:val="5"/>
  </w:num>
  <w:num w:numId="23">
    <w:abstractNumId w:val="4"/>
  </w:num>
  <w:num w:numId="24">
    <w:abstractNumId w:val="10"/>
  </w:num>
  <w:num w:numId="25">
    <w:abstractNumId w:val="14"/>
  </w:num>
  <w:num w:numId="26">
    <w:abstractNumId w:val="16"/>
  </w:num>
  <w:num w:numId="27">
    <w:abstractNumId w:val="17"/>
  </w:num>
  <w:num w:numId="28">
    <w:abstractNumId w:val="2"/>
  </w:num>
  <w:num w:numId="29">
    <w:abstractNumId w:val="27"/>
  </w:num>
  <w:num w:numId="30">
    <w:abstractNumId w:val="22"/>
  </w:num>
  <w:num w:numId="31">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trackRevisions/>
  <w:defaultTabStop w:val="720"/>
  <w:characterSpacingControl w:val="doNotCompress"/>
  <w:hdrShapeDefaults>
    <o:shapedefaults v:ext="edit" spidmax="194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B30"/>
    <w:rsid w:val="00001B29"/>
    <w:rsid w:val="00010664"/>
    <w:rsid w:val="000136CE"/>
    <w:rsid w:val="00015370"/>
    <w:rsid w:val="00034E5B"/>
    <w:rsid w:val="00037F41"/>
    <w:rsid w:val="00047413"/>
    <w:rsid w:val="00056228"/>
    <w:rsid w:val="00071807"/>
    <w:rsid w:val="00072939"/>
    <w:rsid w:val="00072DE6"/>
    <w:rsid w:val="00074B6D"/>
    <w:rsid w:val="00076996"/>
    <w:rsid w:val="0008347B"/>
    <w:rsid w:val="000E7F9A"/>
    <w:rsid w:val="000F5B52"/>
    <w:rsid w:val="001000B9"/>
    <w:rsid w:val="0012237C"/>
    <w:rsid w:val="00123E51"/>
    <w:rsid w:val="001244D5"/>
    <w:rsid w:val="00130420"/>
    <w:rsid w:val="0015672A"/>
    <w:rsid w:val="00157D68"/>
    <w:rsid w:val="0016439B"/>
    <w:rsid w:val="0018284A"/>
    <w:rsid w:val="00186E26"/>
    <w:rsid w:val="00197A9E"/>
    <w:rsid w:val="001C76B0"/>
    <w:rsid w:val="001E0493"/>
    <w:rsid w:val="001E4581"/>
    <w:rsid w:val="002075AB"/>
    <w:rsid w:val="00214BE4"/>
    <w:rsid w:val="00220EA2"/>
    <w:rsid w:val="0022352A"/>
    <w:rsid w:val="0022423A"/>
    <w:rsid w:val="002411E3"/>
    <w:rsid w:val="0024705A"/>
    <w:rsid w:val="002719F6"/>
    <w:rsid w:val="00280847"/>
    <w:rsid w:val="002829FA"/>
    <w:rsid w:val="00282B12"/>
    <w:rsid w:val="00284196"/>
    <w:rsid w:val="00295368"/>
    <w:rsid w:val="002B26E9"/>
    <w:rsid w:val="002B29A6"/>
    <w:rsid w:val="002B4253"/>
    <w:rsid w:val="002C139E"/>
    <w:rsid w:val="002C6E9B"/>
    <w:rsid w:val="002C7114"/>
    <w:rsid w:val="002E55AF"/>
    <w:rsid w:val="002F6382"/>
    <w:rsid w:val="002F7DD3"/>
    <w:rsid w:val="00333991"/>
    <w:rsid w:val="00336F90"/>
    <w:rsid w:val="00343AAF"/>
    <w:rsid w:val="0035276F"/>
    <w:rsid w:val="003701D5"/>
    <w:rsid w:val="003C1732"/>
    <w:rsid w:val="003C3040"/>
    <w:rsid w:val="003C4453"/>
    <w:rsid w:val="003F6F78"/>
    <w:rsid w:val="00401E7D"/>
    <w:rsid w:val="00425B2B"/>
    <w:rsid w:val="00426B56"/>
    <w:rsid w:val="00427D98"/>
    <w:rsid w:val="00437575"/>
    <w:rsid w:val="00454F25"/>
    <w:rsid w:val="00456288"/>
    <w:rsid w:val="0047192B"/>
    <w:rsid w:val="00484C40"/>
    <w:rsid w:val="00490C29"/>
    <w:rsid w:val="00493167"/>
    <w:rsid w:val="004A01DE"/>
    <w:rsid w:val="004C7EE0"/>
    <w:rsid w:val="004F067B"/>
    <w:rsid w:val="004F7E89"/>
    <w:rsid w:val="00511201"/>
    <w:rsid w:val="005125CF"/>
    <w:rsid w:val="005141D8"/>
    <w:rsid w:val="005179C7"/>
    <w:rsid w:val="005369D3"/>
    <w:rsid w:val="00537D94"/>
    <w:rsid w:val="005665A1"/>
    <w:rsid w:val="00575D87"/>
    <w:rsid w:val="00577205"/>
    <w:rsid w:val="005818F5"/>
    <w:rsid w:val="005829A1"/>
    <w:rsid w:val="00595DEC"/>
    <w:rsid w:val="00596742"/>
    <w:rsid w:val="005A44FF"/>
    <w:rsid w:val="005A5F63"/>
    <w:rsid w:val="005B3553"/>
    <w:rsid w:val="005B614B"/>
    <w:rsid w:val="005C5999"/>
    <w:rsid w:val="005F1FE5"/>
    <w:rsid w:val="00601AE2"/>
    <w:rsid w:val="00602508"/>
    <w:rsid w:val="00634504"/>
    <w:rsid w:val="0064026F"/>
    <w:rsid w:val="00642E04"/>
    <w:rsid w:val="00661726"/>
    <w:rsid w:val="0066198B"/>
    <w:rsid w:val="006976F0"/>
    <w:rsid w:val="006A23C2"/>
    <w:rsid w:val="006A4D61"/>
    <w:rsid w:val="006B0FA5"/>
    <w:rsid w:val="006B5F1D"/>
    <w:rsid w:val="006C21F9"/>
    <w:rsid w:val="006C45AD"/>
    <w:rsid w:val="006E3C57"/>
    <w:rsid w:val="006E4723"/>
    <w:rsid w:val="006F4992"/>
    <w:rsid w:val="0071023D"/>
    <w:rsid w:val="00711C36"/>
    <w:rsid w:val="0073266D"/>
    <w:rsid w:val="0074652B"/>
    <w:rsid w:val="00751DC7"/>
    <w:rsid w:val="0075204B"/>
    <w:rsid w:val="0077088F"/>
    <w:rsid w:val="00773E4D"/>
    <w:rsid w:val="00780F10"/>
    <w:rsid w:val="007B0187"/>
    <w:rsid w:val="007D3270"/>
    <w:rsid w:val="007D4C4B"/>
    <w:rsid w:val="007D7DD4"/>
    <w:rsid w:val="007E2BDB"/>
    <w:rsid w:val="007F1586"/>
    <w:rsid w:val="00813987"/>
    <w:rsid w:val="00824123"/>
    <w:rsid w:val="00831843"/>
    <w:rsid w:val="008426FD"/>
    <w:rsid w:val="00845330"/>
    <w:rsid w:val="008461BB"/>
    <w:rsid w:val="00852C9B"/>
    <w:rsid w:val="00862878"/>
    <w:rsid w:val="00874104"/>
    <w:rsid w:val="00880469"/>
    <w:rsid w:val="008C0741"/>
    <w:rsid w:val="008C3A0E"/>
    <w:rsid w:val="008C758F"/>
    <w:rsid w:val="009065A8"/>
    <w:rsid w:val="00907916"/>
    <w:rsid w:val="00911412"/>
    <w:rsid w:val="00911812"/>
    <w:rsid w:val="009238F6"/>
    <w:rsid w:val="00934AB9"/>
    <w:rsid w:val="009366C8"/>
    <w:rsid w:val="00953235"/>
    <w:rsid w:val="00956331"/>
    <w:rsid w:val="00974E91"/>
    <w:rsid w:val="00985013"/>
    <w:rsid w:val="0098676D"/>
    <w:rsid w:val="009A1FF7"/>
    <w:rsid w:val="009A6425"/>
    <w:rsid w:val="009B7777"/>
    <w:rsid w:val="009D1A74"/>
    <w:rsid w:val="009D56C0"/>
    <w:rsid w:val="009E249F"/>
    <w:rsid w:val="009F2795"/>
    <w:rsid w:val="009F5B30"/>
    <w:rsid w:val="009F73A4"/>
    <w:rsid w:val="00A0388E"/>
    <w:rsid w:val="00A07172"/>
    <w:rsid w:val="00A110F0"/>
    <w:rsid w:val="00A160D8"/>
    <w:rsid w:val="00A178F9"/>
    <w:rsid w:val="00A451FC"/>
    <w:rsid w:val="00A5517E"/>
    <w:rsid w:val="00A716E0"/>
    <w:rsid w:val="00A87379"/>
    <w:rsid w:val="00A90C03"/>
    <w:rsid w:val="00AA3EA4"/>
    <w:rsid w:val="00AC03CE"/>
    <w:rsid w:val="00AC0411"/>
    <w:rsid w:val="00B06A81"/>
    <w:rsid w:val="00B15126"/>
    <w:rsid w:val="00B334BF"/>
    <w:rsid w:val="00B5555B"/>
    <w:rsid w:val="00B73A03"/>
    <w:rsid w:val="00B76C86"/>
    <w:rsid w:val="00B80E83"/>
    <w:rsid w:val="00B85F2F"/>
    <w:rsid w:val="00B92BF3"/>
    <w:rsid w:val="00B97B7F"/>
    <w:rsid w:val="00BA277E"/>
    <w:rsid w:val="00BC3160"/>
    <w:rsid w:val="00BD3282"/>
    <w:rsid w:val="00BD4D12"/>
    <w:rsid w:val="00BE3035"/>
    <w:rsid w:val="00BE573D"/>
    <w:rsid w:val="00BE7CA3"/>
    <w:rsid w:val="00BF44A0"/>
    <w:rsid w:val="00BF650C"/>
    <w:rsid w:val="00C0007D"/>
    <w:rsid w:val="00C172DD"/>
    <w:rsid w:val="00C2387B"/>
    <w:rsid w:val="00C31D74"/>
    <w:rsid w:val="00C34745"/>
    <w:rsid w:val="00C64090"/>
    <w:rsid w:val="00C712B2"/>
    <w:rsid w:val="00C76B51"/>
    <w:rsid w:val="00C8419A"/>
    <w:rsid w:val="00CA3477"/>
    <w:rsid w:val="00CB5557"/>
    <w:rsid w:val="00CC21A9"/>
    <w:rsid w:val="00CD076B"/>
    <w:rsid w:val="00CD10E5"/>
    <w:rsid w:val="00CD190C"/>
    <w:rsid w:val="00CF1023"/>
    <w:rsid w:val="00CF3BFD"/>
    <w:rsid w:val="00CF5444"/>
    <w:rsid w:val="00CF7851"/>
    <w:rsid w:val="00D044DA"/>
    <w:rsid w:val="00D27B8B"/>
    <w:rsid w:val="00D329B3"/>
    <w:rsid w:val="00D34BA8"/>
    <w:rsid w:val="00D40783"/>
    <w:rsid w:val="00D439E8"/>
    <w:rsid w:val="00D53BAB"/>
    <w:rsid w:val="00D541DC"/>
    <w:rsid w:val="00D70758"/>
    <w:rsid w:val="00D72768"/>
    <w:rsid w:val="00D80560"/>
    <w:rsid w:val="00D85F1C"/>
    <w:rsid w:val="00D9374B"/>
    <w:rsid w:val="00DB7752"/>
    <w:rsid w:val="00DF7164"/>
    <w:rsid w:val="00E14A3B"/>
    <w:rsid w:val="00E1611B"/>
    <w:rsid w:val="00E233CE"/>
    <w:rsid w:val="00E24F61"/>
    <w:rsid w:val="00E64A01"/>
    <w:rsid w:val="00E702A6"/>
    <w:rsid w:val="00E779DF"/>
    <w:rsid w:val="00E84110"/>
    <w:rsid w:val="00EA5C82"/>
    <w:rsid w:val="00EB3A9E"/>
    <w:rsid w:val="00EB6EED"/>
    <w:rsid w:val="00EE6F85"/>
    <w:rsid w:val="00F13986"/>
    <w:rsid w:val="00F151AB"/>
    <w:rsid w:val="00F445FF"/>
    <w:rsid w:val="00F45352"/>
    <w:rsid w:val="00F5160B"/>
    <w:rsid w:val="00F53BFE"/>
    <w:rsid w:val="00F61AD4"/>
    <w:rsid w:val="00F77DC2"/>
    <w:rsid w:val="00F83AAD"/>
    <w:rsid w:val="00F950EE"/>
    <w:rsid w:val="00F95E57"/>
    <w:rsid w:val="00F964C2"/>
    <w:rsid w:val="00FB4D21"/>
    <w:rsid w:val="00FB5533"/>
    <w:rsid w:val="00FC4E54"/>
    <w:rsid w:val="00FD569B"/>
    <w:rsid w:val="00FE0B46"/>
    <w:rsid w:val="00FF7DA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9457"/>
    <o:shapelayout v:ext="edit">
      <o:idmap v:ext="edit" data="1"/>
    </o:shapelayout>
  </w:shapeDefaults>
  <w:decimalSymbol w:val="."/>
  <w:listSeparator w:val=","/>
  <w14:docId w14:val="74337510"/>
  <w15:chartTrackingRefBased/>
  <w15:docId w15:val="{673CAA3D-A0E1-49C6-849E-7302761D1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B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B3A9E"/>
    <w:pPr>
      <w:spacing w:after="240" w:line="240" w:lineRule="auto"/>
    </w:pPr>
  </w:style>
  <w:style w:type="paragraph" w:customStyle="1" w:styleId="Normal0">
    <w:name w:val="[Normal]"/>
    <w:rsid w:val="0012237C"/>
    <w:pPr>
      <w:widowControl w:val="0"/>
      <w:autoSpaceDE w:val="0"/>
      <w:autoSpaceDN w:val="0"/>
      <w:adjustRightInd w:val="0"/>
      <w:spacing w:after="0" w:line="240" w:lineRule="auto"/>
    </w:pPr>
    <w:rPr>
      <w:rFonts w:ascii="Arial" w:hAnsi="Arial" w:cs="Arial"/>
      <w:sz w:val="24"/>
      <w:szCs w:val="24"/>
    </w:rPr>
  </w:style>
  <w:style w:type="paragraph" w:styleId="ListParagraph">
    <w:name w:val="List Paragraph"/>
    <w:basedOn w:val="Normal"/>
    <w:uiPriority w:val="34"/>
    <w:qFormat/>
    <w:rsid w:val="0012237C"/>
    <w:pPr>
      <w:ind w:left="720"/>
      <w:contextualSpacing/>
    </w:pPr>
  </w:style>
  <w:style w:type="character" w:styleId="CommentReference">
    <w:name w:val="annotation reference"/>
    <w:basedOn w:val="DefaultParagraphFont"/>
    <w:uiPriority w:val="99"/>
    <w:semiHidden/>
    <w:unhideWhenUsed/>
    <w:rsid w:val="0071023D"/>
    <w:rPr>
      <w:sz w:val="16"/>
      <w:szCs w:val="16"/>
    </w:rPr>
  </w:style>
  <w:style w:type="paragraph" w:styleId="CommentText">
    <w:name w:val="annotation text"/>
    <w:basedOn w:val="Normal"/>
    <w:link w:val="CommentTextChar"/>
    <w:uiPriority w:val="99"/>
    <w:unhideWhenUsed/>
    <w:rsid w:val="0071023D"/>
    <w:pPr>
      <w:spacing w:line="240" w:lineRule="auto"/>
    </w:pPr>
    <w:rPr>
      <w:sz w:val="20"/>
      <w:szCs w:val="20"/>
    </w:rPr>
  </w:style>
  <w:style w:type="character" w:customStyle="1" w:styleId="CommentTextChar">
    <w:name w:val="Comment Text Char"/>
    <w:basedOn w:val="DefaultParagraphFont"/>
    <w:link w:val="CommentText"/>
    <w:uiPriority w:val="99"/>
    <w:rsid w:val="0071023D"/>
    <w:rPr>
      <w:sz w:val="20"/>
      <w:szCs w:val="20"/>
    </w:rPr>
  </w:style>
  <w:style w:type="paragraph" w:styleId="CommentSubject">
    <w:name w:val="annotation subject"/>
    <w:basedOn w:val="CommentText"/>
    <w:next w:val="CommentText"/>
    <w:link w:val="CommentSubjectChar"/>
    <w:uiPriority w:val="99"/>
    <w:semiHidden/>
    <w:unhideWhenUsed/>
    <w:rsid w:val="0071023D"/>
    <w:rPr>
      <w:b/>
      <w:bCs/>
    </w:rPr>
  </w:style>
  <w:style w:type="character" w:customStyle="1" w:styleId="CommentSubjectChar">
    <w:name w:val="Comment Subject Char"/>
    <w:basedOn w:val="CommentTextChar"/>
    <w:link w:val="CommentSubject"/>
    <w:uiPriority w:val="99"/>
    <w:semiHidden/>
    <w:rsid w:val="0071023D"/>
    <w:rPr>
      <w:b/>
      <w:bCs/>
      <w:sz w:val="20"/>
      <w:szCs w:val="20"/>
    </w:rPr>
  </w:style>
  <w:style w:type="paragraph" w:styleId="BalloonText">
    <w:name w:val="Balloon Text"/>
    <w:basedOn w:val="Normal"/>
    <w:link w:val="BalloonTextChar"/>
    <w:uiPriority w:val="99"/>
    <w:semiHidden/>
    <w:unhideWhenUsed/>
    <w:rsid w:val="007102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2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6946098">
      <w:bodyDiv w:val="1"/>
      <w:marLeft w:val="0"/>
      <w:marRight w:val="0"/>
      <w:marTop w:val="0"/>
      <w:marBottom w:val="0"/>
      <w:divBdr>
        <w:top w:val="none" w:sz="0" w:space="0" w:color="auto"/>
        <w:left w:val="none" w:sz="0" w:space="0" w:color="auto"/>
        <w:bottom w:val="none" w:sz="0" w:space="0" w:color="auto"/>
        <w:right w:val="none" w:sz="0" w:space="0" w:color="auto"/>
      </w:divBdr>
      <w:divsChild>
        <w:div w:id="2025010960">
          <w:marLeft w:val="274"/>
          <w:marRight w:val="0"/>
          <w:marTop w:val="0"/>
          <w:marBottom w:val="0"/>
          <w:divBdr>
            <w:top w:val="none" w:sz="0" w:space="0" w:color="auto"/>
            <w:left w:val="none" w:sz="0" w:space="0" w:color="auto"/>
            <w:bottom w:val="none" w:sz="0" w:space="0" w:color="auto"/>
            <w:right w:val="none" w:sz="0" w:space="0" w:color="auto"/>
          </w:divBdr>
        </w:div>
      </w:divsChild>
    </w:div>
    <w:div w:id="1736200000">
      <w:bodyDiv w:val="1"/>
      <w:marLeft w:val="0"/>
      <w:marRight w:val="0"/>
      <w:marTop w:val="0"/>
      <w:marBottom w:val="0"/>
      <w:divBdr>
        <w:top w:val="none" w:sz="0" w:space="0" w:color="auto"/>
        <w:left w:val="none" w:sz="0" w:space="0" w:color="auto"/>
        <w:bottom w:val="none" w:sz="0" w:space="0" w:color="auto"/>
        <w:right w:val="none" w:sz="0" w:space="0" w:color="auto"/>
      </w:divBdr>
    </w:div>
    <w:div w:id="1887058854">
      <w:bodyDiv w:val="1"/>
      <w:marLeft w:val="0"/>
      <w:marRight w:val="0"/>
      <w:marTop w:val="0"/>
      <w:marBottom w:val="0"/>
      <w:divBdr>
        <w:top w:val="none" w:sz="0" w:space="0" w:color="auto"/>
        <w:left w:val="none" w:sz="0" w:space="0" w:color="auto"/>
        <w:bottom w:val="none" w:sz="0" w:space="0" w:color="auto"/>
        <w:right w:val="none" w:sz="0" w:space="0" w:color="auto"/>
      </w:divBdr>
      <w:divsChild>
        <w:div w:id="1124234204">
          <w:marLeft w:val="274"/>
          <w:marRight w:val="0"/>
          <w:marTop w:val="0"/>
          <w:marBottom w:val="0"/>
          <w:divBdr>
            <w:top w:val="none" w:sz="0" w:space="0" w:color="auto"/>
            <w:left w:val="none" w:sz="0" w:space="0" w:color="auto"/>
            <w:bottom w:val="none" w:sz="0" w:space="0" w:color="auto"/>
            <w:right w:val="none" w:sz="0" w:space="0" w:color="auto"/>
          </w:divBdr>
        </w:div>
        <w:div w:id="1893075489">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1AB79-15BE-4C8A-8DD8-6F1631B50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3</TotalTime>
  <Pages>7</Pages>
  <Words>105241</Words>
  <Characters>599880</Characters>
  <Application>Microsoft Office Word</Application>
  <DocSecurity>0</DocSecurity>
  <Lines>4999</Lines>
  <Paragraphs>1407</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70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harp</dc:creator>
  <cp:keywords/>
  <dc:description/>
  <cp:lastModifiedBy>Melissa Sharp</cp:lastModifiedBy>
  <cp:revision>3</cp:revision>
  <dcterms:created xsi:type="dcterms:W3CDTF">2022-04-27T16:13:00Z</dcterms:created>
  <dcterms:modified xsi:type="dcterms:W3CDTF">2022-09-02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yfC4wbcm"/&gt;&lt;style id="http://www.zotero.org/styles/implementation-science" hasBibliography="1" bibliographyStyleHasBeenSet="1"/&gt;&lt;prefs&gt;&lt;pref name="fieldType" value="Field"/&gt;&lt;pref name="delayCitat</vt:lpwstr>
  </property>
  <property fmtid="{D5CDD505-2E9C-101B-9397-08002B2CF9AE}" pid="3" name="ZOTERO_PREF_2">
    <vt:lpwstr>ionUpdates" value="true"/&gt;&lt;pref name="dontAskDelayCitationUpdates" value="true"/&gt;&lt;/prefs&gt;&lt;/data&gt;</vt:lpwstr>
  </property>
</Properties>
</file>